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aux"/>
        <w:outlineLvl w:val="9"/>
        <w:rPr>
          <w:color w:val="0000FF"/>
        </w:rPr>
      </w:pPr>
      <w:r>
        <w:rPr>
          <w:color w:val="0000FF"/>
        </w:rPr>
        <w:t>Additional file 1</w:t>
      </w:r>
    </w:p>
    <w:p>
      <w:pPr>
        <w:pStyle w:val="Tableaux"/>
        <w:outlineLvl w:val="9"/>
        <w:rPr/>
      </w:pPr>
      <w:r>
        <w:rPr/>
        <w:t xml:space="preserve">Supplementary Table 1. </w:t>
      </w:r>
      <w:r>
        <w:rPr>
          <w:b w:val="false"/>
        </w:rPr>
        <w:t>Standardized parameter estimates of the structural models (Model 4; N = 1,459).</w:t>
      </w:r>
      <w:r>
        <w:rPr>
          <w:rFonts w:cs="Garamond" w:ascii="Garamond" w:hAnsi="Garamond"/>
          <w:b w:val="false"/>
        </w:rPr>
        <w:t xml:space="preserve"> </w:t>
      </w:r>
    </w:p>
    <w:p>
      <w:pPr>
        <w:pStyle w:val="Tableaux"/>
        <w:outlineLvl w:val="9"/>
        <w:rPr>
          <w:rFonts w:ascii="Garamond" w:hAnsi="Garamond" w:cs="Garamond"/>
          <w:b w:val="false"/>
          <w:b w:val="false"/>
        </w:rPr>
      </w:pPr>
      <w:r>
        <w:rPr>
          <w:rFonts w:cs="Garamond" w:ascii="Garamond" w:hAnsi="Garamond"/>
          <w:b w:val="false"/>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tbl>
      <w:tblPr>
        <w:tblW w:w="9834" w:type="dxa"/>
        <w:jc w:val="center"/>
        <w:tblInd w:w="0" w:type="dxa"/>
        <w:tblLayout w:type="fixed"/>
        <w:tblCellMar>
          <w:top w:w="0" w:type="dxa"/>
          <w:left w:w="108" w:type="dxa"/>
          <w:bottom w:w="0" w:type="dxa"/>
          <w:right w:w="108" w:type="dxa"/>
        </w:tblCellMar>
      </w:tblPr>
      <w:tblGrid>
        <w:gridCol w:w="3280"/>
        <w:gridCol w:w="3480"/>
        <w:gridCol w:w="1050"/>
        <w:gridCol w:w="251"/>
        <w:gridCol w:w="564"/>
        <w:gridCol w:w="251"/>
        <w:gridCol w:w="958"/>
      </w:tblGrid>
      <w:tr>
        <w:trPr>
          <w:trHeight w:val="222" w:hRule="atLeast"/>
        </w:trPr>
        <w:tc>
          <w:tcPr>
            <w:tcW w:w="3280" w:type="dxa"/>
            <w:tcBorders>
              <w:top w:val="single" w:sz="8" w:space="0" w:color="000000"/>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top w:val="single" w:sz="8" w:space="0" w:color="000000"/>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074" w:type="dxa"/>
            <w:gridSpan w:val="5"/>
            <w:tcBorders>
              <w:top w:val="single" w:sz="8" w:space="0" w:color="000000"/>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Model 4</w:t>
            </w:r>
            <w:r>
              <w:rPr>
                <w:rFonts w:cs="Garamond" w:ascii="Garamond" w:hAnsi="Garamond"/>
                <w:sz w:val="14"/>
                <w:szCs w:val="14"/>
              </w:rPr>
              <w:t>*</w:t>
            </w:r>
            <w:r>
              <w:rPr>
                <w:rFonts w:cs="Garamond" w:ascii="Garamond" w:hAnsi="Garamond"/>
                <w:sz w:val="14"/>
                <w:szCs w:val="14"/>
                <w:vertAlign w:val="superscript"/>
              </w:rPr>
              <w:t>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 </w:t>
            </w:r>
          </w:p>
        </w:tc>
        <w:tc>
          <w:tcPr>
            <w:tcW w:w="34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 </w:t>
            </w:r>
          </w:p>
        </w:tc>
        <w:tc>
          <w:tcPr>
            <w:tcW w:w="1050" w:type="dxa"/>
            <w:tcBorders>
              <w:bottom w:val="single" w:sz="4" w:space="0" w:color="000000"/>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Estimate</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bottom w:val="single" w:sz="4" w:space="0" w:color="000000"/>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S.E.</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bottom w:val="single" w:sz="4" w:space="0" w:color="000000"/>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p-value</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Cross-lagged associations</w:t>
            </w:r>
          </w:p>
        </w:tc>
        <w:tc>
          <w:tcPr>
            <w:tcW w:w="34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 </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5.5 years</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Emotional symptoms score at 3 years</w:t>
            </w:r>
          </w:p>
        </w:tc>
        <w:tc>
          <w:tcPr>
            <w:tcW w:w="1050"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1</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685</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Conduct problems score at 3 years</w:t>
            </w:r>
          </w:p>
        </w:tc>
        <w:tc>
          <w:tcPr>
            <w:tcW w:w="1050"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212</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Hyperactivity/inattention symptoms score at 3 years</w:t>
            </w:r>
          </w:p>
        </w:tc>
        <w:tc>
          <w:tcPr>
            <w:tcW w:w="1050"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105</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eer relationship problems score at 3 years</w:t>
            </w:r>
          </w:p>
        </w:tc>
        <w:tc>
          <w:tcPr>
            <w:tcW w:w="1050"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1</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606</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rosocial behavior score at 3 years</w:t>
            </w:r>
          </w:p>
        </w:tc>
        <w:tc>
          <w:tcPr>
            <w:tcW w:w="1050"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220</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Emotional symptoms score at 5.5 years</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3 years</w:t>
            </w:r>
          </w:p>
        </w:tc>
        <w:tc>
          <w:tcPr>
            <w:tcW w:w="1050"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0</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929</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Conduct problems score at 5.5 years</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3 years</w:t>
            </w:r>
          </w:p>
        </w:tc>
        <w:tc>
          <w:tcPr>
            <w:tcW w:w="1050"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sz w:val="14"/>
                <w:szCs w:val="14"/>
              </w:rPr>
            </w:pPr>
            <w:r>
              <w:rPr>
                <w:rFonts w:cs="Garamond" w:ascii="Garamond" w:hAnsi="Garamond"/>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591</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Hyperactivity/inattention symptoms score at 5.5 years</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3 years</w:t>
            </w:r>
          </w:p>
        </w:tc>
        <w:tc>
          <w:tcPr>
            <w:tcW w:w="1050" w:type="dxa"/>
            <w:tcBorders/>
            <w:shd w:fill="FFFFFF" w:val="clear"/>
            <w:vAlign w:val="bottom"/>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1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02</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eer relationship problems score at 5.5 years</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3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7</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123</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rosocial behavior score at 5.5 years</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3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560</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Stability paths</w:t>
            </w:r>
          </w:p>
        </w:tc>
        <w:tc>
          <w:tcPr>
            <w:tcW w:w="34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 </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5.5 years</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3 years</w:t>
            </w:r>
          </w:p>
        </w:tc>
        <w:tc>
          <w:tcPr>
            <w:tcW w:w="1050" w:type="dxa"/>
            <w:tcBorders/>
            <w:shd w:fill="FFFFFF" w:val="clear"/>
            <w:vAlign w:val="bottom"/>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77</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Emotional symptoms score at 5.5 years</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Emotional symptoms score at 3 years</w:t>
            </w:r>
          </w:p>
        </w:tc>
        <w:tc>
          <w:tcPr>
            <w:tcW w:w="1050" w:type="dxa"/>
            <w:tcBorders/>
            <w:shd w:fill="FFFFFF" w:val="clear"/>
            <w:vAlign w:val="bottom"/>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39</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bottom"/>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Conduct problems score at 5.5 years</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Conduct problems score at 3 years</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49</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Hyperactivity/inattention symptoms score at 5.5 years</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Hyperactivity/inattention symptoms score at 3 years</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47</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eer relationship problems score at 5.5 years</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eer relationship problems score at 3 years</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38</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rosocial behavior score at 5.5 years</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rosocial behavior score at 3 years</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38</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Concurrent associations</w:t>
            </w:r>
          </w:p>
        </w:tc>
        <w:tc>
          <w:tcPr>
            <w:tcW w:w="34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 </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3 years</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Emotional symptoms score at 3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7</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44</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Conduct problems score at 3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6</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89</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Hyperactivity/inattention symptoms score at 3 years</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9</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08</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eer relationship problems score at 3 years</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15</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rosocial behavior score at 3 years</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1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5.5 years</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Emotional symptoms score at 5.5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7</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5</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112</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Conduct problems score at 5.5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1</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5</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895</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Hyperactivity/inattention symptoms score at 5.5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6</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5</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242</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eer relationship problems score at 5.5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0</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4</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997</w:t>
            </w:r>
          </w:p>
        </w:tc>
      </w:tr>
      <w:tr>
        <w:trPr>
          <w:trHeight w:val="222" w:hRule="atLeast"/>
        </w:trPr>
        <w:tc>
          <w:tcPr>
            <w:tcW w:w="32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rosocial behavior score at 5.5 years</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0</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05</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0.96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Loadings</w:t>
            </w:r>
          </w:p>
        </w:tc>
        <w:tc>
          <w:tcPr>
            <w:tcW w:w="3480" w:type="dxa"/>
            <w:tcBorders/>
            <w:shd w:fill="FFFFFF" w:val="clear"/>
            <w:vAlign w:val="center"/>
          </w:tcPr>
          <w:p>
            <w:pPr>
              <w:pStyle w:val="Normal"/>
              <w:spacing w:lineRule="auto" w:line="240" w:before="0" w:after="0"/>
              <w:rPr>
                <w:rFonts w:ascii="Garamond" w:hAnsi="Garamond" w:cs="Garamond"/>
                <w:b/>
                <w:b/>
                <w:bCs/>
                <w:sz w:val="14"/>
                <w:szCs w:val="14"/>
              </w:rPr>
            </w:pPr>
            <w:r>
              <w:rPr>
                <w:rFonts w:cs="Garamond" w:ascii="Garamond" w:hAnsi="Garamond"/>
                <w:b/>
                <w:bCs/>
                <w:sz w:val="14"/>
                <w:szCs w:val="14"/>
              </w:rPr>
              <w:t> </w:t>
            </w:r>
          </w:p>
        </w:tc>
        <w:tc>
          <w:tcPr>
            <w:tcW w:w="1050"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251"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sz w:val="14"/>
                <w:szCs w:val="14"/>
              </w:rPr>
            </w:pPr>
            <w:r>
              <w:rPr>
                <w:rFonts w:cs="Garamond" w:ascii="Garamond" w:hAnsi="Garamond"/>
                <w:sz w:val="14"/>
                <w:szCs w:val="14"/>
              </w:rPr>
              <w:t> </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3 years</w:t>
            </w:r>
          </w:p>
        </w:tc>
        <w:tc>
          <w:tcPr>
            <w:tcW w:w="3480" w:type="dxa"/>
            <w:tcBorders/>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Semantic fluency (ELOLA)</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64</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Word and nonword repetition (ELOLA)</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6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3</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Comprehension of instructions (NEPSY)</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68</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Picture naming (ELOLA)</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71</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vAlign w:val="bottom"/>
          </w:tcPr>
          <w:p>
            <w:pPr>
              <w:pStyle w:val="Normal"/>
              <w:spacing w:lineRule="auto" w:line="240" w:before="0" w:after="0"/>
              <w:rPr>
                <w:rFonts w:ascii="Garamond" w:hAnsi="Garamond" w:cs="Garamond"/>
                <w:sz w:val="14"/>
                <w:szCs w:val="14"/>
              </w:rPr>
            </w:pPr>
            <w:r>
              <w:rPr>
                <w:rFonts w:cs="Garamond" w:ascii="Garamond" w:hAnsi="Garamond"/>
                <w:sz w:val="14"/>
                <w:szCs w:val="14"/>
              </w:rPr>
              <w:t>Sentence comprehension (NEPSY)</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69</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Latent variable language at 5.5 years</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Non Words Repetition (NEPSY)</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56</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Sentence Repetition (NEPSY)</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71</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Information (WPPSI-3)</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84</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Vocabulary (WPPSI-3)</w:t>
            </w:r>
          </w:p>
        </w:tc>
        <w:tc>
          <w:tcPr>
            <w:tcW w:w="1050"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70</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2</w:t>
            </w:r>
          </w:p>
        </w:tc>
        <w:tc>
          <w:tcPr>
            <w:tcW w:w="251"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3280" w:type="dxa"/>
            <w:tcBorders>
              <w:bottom w:val="single" w:sz="8" w:space="0" w:color="000000"/>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 </w:t>
            </w:r>
          </w:p>
        </w:tc>
        <w:tc>
          <w:tcPr>
            <w:tcW w:w="3480" w:type="dxa"/>
            <w:tcBorders>
              <w:bottom w:val="single" w:sz="8" w:space="0" w:color="000000"/>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Word Reasoning (WPPSI-3)</w:t>
            </w:r>
          </w:p>
        </w:tc>
        <w:tc>
          <w:tcPr>
            <w:tcW w:w="1050" w:type="dxa"/>
            <w:tcBorders>
              <w:bottom w:val="single" w:sz="8" w:space="0" w:color="000000"/>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86</w:t>
            </w:r>
          </w:p>
        </w:tc>
        <w:tc>
          <w:tcPr>
            <w:tcW w:w="251" w:type="dxa"/>
            <w:tcBorders>
              <w:bottom w:val="single" w:sz="8" w:space="0" w:color="000000"/>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564" w:type="dxa"/>
            <w:tcBorders>
              <w:bottom w:val="single" w:sz="8" w:space="0" w:color="000000"/>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0.01</w:t>
            </w:r>
          </w:p>
        </w:tc>
        <w:tc>
          <w:tcPr>
            <w:tcW w:w="251" w:type="dxa"/>
            <w:tcBorders>
              <w:bottom w:val="single" w:sz="8" w:space="0" w:color="000000"/>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 </w:t>
            </w:r>
          </w:p>
        </w:tc>
        <w:tc>
          <w:tcPr>
            <w:tcW w:w="958" w:type="dxa"/>
            <w:tcBorders>
              <w:bottom w:val="single" w:sz="8" w:space="0" w:color="000000"/>
            </w:tcBorders>
            <w:shd w:fill="FFFFFF" w:val="clear"/>
            <w:vAlign w:val="center"/>
          </w:tcPr>
          <w:p>
            <w:pPr>
              <w:pStyle w:val="Normal"/>
              <w:spacing w:lineRule="auto" w:line="240" w:before="0" w:after="0"/>
              <w:jc w:val="center"/>
              <w:rPr>
                <w:rFonts w:ascii="Garamond" w:hAnsi="Garamond" w:cs="Garamond"/>
                <w:b/>
                <w:b/>
                <w:bCs/>
                <w:sz w:val="14"/>
                <w:szCs w:val="14"/>
              </w:rPr>
            </w:pPr>
            <w:r>
              <w:rPr>
                <w:rFonts w:cs="Garamond" w:ascii="Garamond" w:hAnsi="Garamond"/>
                <w:b/>
                <w:bCs/>
                <w:sz w:val="14"/>
                <w:szCs w:val="14"/>
              </w:rPr>
              <w:t>&lt;0.001</w:t>
            </w:r>
          </w:p>
        </w:tc>
      </w:tr>
      <w:tr>
        <w:trPr>
          <w:trHeight w:val="222" w:hRule="atLeast"/>
        </w:trPr>
        <w:tc>
          <w:tcPr>
            <w:tcW w:w="9834" w:type="dxa"/>
            <w:gridSpan w:val="7"/>
            <w:tcBorders/>
            <w:shd w:fill="FFFFFF" w:val="clear"/>
            <w:vAlign w:val="center"/>
          </w:tcPr>
          <w:p>
            <w:pPr>
              <w:pStyle w:val="Normal"/>
              <w:spacing w:lineRule="auto" w:line="240" w:before="0" w:after="0"/>
              <w:rPr/>
            </w:pPr>
            <w:r>
              <w:rPr>
                <w:rFonts w:cs="Garamond" w:ascii="Garamond" w:hAnsi="Garamond"/>
                <w:sz w:val="14"/>
                <w:szCs w:val="14"/>
              </w:rPr>
              <w:t>*</w:t>
            </w:r>
            <w:r>
              <w:rPr>
                <w:rFonts w:cs="Garamond" w:ascii="Garamond" w:hAnsi="Garamond"/>
                <w:sz w:val="14"/>
                <w:szCs w:val="14"/>
                <w:vertAlign w:val="superscript"/>
              </w:rPr>
              <w:t xml:space="preserve">1 </w:t>
            </w:r>
            <w:r>
              <w:rPr>
                <w:rFonts w:cs="Garamond" w:ascii="Garamond" w:hAnsi="Garamond"/>
                <w:sz w:val="14"/>
                <w:szCs w:val="14"/>
              </w:rPr>
              <w:t>Adjusted for pre- and postnatal environmental factors, performance IQ (WPPSI-III), SDQ scores at 3 years, recruitment center and age of the child at the time of testing at 3 and 5 years.</w:t>
            </w:r>
          </w:p>
        </w:tc>
      </w:tr>
      <w:tr>
        <w:trPr>
          <w:trHeight w:val="222" w:hRule="atLeast"/>
        </w:trPr>
        <w:tc>
          <w:tcPr>
            <w:tcW w:w="9834" w:type="dxa"/>
            <w:gridSpan w:val="7"/>
            <w:tcBorders/>
            <w:shd w:fill="FFFFFF" w:val="clear"/>
            <w:vAlign w:val="center"/>
          </w:tcPr>
          <w:p>
            <w:pPr>
              <w:pStyle w:val="Normal"/>
              <w:spacing w:lineRule="auto" w:line="240" w:before="0" w:after="0"/>
              <w:rPr>
                <w:rFonts w:ascii="Garamond" w:hAnsi="Garamond" w:cs="Garamond"/>
                <w:sz w:val="14"/>
                <w:szCs w:val="14"/>
              </w:rPr>
            </w:pPr>
            <w:r>
              <w:rPr>
                <w:rFonts w:cs="Garamond" w:ascii="Garamond" w:hAnsi="Garamond"/>
                <w:sz w:val="14"/>
                <w:szCs w:val="14"/>
              </w:rPr>
              <w:t>P-values in bold are statistically significant (p &lt; 0.01).</w:t>
            </w:r>
          </w:p>
        </w:tc>
      </w:tr>
    </w:tbl>
    <w:p>
      <w:pPr>
        <w:pStyle w:val="Normal"/>
        <w:spacing w:lineRule="auto" w:line="240" w:before="0" w:after="0"/>
        <w:rPr/>
      </w:pPr>
      <w:r>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spacing w:lineRule="auto" w:line="240" w:before="0" w:after="0"/>
        <w:rPr/>
      </w:pPr>
      <w:r>
        <w:rPr/>
      </w:r>
    </w:p>
    <w:p>
      <w:pPr>
        <w:pStyle w:val="Tableaux"/>
        <w:outlineLvl w:val="9"/>
        <w:rPr/>
      </w:pPr>
      <w:r>
        <w:rPr/>
        <w:t xml:space="preserve">Supplementary Table 2. </w:t>
      </w:r>
      <w:r>
        <w:rPr>
          <w:b w:val="false"/>
        </w:rPr>
        <w:t>Logistic regression model (Model F), using dichotomized language scores at 5.5 years (dichotomized at &lt; - 1SD) as the dependent variables and SDQ scores at 3 years as independent variables.</w:t>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tbl>
      <w:tblPr>
        <w:tblW w:w="12880" w:type="dxa"/>
        <w:jc w:val="center"/>
        <w:tblInd w:w="0" w:type="dxa"/>
        <w:tblLayout w:type="fixed"/>
        <w:tblCellMar>
          <w:top w:w="0" w:type="dxa"/>
          <w:left w:w="108" w:type="dxa"/>
          <w:bottom w:w="0" w:type="dxa"/>
          <w:right w:w="108" w:type="dxa"/>
        </w:tblCellMar>
      </w:tblPr>
      <w:tblGrid>
        <w:gridCol w:w="5069"/>
        <w:gridCol w:w="266"/>
        <w:gridCol w:w="2423"/>
        <w:gridCol w:w="266"/>
        <w:gridCol w:w="2423"/>
        <w:gridCol w:w="266"/>
        <w:gridCol w:w="957"/>
        <w:gridCol w:w="266"/>
        <w:gridCol w:w="944"/>
      </w:tblGrid>
      <w:tr>
        <w:trPr>
          <w:trHeight w:val="510" w:hRule="atLeast"/>
        </w:trPr>
        <w:tc>
          <w:tcPr>
            <w:tcW w:w="5069" w:type="dxa"/>
            <w:tcBorders>
              <w:top w:val="single" w:sz="8" w:space="0" w:color="000000"/>
            </w:tcBorders>
            <w:shd w:fill="FFFFFF" w:val="clear"/>
            <w:vAlign w:val="center"/>
          </w:tcPr>
          <w:p>
            <w:pPr>
              <w:pStyle w:val="Normal"/>
              <w:spacing w:lineRule="auto" w:line="240" w:before="0" w:after="0"/>
              <w:jc w:val="center"/>
              <w:rPr>
                <w:rFonts w:ascii="Garamond" w:hAnsi="Garamond" w:cs="Garamond"/>
                <w:b/>
                <w:b/>
                <w:bCs/>
                <w:sz w:val="20"/>
                <w:szCs w:val="20"/>
              </w:rPr>
            </w:pPr>
            <w:r>
              <w:rPr>
                <w:rFonts w:cs="Garamond" w:ascii="Garamond" w:hAnsi="Garamond"/>
                <w:b/>
                <w:bCs/>
                <w:sz w:val="20"/>
                <w:szCs w:val="20"/>
              </w:rPr>
              <w:t> </w:t>
            </w:r>
          </w:p>
        </w:tc>
        <w:tc>
          <w:tcPr>
            <w:tcW w:w="266" w:type="dxa"/>
            <w:tcBorders>
              <w:top w:val="single" w:sz="8"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2423" w:type="dxa"/>
            <w:tcBorders>
              <w:top w:val="single" w:sz="8" w:space="0" w:color="000000"/>
              <w:bottom w:val="single" w:sz="4" w:space="0" w:color="000000"/>
            </w:tcBorders>
            <w:shd w:fill="FFFFFF" w:val="clear"/>
            <w:vAlign w:val="center"/>
          </w:tcPr>
          <w:p>
            <w:pPr>
              <w:pStyle w:val="Normal"/>
              <w:spacing w:lineRule="auto" w:line="240" w:before="0" w:after="0"/>
              <w:jc w:val="center"/>
              <w:rPr/>
            </w:pPr>
            <w:r>
              <w:rPr>
                <w:rFonts w:cs="Garamond" w:ascii="Garamond" w:hAnsi="Garamond"/>
                <w:sz w:val="20"/>
                <w:szCs w:val="20"/>
              </w:rPr>
              <w:t>Language score at 5.5 years ≥ - 1 SD [ref]</w:t>
            </w:r>
          </w:p>
        </w:tc>
        <w:tc>
          <w:tcPr>
            <w:tcW w:w="266" w:type="dxa"/>
            <w:tcBorders>
              <w:top w:val="single" w:sz="8" w:space="0" w:color="000000"/>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423" w:type="dxa"/>
            <w:tcBorders>
              <w:top w:val="single" w:sz="8" w:space="0" w:color="000000"/>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Language score at 5.5 years &lt; - 1 SD</w:t>
            </w:r>
          </w:p>
        </w:tc>
        <w:tc>
          <w:tcPr>
            <w:tcW w:w="266" w:type="dxa"/>
            <w:tcBorders>
              <w:top w:val="single" w:sz="8" w:space="0" w:color="000000"/>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167" w:type="dxa"/>
            <w:gridSpan w:val="3"/>
            <w:tcBorders>
              <w:top w:val="single" w:sz="8" w:space="0" w:color="000000"/>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b/>
                <w:bCs/>
                <w:sz w:val="20"/>
                <w:szCs w:val="20"/>
              </w:rPr>
              <w:t>Model F</w:t>
            </w:r>
            <w:r>
              <w:rPr>
                <w:rFonts w:cs="Garamond" w:ascii="Garamond" w:hAnsi="Garamond"/>
                <w:sz w:val="20"/>
                <w:szCs w:val="20"/>
              </w:rPr>
              <w:t>*</w:t>
            </w:r>
            <w:r>
              <w:rPr>
                <w:rFonts w:cs="Garamond" w:ascii="Garamond" w:hAnsi="Garamond"/>
                <w:sz w:val="20"/>
                <w:szCs w:val="20"/>
                <w:vertAlign w:val="superscript"/>
              </w:rPr>
              <w:t>1</w:t>
            </w:r>
          </w:p>
        </w:tc>
      </w:tr>
      <w:tr>
        <w:trPr>
          <w:trHeight w:val="300" w:hRule="atLeast"/>
        </w:trPr>
        <w:tc>
          <w:tcPr>
            <w:tcW w:w="5069"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2423" w:type="dxa"/>
            <w:tcBorders>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N = 958 (84.8%)</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423" w:type="dxa"/>
            <w:tcBorders>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N = 171 (15.2%)</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167"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Standardized Estimate</w:t>
            </w:r>
          </w:p>
        </w:tc>
      </w:tr>
      <w:tr>
        <w:trPr>
          <w:trHeight w:val="300" w:hRule="atLeast"/>
        </w:trPr>
        <w:tc>
          <w:tcPr>
            <w:tcW w:w="5069" w:type="dxa"/>
            <w:tcBorders/>
            <w:shd w:fill="FFFFFF" w:val="clear"/>
            <w:vAlign w:val="center"/>
          </w:tcPr>
          <w:p>
            <w:pPr>
              <w:pStyle w:val="Normal"/>
              <w:spacing w:lineRule="auto" w:line="240" w:before="0" w:after="0"/>
              <w:jc w:val="center"/>
              <w:rPr>
                <w:rFonts w:ascii="Garamond" w:hAnsi="Garamond" w:cs="Garamond"/>
                <w:b/>
                <w:b/>
                <w:bCs/>
                <w:sz w:val="20"/>
                <w:szCs w:val="20"/>
              </w:rPr>
            </w:pPr>
            <w:r>
              <w:rPr>
                <w:rFonts w:cs="Garamond" w:ascii="Garamond" w:hAnsi="Garamond"/>
                <w:b/>
                <w:bCs/>
                <w:sz w:val="20"/>
                <w:szCs w:val="20"/>
              </w:rPr>
              <w:t> </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2423" w:type="dxa"/>
            <w:tcBorders>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Mean (SD)</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423" w:type="dxa"/>
            <w:tcBorders>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Mean (SD)</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957" w:type="dxa"/>
            <w:tcBorders>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Estimate</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944" w:type="dxa"/>
            <w:tcBorders>
              <w:bottom w:val="single" w:sz="4"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p-value</w:t>
            </w:r>
          </w:p>
        </w:tc>
      </w:tr>
      <w:tr>
        <w:trPr>
          <w:trHeight w:val="300" w:hRule="atLeast"/>
        </w:trPr>
        <w:tc>
          <w:tcPr>
            <w:tcW w:w="5069" w:type="dxa"/>
            <w:tcBorders/>
            <w:shd w:fill="FFFFFF" w:val="clear"/>
            <w:vAlign w:val="bottom"/>
          </w:tcPr>
          <w:p>
            <w:pPr>
              <w:pStyle w:val="Normal"/>
              <w:spacing w:lineRule="auto" w:line="240" w:before="0" w:after="0"/>
              <w:rPr>
                <w:rFonts w:ascii="Garamond" w:hAnsi="Garamond" w:cs="Garamond"/>
                <w:sz w:val="20"/>
                <w:szCs w:val="20"/>
              </w:rPr>
            </w:pPr>
            <w:r>
              <w:rPr>
                <w:rFonts w:cs="Garamond" w:ascii="Garamond" w:hAnsi="Garamond"/>
                <w:sz w:val="20"/>
                <w:szCs w:val="20"/>
              </w:rPr>
              <w:t>Emotional symptoms score at 3 years</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2423"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6.80 (1.61)</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423"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6.77 (1.59)</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957" w:type="dxa"/>
            <w:tcBorders/>
            <w:shd w:fill="FFFFFF" w:val="clear"/>
            <w:vAlign w:val="center"/>
          </w:tcPr>
          <w:p>
            <w:pPr>
              <w:pStyle w:val="Normal"/>
              <w:spacing w:lineRule="auto" w:line="240" w:before="0" w:after="0"/>
              <w:jc w:val="center"/>
              <w:rPr/>
            </w:pPr>
            <w:r>
              <w:rPr>
                <w:rFonts w:cs="Garamond" w:ascii="Garamond" w:hAnsi="Garamond"/>
                <w:sz w:val="20"/>
                <w:szCs w:val="20"/>
              </w:rPr>
              <w:t>-0.05</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944"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0.281</w:t>
            </w:r>
          </w:p>
        </w:tc>
      </w:tr>
      <w:tr>
        <w:trPr>
          <w:trHeight w:val="300" w:hRule="atLeast"/>
        </w:trPr>
        <w:tc>
          <w:tcPr>
            <w:tcW w:w="5069" w:type="dxa"/>
            <w:tcBorders/>
            <w:shd w:fill="FFFFFF" w:val="clear"/>
            <w:vAlign w:val="bottom"/>
          </w:tcPr>
          <w:p>
            <w:pPr>
              <w:pStyle w:val="Normal"/>
              <w:spacing w:lineRule="auto" w:line="240" w:before="0" w:after="0"/>
              <w:rPr>
                <w:rFonts w:ascii="Garamond" w:hAnsi="Garamond" w:cs="Garamond"/>
                <w:sz w:val="20"/>
                <w:szCs w:val="20"/>
              </w:rPr>
            </w:pPr>
            <w:r>
              <w:rPr>
                <w:rFonts w:cs="Garamond" w:ascii="Garamond" w:hAnsi="Garamond"/>
                <w:sz w:val="20"/>
                <w:szCs w:val="20"/>
              </w:rPr>
              <w:t>Conduct problems score at 3 years</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2423"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6.04 (1.99)</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423"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6.92 (2.14)</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957" w:type="dxa"/>
            <w:tcBorders/>
            <w:shd w:fill="FFFFFF" w:val="clear"/>
            <w:vAlign w:val="center"/>
          </w:tcPr>
          <w:p>
            <w:pPr>
              <w:pStyle w:val="Normal"/>
              <w:spacing w:lineRule="auto" w:line="240" w:before="0" w:after="0"/>
              <w:jc w:val="center"/>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0.10</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944"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0.052</w:t>
            </w:r>
          </w:p>
        </w:tc>
      </w:tr>
      <w:tr>
        <w:trPr>
          <w:trHeight w:val="300" w:hRule="atLeast"/>
        </w:trPr>
        <w:tc>
          <w:tcPr>
            <w:tcW w:w="5069" w:type="dxa"/>
            <w:tcBorders/>
            <w:shd w:fill="FFFFFF" w:val="clear"/>
            <w:vAlign w:val="bottom"/>
          </w:tcPr>
          <w:p>
            <w:pPr>
              <w:pStyle w:val="Normal"/>
              <w:spacing w:lineRule="auto" w:line="240" w:before="0" w:after="0"/>
              <w:rPr>
                <w:rFonts w:ascii="Garamond" w:hAnsi="Garamond" w:cs="Garamond"/>
                <w:sz w:val="20"/>
                <w:szCs w:val="20"/>
              </w:rPr>
            </w:pPr>
            <w:r>
              <w:rPr>
                <w:rFonts w:cs="Garamond" w:ascii="Garamond" w:hAnsi="Garamond"/>
                <w:sz w:val="20"/>
                <w:szCs w:val="20"/>
              </w:rPr>
              <w:t>Hyperactivity/inattention symptoms score at 3 years</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2423"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4.31 (2.24)</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423"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5.44 (2.28)</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957" w:type="dxa"/>
            <w:tcBorders/>
            <w:shd w:fill="FFFFFF" w:val="clear"/>
            <w:vAlign w:val="center"/>
          </w:tcPr>
          <w:p>
            <w:pPr>
              <w:pStyle w:val="Normal"/>
              <w:spacing w:lineRule="auto" w:line="240" w:before="0" w:after="0"/>
              <w:jc w:val="center"/>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0.03</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944"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0.619</w:t>
            </w:r>
          </w:p>
        </w:tc>
      </w:tr>
      <w:tr>
        <w:trPr>
          <w:trHeight w:val="300" w:hRule="atLeast"/>
        </w:trPr>
        <w:tc>
          <w:tcPr>
            <w:tcW w:w="5069" w:type="dxa"/>
            <w:tcBorders/>
            <w:shd w:fill="FFFFFF" w:val="clear"/>
            <w:vAlign w:val="bottom"/>
          </w:tcPr>
          <w:p>
            <w:pPr>
              <w:pStyle w:val="Normal"/>
              <w:spacing w:lineRule="auto" w:line="240" w:before="0" w:after="0"/>
              <w:rPr>
                <w:rFonts w:ascii="Garamond" w:hAnsi="Garamond" w:cs="Garamond"/>
                <w:sz w:val="20"/>
                <w:szCs w:val="20"/>
              </w:rPr>
            </w:pPr>
            <w:r>
              <w:rPr>
                <w:rFonts w:cs="Garamond" w:ascii="Garamond" w:hAnsi="Garamond"/>
                <w:sz w:val="20"/>
                <w:szCs w:val="20"/>
              </w:rPr>
              <w:t>Peer relationship problems score at 3 years</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2423"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2.37 (1.42)</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423"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2.80 (1.53)</w:t>
            </w:r>
          </w:p>
        </w:tc>
        <w:tc>
          <w:tcPr>
            <w:tcW w:w="266" w:type="dxa"/>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957" w:type="dxa"/>
            <w:tcBorders/>
            <w:shd w:fill="FFFFFF" w:val="clear"/>
            <w:vAlign w:val="center"/>
          </w:tcPr>
          <w:p>
            <w:pPr>
              <w:pStyle w:val="Normal"/>
              <w:spacing w:lineRule="auto" w:line="240" w:before="0" w:after="0"/>
              <w:jc w:val="center"/>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0.04</w:t>
            </w:r>
          </w:p>
        </w:tc>
        <w:tc>
          <w:tcPr>
            <w:tcW w:w="266"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944" w:type="dxa"/>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0.440</w:t>
            </w:r>
          </w:p>
        </w:tc>
      </w:tr>
      <w:tr>
        <w:trPr>
          <w:trHeight w:val="315" w:hRule="atLeast"/>
        </w:trPr>
        <w:tc>
          <w:tcPr>
            <w:tcW w:w="5069" w:type="dxa"/>
            <w:tcBorders>
              <w:bottom w:val="single" w:sz="8" w:space="0" w:color="000000"/>
            </w:tcBorders>
            <w:shd w:fill="FFFFFF" w:val="clear"/>
            <w:vAlign w:val="bottom"/>
          </w:tcPr>
          <w:p>
            <w:pPr>
              <w:pStyle w:val="Normal"/>
              <w:spacing w:lineRule="auto" w:line="240" w:before="0" w:after="0"/>
              <w:rPr>
                <w:rFonts w:ascii="Garamond" w:hAnsi="Garamond" w:cs="Garamond"/>
                <w:sz w:val="20"/>
                <w:szCs w:val="20"/>
              </w:rPr>
            </w:pPr>
            <w:r>
              <w:rPr>
                <w:rFonts w:cs="Garamond" w:ascii="Garamond" w:hAnsi="Garamond"/>
                <w:sz w:val="20"/>
                <w:szCs w:val="20"/>
              </w:rPr>
              <w:t>Prosocial behavior  score at 3 years</w:t>
            </w:r>
          </w:p>
        </w:tc>
        <w:tc>
          <w:tcPr>
            <w:tcW w:w="266" w:type="dxa"/>
            <w:tcBorders>
              <w:bottom w:val="single" w:sz="8"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2423" w:type="dxa"/>
            <w:tcBorders>
              <w:bottom w:val="single" w:sz="8"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12.78 (1.64)</w:t>
            </w:r>
          </w:p>
        </w:tc>
        <w:tc>
          <w:tcPr>
            <w:tcW w:w="266" w:type="dxa"/>
            <w:tcBorders>
              <w:bottom w:val="single" w:sz="8" w:space="0" w:color="000000"/>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2423" w:type="dxa"/>
            <w:tcBorders>
              <w:bottom w:val="single" w:sz="8"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12.28 (1.65)</w:t>
            </w:r>
          </w:p>
        </w:tc>
        <w:tc>
          <w:tcPr>
            <w:tcW w:w="266" w:type="dxa"/>
            <w:tcBorders>
              <w:bottom w:val="single" w:sz="8" w:space="0" w:color="000000"/>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 </w:t>
            </w:r>
          </w:p>
        </w:tc>
        <w:tc>
          <w:tcPr>
            <w:tcW w:w="957" w:type="dxa"/>
            <w:tcBorders>
              <w:bottom w:val="single" w:sz="8"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0.03</w:t>
            </w:r>
          </w:p>
        </w:tc>
        <w:tc>
          <w:tcPr>
            <w:tcW w:w="266" w:type="dxa"/>
            <w:tcBorders>
              <w:bottom w:val="single" w:sz="8"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 </w:t>
            </w:r>
          </w:p>
        </w:tc>
        <w:tc>
          <w:tcPr>
            <w:tcW w:w="944" w:type="dxa"/>
            <w:tcBorders>
              <w:bottom w:val="single" w:sz="8" w:space="0" w:color="000000"/>
            </w:tcBorders>
            <w:shd w:fill="FFFFFF" w:val="clear"/>
            <w:vAlign w:val="center"/>
          </w:tcPr>
          <w:p>
            <w:pPr>
              <w:pStyle w:val="Normal"/>
              <w:spacing w:lineRule="auto" w:line="240" w:before="0" w:after="0"/>
              <w:jc w:val="center"/>
              <w:rPr>
                <w:rFonts w:ascii="Garamond" w:hAnsi="Garamond" w:cs="Garamond"/>
                <w:sz w:val="20"/>
                <w:szCs w:val="20"/>
              </w:rPr>
            </w:pPr>
            <w:r>
              <w:rPr>
                <w:rFonts w:cs="Garamond" w:ascii="Garamond" w:hAnsi="Garamond"/>
                <w:sz w:val="20"/>
                <w:szCs w:val="20"/>
              </w:rPr>
              <w:t>0.548</w:t>
            </w:r>
          </w:p>
        </w:tc>
      </w:tr>
      <w:tr>
        <w:trPr>
          <w:trHeight w:val="675" w:hRule="atLeast"/>
        </w:trPr>
        <w:tc>
          <w:tcPr>
            <w:tcW w:w="12880" w:type="dxa"/>
            <w:gridSpan w:val="9"/>
            <w:tcBorders>
              <w:top w:val="single" w:sz="8" w:space="0" w:color="000000"/>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1 Language score (z-score) at 3 and 5.5 years were calculated as the linear combination of the weighted language measures at 3 years and 5.5 years respectively (weighted by the loading of each variable on the language factor at 3 and 5.5 years).</w:t>
            </w:r>
          </w:p>
        </w:tc>
      </w:tr>
      <w:tr>
        <w:trPr>
          <w:trHeight w:val="525" w:hRule="atLeast"/>
        </w:trPr>
        <w:tc>
          <w:tcPr>
            <w:tcW w:w="12880" w:type="dxa"/>
            <w:gridSpan w:val="9"/>
            <w:tcBorders/>
            <w:shd w:fill="FFFFFF" w:val="clear"/>
            <w:vAlign w:val="center"/>
          </w:tcPr>
          <w:p>
            <w:pPr>
              <w:pStyle w:val="Normal"/>
              <w:spacing w:lineRule="auto" w:line="240" w:before="0" w:after="0"/>
              <w:rPr>
                <w:rFonts w:ascii="Garamond" w:hAnsi="Garamond" w:cs="Garamond"/>
                <w:sz w:val="20"/>
                <w:szCs w:val="20"/>
              </w:rPr>
            </w:pPr>
            <w:r>
              <w:rPr>
                <w:rFonts w:cs="Garamond" w:ascii="Garamond" w:hAnsi="Garamond"/>
                <w:sz w:val="20"/>
                <w:szCs w:val="20"/>
              </w:rPr>
              <w:t>*2 Adjusted for pre- and postnatal environmental factors, performance IQ (WPPSI-III), language score at 3 years, recruitment center and age of the child at the time of testing at 3 and 5.5 years.</w:t>
            </w:r>
          </w:p>
        </w:tc>
      </w:tr>
    </w:tbl>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Tableaux"/>
        <w:outlineLvl w:val="9"/>
        <w:rPr/>
      </w:pPr>
      <w:r>
        <w:rPr/>
      </w:r>
    </w:p>
    <w:p>
      <w:pPr>
        <w:pStyle w:val="Graphiques"/>
        <w:outlineLvl w:val="9"/>
        <w:rPr/>
      </w:pPr>
      <w:r>
        <w:rPr/>
        <w:t xml:space="preserve">Supplementary Figure 1. </w:t>
      </w:r>
      <w:r>
        <w:rPr>
          <w:b w:val="false"/>
        </w:rPr>
        <w:t>Flowchart.</w:t>
      </w:r>
    </w:p>
    <w:p>
      <w:pPr>
        <w:pStyle w:val="Normal"/>
        <w:rPr/>
      </w:pPr>
      <w:r>
        <w:rPr/>
      </w:r>
    </w:p>
    <w:p>
      <w:pPr>
        <w:sectPr>
          <w:headerReference w:type="default" r:id="rId5"/>
          <w:footerReference w:type="default" r:id="rId6"/>
          <w:type w:val="nextPage"/>
          <w:pgSz w:orient="landscape" w:w="16838" w:h="11906"/>
          <w:pgMar w:left="1417" w:right="1417" w:gutter="0" w:header="709" w:top="1417" w:footer="709" w:bottom="1417"/>
          <w:pgNumType w:fmt="decimal"/>
          <w:formProt w:val="false"/>
          <w:textDirection w:val="lrTb"/>
          <w:docGrid w:type="default" w:linePitch="360" w:charSpace="0"/>
        </w:sectPr>
        <w:pStyle w:val="Graphiques"/>
        <w:outlineLvl w:val="9"/>
        <w:rPr/>
      </w:pPr>
      <w:r>
        <w:rPr/>
        <w:drawing>
          <wp:anchor behindDoc="1" distT="0" distB="0" distL="114935" distR="114935" simplePos="0" locked="0" layoutInCell="0" allowOverlap="1" relativeHeight="3">
            <wp:simplePos x="0" y="0"/>
            <wp:positionH relativeFrom="column">
              <wp:posOffset>716915</wp:posOffset>
            </wp:positionH>
            <wp:positionV relativeFrom="paragraph">
              <wp:posOffset>113665</wp:posOffset>
            </wp:positionV>
            <wp:extent cx="7922260" cy="4863465"/>
            <wp:effectExtent l="0" t="0" r="0" b="0"/>
            <wp:wrapTight wrapText="bothSides">
              <wp:wrapPolygon edited="0">
                <wp:start x="7579" y="0"/>
                <wp:lineTo x="7475" y="209"/>
                <wp:lineTo x="7449" y="1520"/>
                <wp:lineTo x="7501" y="2153"/>
                <wp:lineTo x="10357" y="2703"/>
                <wp:lineTo x="10902" y="2703"/>
                <wp:lineTo x="10850" y="4055"/>
                <wp:lineTo x="7812" y="4139"/>
                <wp:lineTo x="7449" y="4183"/>
                <wp:lineTo x="7449" y="6381"/>
                <wp:lineTo x="9474" y="6760"/>
                <wp:lineTo x="10902" y="6760"/>
                <wp:lineTo x="10902" y="8114"/>
                <wp:lineTo x="2490" y="8748"/>
                <wp:lineTo x="2490" y="10819"/>
                <wp:lineTo x="387" y="11242"/>
                <wp:lineTo x="-24" y="11369"/>
                <wp:lineTo x="-24" y="13819"/>
                <wp:lineTo x="1348" y="14201"/>
                <wp:lineTo x="2490" y="14201"/>
                <wp:lineTo x="2490" y="16186"/>
                <wp:lineTo x="2620" y="16230"/>
                <wp:lineTo x="5502" y="16230"/>
                <wp:lineTo x="5450" y="18259"/>
                <wp:lineTo x="2516" y="18343"/>
                <wp:lineTo x="2049" y="18428"/>
                <wp:lineTo x="2049" y="21091"/>
                <wp:lineTo x="2205" y="21556"/>
                <wp:lineTo x="2257" y="21556"/>
                <wp:lineTo x="19781" y="21556"/>
                <wp:lineTo x="19859" y="21556"/>
                <wp:lineTo x="20014" y="21133"/>
                <wp:lineTo x="20040" y="18428"/>
                <wp:lineTo x="19495" y="18343"/>
                <wp:lineTo x="16613" y="18259"/>
                <wp:lineTo x="16561" y="16230"/>
                <wp:lineTo x="18924" y="16230"/>
                <wp:lineTo x="19158" y="16186"/>
                <wp:lineTo x="19106" y="14201"/>
                <wp:lineTo x="20300" y="14201"/>
                <wp:lineTo x="21600" y="13863"/>
                <wp:lineTo x="21600" y="11369"/>
                <wp:lineTo x="21235" y="11242"/>
                <wp:lineTo x="19106" y="10819"/>
                <wp:lineTo x="19106" y="8748"/>
                <wp:lineTo x="11084" y="8114"/>
                <wp:lineTo x="11084" y="6760"/>
                <wp:lineTo x="12511" y="6760"/>
                <wp:lineTo x="14536" y="6381"/>
                <wp:lineTo x="14562" y="4183"/>
                <wp:lineTo x="14199" y="4139"/>
                <wp:lineTo x="11110" y="4055"/>
                <wp:lineTo x="11058" y="2703"/>
                <wp:lineTo x="11603" y="2703"/>
                <wp:lineTo x="14485" y="2153"/>
                <wp:lineTo x="14485" y="209"/>
                <wp:lineTo x="14381" y="0"/>
                <wp:lineTo x="7579"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7" r="-4" b="-7"/>
                    <a:stretch>
                      <a:fillRect/>
                    </a:stretch>
                  </pic:blipFill>
                  <pic:spPr bwMode="auto">
                    <a:xfrm>
                      <a:off x="0" y="0"/>
                      <a:ext cx="7922260" cy="4863465"/>
                    </a:xfrm>
                    <a:prstGeom prst="rect">
                      <a:avLst/>
                    </a:prstGeom>
                  </pic:spPr>
                </pic:pic>
              </a:graphicData>
            </a:graphic>
          </wp:anchor>
        </w:drawing>
      </w:r>
    </w:p>
    <w:p>
      <w:pPr>
        <w:pStyle w:val="Normal"/>
        <w:rPr/>
      </w:pPr>
      <w:r>
        <w:rPr>
          <w:rStyle w:val="GraphiquesCar"/>
          <w:rFonts w:eastAsia="Calibri"/>
        </w:rPr>
        <w:t>Supplementary Figure 2.</w:t>
      </w:r>
      <w:r>
        <w:rPr>
          <w:rStyle w:val="GraphiquesCar"/>
          <w:rFonts w:eastAsia="Calibri"/>
          <w:b w:val="false"/>
        </w:rPr>
        <w:t xml:space="preserve"> Cross-lagged associations between language skills and the SDQ scores between the ages of 3 and 5.5 years in the EDEN mother-child cohort (N=1459) [Model 4; see Table 3 for details on the model].</w:t>
      </w:r>
    </w:p>
    <w:p>
      <w:pPr>
        <w:pStyle w:val="FiguresThese"/>
        <w:rPr>
          <w:lang w:val="en-US"/>
        </w:rPr>
      </w:pPr>
      <w:r>
        <w:rPr>
          <w:lang w:val="en-US"/>
        </w:rPr>
      </w:r>
    </w:p>
    <w:p>
      <w:pPr>
        <w:pStyle w:val="Graphiques"/>
        <w:outlineLvl w:val="9"/>
        <w:rPr>
          <w:b w:val="false"/>
          <w:b w:val="false"/>
          <w:lang w:val="en-US"/>
        </w:rPr>
      </w:pPr>
      <w:r>
        <w:rPr>
          <w:b w:val="false"/>
          <w:lang w:val="en-US"/>
        </w:rPr>
        <w:drawing>
          <wp:anchor behindDoc="1" distT="0" distB="0" distL="114935" distR="114935" simplePos="0" locked="0" layoutInCell="0" allowOverlap="1" relativeHeight="2">
            <wp:simplePos x="0" y="0"/>
            <wp:positionH relativeFrom="column">
              <wp:posOffset>650240</wp:posOffset>
            </wp:positionH>
            <wp:positionV relativeFrom="paragraph">
              <wp:posOffset>114935</wp:posOffset>
            </wp:positionV>
            <wp:extent cx="7533005" cy="5043170"/>
            <wp:effectExtent l="0" t="0" r="0" b="0"/>
            <wp:wrapTight wrapText="bothSides">
              <wp:wrapPolygon edited="0">
                <wp:start x="-28" y="89"/>
                <wp:lineTo x="-28" y="1314"/>
                <wp:lineTo x="1669" y="1541"/>
                <wp:lineTo x="-28" y="1677"/>
                <wp:lineTo x="-28" y="2902"/>
                <wp:lineTo x="5102" y="2993"/>
                <wp:lineTo x="-28" y="3264"/>
                <wp:lineTo x="-28" y="7712"/>
                <wp:lineTo x="6044" y="8075"/>
                <wp:lineTo x="11451" y="8075"/>
                <wp:lineTo x="12059" y="8801"/>
                <wp:lineTo x="-28" y="9481"/>
                <wp:lineTo x="-28" y="10753"/>
                <wp:lineTo x="4798" y="10980"/>
                <wp:lineTo x="14033" y="10980"/>
                <wp:lineTo x="-28" y="11388"/>
                <wp:lineTo x="-28" y="12613"/>
                <wp:lineTo x="5163" y="13158"/>
                <wp:lineTo x="-28" y="13248"/>
                <wp:lineTo x="-28" y="14474"/>
                <wp:lineTo x="6651" y="14610"/>
                <wp:lineTo x="-28" y="15154"/>
                <wp:lineTo x="-28" y="16380"/>
                <wp:lineTo x="5801" y="16788"/>
                <wp:lineTo x="9841" y="16788"/>
                <wp:lineTo x="-28" y="17015"/>
                <wp:lineTo x="-28" y="18240"/>
                <wp:lineTo x="10783" y="18240"/>
                <wp:lineTo x="10783" y="18966"/>
                <wp:lineTo x="-28" y="19193"/>
                <wp:lineTo x="-28" y="21553"/>
                <wp:lineTo x="21600" y="21553"/>
                <wp:lineTo x="21600" y="19193"/>
                <wp:lineTo x="10752" y="18966"/>
                <wp:lineTo x="10783" y="18240"/>
                <wp:lineTo x="21600" y="18240"/>
                <wp:lineTo x="21600" y="17015"/>
                <wp:lineTo x="11725" y="16788"/>
                <wp:lineTo x="15765" y="16788"/>
                <wp:lineTo x="21600" y="16380"/>
                <wp:lineTo x="21600" y="15154"/>
                <wp:lineTo x="8474" y="14610"/>
                <wp:lineTo x="21600" y="14474"/>
                <wp:lineTo x="21600" y="13248"/>
                <wp:lineTo x="17375" y="13158"/>
                <wp:lineTo x="21600" y="12613"/>
                <wp:lineTo x="21600" y="11388"/>
                <wp:lineTo x="15036" y="10980"/>
                <wp:lineTo x="19350" y="10980"/>
                <wp:lineTo x="21600" y="10753"/>
                <wp:lineTo x="21600" y="9481"/>
                <wp:lineTo x="12302" y="8801"/>
                <wp:lineTo x="11664" y="8075"/>
                <wp:lineTo x="16342" y="8075"/>
                <wp:lineTo x="21600" y="7712"/>
                <wp:lineTo x="21600" y="3264"/>
                <wp:lineTo x="16525" y="2993"/>
                <wp:lineTo x="21600" y="2902"/>
                <wp:lineTo x="21600" y="1677"/>
                <wp:lineTo x="19897" y="1541"/>
                <wp:lineTo x="21600" y="1314"/>
                <wp:lineTo x="21600" y="89"/>
                <wp:lineTo x="-28" y="89"/>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4" t="-6" r="-4" b="-6"/>
                    <a:stretch>
                      <a:fillRect/>
                    </a:stretch>
                  </pic:blipFill>
                  <pic:spPr bwMode="auto">
                    <a:xfrm>
                      <a:off x="0" y="0"/>
                      <a:ext cx="7533005" cy="5043170"/>
                    </a:xfrm>
                    <a:prstGeom prst="rect">
                      <a:avLst/>
                    </a:prstGeom>
                  </pic:spPr>
                </pic:pic>
              </a:graphicData>
            </a:graphic>
          </wp:anchor>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Tableaux"/>
        <w:outlineLvl w:val="9"/>
        <w:rPr/>
      </w:pPr>
      <w:r>
        <w:rPr/>
      </w:r>
    </w:p>
    <w:sectPr>
      <w:headerReference w:type="default" r:id="rId8"/>
      <w:footerReference w:type="default" r:id="rId9"/>
      <w:type w:val="nextPage"/>
      <w:pgSz w:orient="landscape" w:w="16838" w:h="11906"/>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rebuchet MS">
    <w:charset w:val="00"/>
    <w:family w:val="swiss"/>
    <w:pitch w:val="variable"/>
  </w:font>
  <w:font w:name="Tahoma">
    <w:charset w:val="00"/>
    <w:family w:val="swiss"/>
    <w:pitch w:val="variable"/>
  </w:font>
  <w:font w:name="PQRTQN+TradeGothic-CondEighteen">
    <w:altName w:val="Trade Gothic"/>
    <w:charset w:val="00"/>
    <w:family w:val="swiss"/>
    <w:pitch w:val="default"/>
  </w:font>
  <w:font w:name="Segoe UI">
    <w:charset w:val="00"/>
    <w:family w:val="swiss"/>
    <w:pitch w:val="variable"/>
  </w:font>
  <w:font w:name="AGaramond">
    <w:charset w:val="00"/>
    <w:family w:val="roman"/>
    <w:pitch w:val="default"/>
  </w:font>
  <w:font w:name="DINOT-Bold">
    <w:charset w:val="00"/>
    <w:family w:val="swiss"/>
    <w:pitch w:val="default"/>
  </w:font>
  <w:font w:name="Calibri Light">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4170" w:leader="none"/>
      </w:tabs>
      <w:rPr/>
    </w:pP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4170" w:leader="none"/>
      </w:tabs>
      <w:rPr/>
    </w:pPr>
    <w:r>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4170"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1"/>
        </w:tabs>
        <w:ind w:left="361" w:hanging="360"/>
      </w:pPr>
      <w:rPr>
        <w:smallCaps w:val="false"/>
        <w:caps w:val="false"/>
        <w:dstrike w:val="false"/>
        <w:strike w:val="false"/>
        <w:vertAlign w:val="baseline"/>
        <w:position w:val="0"/>
        <w:sz w:val="24"/>
        <w:spacing w:val="0"/>
        <w:i w:val="false"/>
        <w:u w:val="none"/>
        <w:b w:val="false"/>
        <w:kern w:val="0"/>
        <w:iCs w:val="false"/>
        <w:bCs w:val="false"/>
        <w:vanish w:val="false"/>
        <w:rFonts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cs="Cambria"/>
      <w:b/>
      <w:sz w:val="28"/>
      <w:szCs w:val="20"/>
      <w:lang w:val="en-US"/>
    </w:rPr>
  </w:style>
  <w:style w:type="paragraph" w:styleId="Heading2">
    <w:name w:val="Heading 2"/>
    <w:basedOn w:val="Normal"/>
    <w:next w:val="Normal"/>
    <w:qFormat/>
    <w:pPr>
      <w:numPr>
        <w:ilvl w:val="1"/>
        <w:numId w:val="1"/>
      </w:numPr>
      <w:spacing w:before="200" w:after="0"/>
      <w:outlineLvl w:val="1"/>
    </w:pPr>
    <w:rPr>
      <w:rFonts w:ascii="Cambria" w:hAnsi="Cambria" w:cs="Cambria"/>
      <w:b/>
      <w:sz w:val="26"/>
      <w:szCs w:val="20"/>
      <w:lang w:val="en-US"/>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sz w:val="20"/>
      <w:szCs w:val="20"/>
      <w:lang w:val="en-US"/>
    </w:rPr>
  </w:style>
  <w:style w:type="paragraph" w:styleId="Heading4">
    <w:name w:val="Heading 4"/>
    <w:basedOn w:val="Normal"/>
    <w:next w:val="Normal"/>
    <w:qFormat/>
    <w:pPr>
      <w:numPr>
        <w:ilvl w:val="3"/>
        <w:numId w:val="1"/>
      </w:numPr>
      <w:spacing w:before="200" w:after="0"/>
      <w:outlineLvl w:val="3"/>
    </w:pPr>
    <w:rPr>
      <w:rFonts w:ascii="Cambria" w:hAnsi="Cambria" w:cs="Cambria"/>
      <w:b/>
      <w:i/>
      <w:sz w:val="20"/>
      <w:szCs w:val="20"/>
      <w:lang w:val="en-US"/>
    </w:rPr>
  </w:style>
  <w:style w:type="paragraph" w:styleId="Heading5">
    <w:name w:val="Heading 5"/>
    <w:basedOn w:val="Normal"/>
    <w:next w:val="Normal"/>
    <w:qFormat/>
    <w:pPr>
      <w:numPr>
        <w:ilvl w:val="4"/>
        <w:numId w:val="1"/>
      </w:numPr>
      <w:spacing w:before="200" w:after="0"/>
      <w:outlineLvl w:val="4"/>
    </w:pPr>
    <w:rPr>
      <w:rFonts w:ascii="Cambria" w:hAnsi="Cambria" w:cs="Cambria"/>
      <w:b/>
      <w:color w:val="7F7F7F"/>
      <w:sz w:val="20"/>
      <w:szCs w:val="20"/>
      <w:lang w:val="en-US"/>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i/>
      <w:color w:val="7F7F7F"/>
      <w:sz w:val="20"/>
      <w:szCs w:val="20"/>
      <w:lang w:val="en-US"/>
    </w:rPr>
  </w:style>
  <w:style w:type="paragraph" w:styleId="Heading7">
    <w:name w:val="Heading 7"/>
    <w:basedOn w:val="Normal"/>
    <w:next w:val="Normal"/>
    <w:qFormat/>
    <w:pPr>
      <w:numPr>
        <w:ilvl w:val="6"/>
        <w:numId w:val="1"/>
      </w:numPr>
      <w:spacing w:before="0" w:after="0"/>
      <w:outlineLvl w:val="6"/>
    </w:pPr>
    <w:rPr>
      <w:rFonts w:ascii="Cambria" w:hAnsi="Cambria" w:cs="Cambria"/>
      <w:i/>
      <w:sz w:val="20"/>
      <w:szCs w:val="20"/>
      <w:lang w:val="en-US"/>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US"/>
    </w:rPr>
  </w:style>
  <w:style w:type="paragraph" w:styleId="Heading9">
    <w:name w:val="Heading 9"/>
    <w:basedOn w:val="Normal"/>
    <w:next w:val="Normal"/>
    <w:qFormat/>
    <w:pPr>
      <w:numPr>
        <w:ilvl w:val="8"/>
        <w:numId w:val="1"/>
      </w:numPr>
      <w:spacing w:before="0" w:after="0"/>
      <w:outlineLvl w:val="8"/>
    </w:pPr>
    <w:rPr>
      <w:rFonts w:ascii="Cambria" w:hAnsi="Cambria" w:cs="Cambria"/>
      <w:i/>
      <w:spacing w:val="5"/>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2">
    <w:name w:val="WW8Num3z2"/>
    <w:qFormat/>
    <w:rPr>
      <w:rFonts w:ascii="Times New Roman" w:hAnsi="Times New Roman" w:eastAsia="Times New Roman" w:cs="Times New Roman"/>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eastAsia="Times New Roman"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mbria" w:hAnsi="Cambria"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alibri" w:hAnsi="Calibri" w:eastAsia="Times New Roman" w:cs="Times New Roman"/>
      <w:sz w:val="22"/>
    </w:rPr>
  </w:style>
  <w:style w:type="character" w:styleId="WW8Num28z1">
    <w:name w:val="WW8Num28z1"/>
    <w:qFormat/>
    <w:rPr>
      <w:rFonts w:cs="Times New Roman"/>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cs="Times New Roman"/>
      <w:b w:val="false"/>
      <w:bCs w:val="false"/>
      <w:i w:val="false"/>
      <w:iCs w:val="false"/>
      <w:caps w:val="false"/>
      <w:smallCaps w:val="false"/>
      <w:strike w:val="false"/>
      <w:dstrike w:val="false"/>
      <w:vanish w:val="false"/>
      <w:color w:val="000000"/>
      <w:spacing w:val="0"/>
      <w:kern w:val="0"/>
      <w:position w:val="0"/>
      <w:sz w:val="24"/>
      <w:u w:val="none"/>
      <w:vertAlign w:val="baseline"/>
    </w:rPr>
  </w:style>
  <w:style w:type="character" w:styleId="WW8Num30z1">
    <w:name w:val="WW8Num30z1"/>
    <w:qFormat/>
    <w:rPr>
      <w:rFonts w:cs="Times New Roman"/>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Times" w:hAnsi="Times" w:eastAsia="Times New Roman" w:cs="Times"/>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alibri" w:hAnsi="Calibri" w:eastAsia="Times New Roman" w:cs="Calibri"/>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cs="Times New Roman"/>
      <w:b/>
    </w:rPr>
  </w:style>
  <w:style w:type="character" w:styleId="WW8Num36z1">
    <w:name w:val="WW8Num36z1"/>
    <w:qFormat/>
    <w:rPr>
      <w:rFonts w:cs="Times New Roman"/>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Times New Roman" w:hAnsi="Times New Roman" w:eastAsia="Calibri"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Times New Roman"/>
      <w:b/>
      <w:sz w:val="28"/>
    </w:rPr>
  </w:style>
  <w:style w:type="character" w:styleId="Heading2Char">
    <w:name w:val="Heading 2 Char"/>
    <w:qFormat/>
    <w:rPr>
      <w:rFonts w:ascii="Cambria" w:hAnsi="Cambria" w:cs="Times New Roman"/>
      <w:b/>
      <w:sz w:val="26"/>
    </w:rPr>
  </w:style>
  <w:style w:type="character" w:styleId="Heading3Char">
    <w:name w:val="Heading 3 Char"/>
    <w:qFormat/>
    <w:rPr>
      <w:rFonts w:ascii="Cambria" w:hAnsi="Cambria" w:cs="Times New Roman"/>
      <w:b/>
    </w:rPr>
  </w:style>
  <w:style w:type="character" w:styleId="Heading4Char">
    <w:name w:val="Heading 4 Char"/>
    <w:qFormat/>
    <w:rPr>
      <w:rFonts w:ascii="Cambria" w:hAnsi="Cambria" w:cs="Times New Roman"/>
      <w:b/>
      <w:i/>
    </w:rPr>
  </w:style>
  <w:style w:type="character" w:styleId="Heading5Char">
    <w:name w:val="Heading 5 Char"/>
    <w:qFormat/>
    <w:rPr>
      <w:rFonts w:ascii="Cambria" w:hAnsi="Cambria" w:cs="Times New Roman"/>
      <w:b/>
      <w:color w:val="7F7F7F"/>
    </w:rPr>
  </w:style>
  <w:style w:type="character" w:styleId="Heading6Char">
    <w:name w:val="Heading 6 Char"/>
    <w:qFormat/>
    <w:rPr>
      <w:rFonts w:ascii="Cambria" w:hAnsi="Cambria" w:cs="Times New Roman"/>
      <w:b/>
      <w:i/>
      <w:color w:val="7F7F7F"/>
    </w:rPr>
  </w:style>
  <w:style w:type="character" w:styleId="Heading7Char">
    <w:name w:val="Heading 7 Char"/>
    <w:qFormat/>
    <w:rPr>
      <w:rFonts w:ascii="Cambria" w:hAnsi="Cambria" w:cs="Times New Roman"/>
      <w:i/>
    </w:rPr>
  </w:style>
  <w:style w:type="character" w:styleId="Heading8Char">
    <w:name w:val="Heading 8 Char"/>
    <w:qFormat/>
    <w:rPr>
      <w:rFonts w:ascii="Cambria" w:hAnsi="Cambria" w:cs="Times New Roman"/>
      <w:sz w:val="20"/>
    </w:rPr>
  </w:style>
  <w:style w:type="character" w:styleId="Heading9Char">
    <w:name w:val="Heading 9 Char"/>
    <w:qFormat/>
    <w:rPr>
      <w:rFonts w:ascii="Cambria" w:hAnsi="Cambria" w:cs="Times New Roman"/>
      <w:i/>
      <w:spacing w:val="5"/>
      <w:sz w:val="20"/>
    </w:rPr>
  </w:style>
  <w:style w:type="character" w:styleId="TitleChar">
    <w:name w:val="Title Char"/>
    <w:qFormat/>
    <w:rPr>
      <w:rFonts w:ascii="Cambria" w:hAnsi="Cambria" w:cs="Times New Roman"/>
      <w:spacing w:val="5"/>
      <w:sz w:val="52"/>
    </w:rPr>
  </w:style>
  <w:style w:type="character" w:styleId="SubtitleChar">
    <w:name w:val="Subtitle Char"/>
    <w:qFormat/>
    <w:rPr>
      <w:rFonts w:ascii="Cambria" w:hAnsi="Cambria" w:cs="Times New Roman"/>
      <w:i/>
      <w:spacing w:val="13"/>
      <w:sz w:val="24"/>
    </w:rPr>
  </w:style>
  <w:style w:type="character" w:styleId="StrongEmphasis">
    <w:name w:val="Strong"/>
    <w:qFormat/>
    <w:rPr>
      <w:rFonts w:cs="Times New Roman"/>
      <w:b/>
    </w:rPr>
  </w:style>
  <w:style w:type="character" w:styleId="Emphasis">
    <w:name w:val="Emphasis"/>
    <w:qFormat/>
    <w:rPr>
      <w:rFonts w:cs="Times New Roman"/>
      <w:b/>
      <w:i/>
      <w:spacing w:val="10"/>
      <w:shd w:fill="auto" w:val="clear"/>
    </w:rPr>
  </w:style>
  <w:style w:type="character" w:styleId="GrillecouleurAccent1Car">
    <w:name w:val="Grille couleur - Accent 1 Car"/>
    <w:qFormat/>
    <w:rPr>
      <w:i/>
    </w:rPr>
  </w:style>
  <w:style w:type="character" w:styleId="TrameclaireAccent2Car">
    <w:name w:val="Trame claire - Accent 2 Car"/>
    <w:qFormat/>
    <w:rPr>
      <w:b/>
      <w:i/>
    </w:rPr>
  </w:style>
  <w:style w:type="character" w:styleId="Emphaseple1">
    <w:name w:val="Emphase pâle1"/>
    <w:qFormat/>
    <w:rPr>
      <w:i/>
    </w:rPr>
  </w:style>
  <w:style w:type="character" w:styleId="Emphaseintense1">
    <w:name w:val="Emphase intense1"/>
    <w:qFormat/>
    <w:rPr>
      <w:b/>
    </w:rPr>
  </w:style>
  <w:style w:type="character" w:styleId="Rfrenceple1">
    <w:name w:val="Référence pâle1"/>
    <w:qFormat/>
    <w:rPr>
      <w:smallCaps/>
    </w:rPr>
  </w:style>
  <w:style w:type="character" w:styleId="Rfrenceintense1">
    <w:name w:val="Référence intense1"/>
    <w:qFormat/>
    <w:rPr>
      <w:smallCaps/>
      <w:spacing w:val="5"/>
      <w:u w:val="single"/>
    </w:rPr>
  </w:style>
  <w:style w:type="character" w:styleId="Titredulivre1">
    <w:name w:val="Titre du livre1"/>
    <w:qFormat/>
    <w:rPr>
      <w:i/>
      <w:smallCaps/>
      <w:spacing w:val="5"/>
    </w:rPr>
  </w:style>
  <w:style w:type="character" w:styleId="LSCPpublisCar">
    <w:name w:val="LSCP publis Car"/>
    <w:qFormat/>
    <w:rPr>
      <w:rFonts w:ascii="Trebuchet MS" w:hAnsi="Trebuchet MS" w:cs="Trebuchet MS"/>
      <w:sz w:val="24"/>
      <w:lang w:val="en-US" w:eastAsia="en-US"/>
    </w:rPr>
  </w:style>
  <w:style w:type="character" w:styleId="LSCPmembresCar">
    <w:name w:val="LSCP membres Car"/>
    <w:qFormat/>
    <w:rPr>
      <w:rFonts w:ascii="Trebuchet MS" w:hAnsi="Trebuchet MS" w:cs="Trebuchet MS"/>
      <w:i/>
      <w:sz w:val="18"/>
    </w:rPr>
  </w:style>
  <w:style w:type="character" w:styleId="LSCPrefsCar">
    <w:name w:val="LSCP refs Car"/>
    <w:qFormat/>
    <w:rPr>
      <w:rFonts w:ascii="Trebuchet MS" w:hAnsi="Trebuchet MS" w:cs="Trebuchet MS"/>
      <w:sz w:val="24"/>
    </w:rPr>
  </w:style>
  <w:style w:type="character" w:styleId="LSCPtextCar">
    <w:name w:val="LSCP text Car"/>
    <w:qFormat/>
    <w:rPr>
      <w:rFonts w:ascii="Trebuchet MS" w:hAnsi="Trebuchet MS" w:cs="Trebuchet MS"/>
      <w:sz w:val="24"/>
    </w:rPr>
  </w:style>
  <w:style w:type="character" w:styleId="LSCPtitre1Car">
    <w:name w:val="LSCP titre 1 Car"/>
    <w:qFormat/>
    <w:rPr>
      <w:rFonts w:ascii="Trebuchet MS" w:hAnsi="Trebuchet MS" w:cs="Trebuchet MS"/>
      <w:b/>
      <w:color w:val="000000"/>
      <w:sz w:val="24"/>
    </w:rPr>
  </w:style>
  <w:style w:type="character" w:styleId="LSCPtitre2Car">
    <w:name w:val="LSCP titre 2 Car"/>
    <w:qFormat/>
    <w:rPr>
      <w:rFonts w:ascii="Cambria" w:hAnsi="Cambria" w:cs="Cambria"/>
      <w:sz w:val="22"/>
      <w:lang w:val="en-US"/>
    </w:rPr>
  </w:style>
  <w:style w:type="character" w:styleId="LSCPtitre3Car">
    <w:name w:val="LSCP titre 3 Car"/>
    <w:qFormat/>
    <w:rPr>
      <w:rFonts w:ascii="Trebuchet MS" w:hAnsi="Trebuchet MS" w:cs="Trebuchet MS"/>
      <w:b/>
      <w:color w:val="000000"/>
      <w:u w:val="single"/>
      <w:lang w:val="en-GB"/>
    </w:rPr>
  </w:style>
  <w:style w:type="character" w:styleId="InternetLink">
    <w:name w:val="Hyperlink"/>
    <w:rPr>
      <w:rFonts w:cs="Times New Roman"/>
      <w:color w:val="0000FF"/>
      <w:u w:val="single"/>
    </w:rPr>
  </w:style>
  <w:style w:type="character" w:styleId="St">
    <w:name w:val="st"/>
    <w:qFormat/>
    <w:rPr/>
  </w:style>
  <w:style w:type="character" w:styleId="Hps">
    <w:name w:val="hps"/>
    <w:qFormat/>
    <w:rPr/>
  </w:style>
  <w:style w:type="character" w:styleId="FootnoteTextChar">
    <w:name w:val="Footnote Text Char"/>
    <w:qFormat/>
    <w:rPr>
      <w:rFonts w:ascii="Times New Roman" w:hAnsi="Times New Roman" w:cs="Times New Roman"/>
      <w:sz w:val="20"/>
      <w:lang w:val="fr-FR"/>
    </w:rPr>
  </w:style>
  <w:style w:type="character" w:styleId="FootnoteCharacters">
    <w:name w:val="Footnote Characters"/>
    <w:qFormat/>
    <w:rPr>
      <w:rFonts w:cs="Times New Roman"/>
      <w:vertAlign w:val="superscript"/>
    </w:rPr>
  </w:style>
  <w:style w:type="character" w:styleId="HTMLPreformattedChar">
    <w:name w:val="HTML Preformatted Char"/>
    <w:qFormat/>
    <w:rPr>
      <w:rFonts w:ascii="Courier New" w:hAnsi="Courier New" w:cs="Times New Roman"/>
      <w:sz w:val="20"/>
      <w:lang w:val="fr-FR"/>
    </w:rPr>
  </w:style>
  <w:style w:type="character" w:styleId="HTMLCite">
    <w:name w:val="HTML Cite"/>
    <w:qFormat/>
    <w:rPr>
      <w:rFonts w:cs="Times New Roman"/>
      <w:i/>
    </w:rPr>
  </w:style>
  <w:style w:type="character" w:styleId="Highlight">
    <w:name w:val="highlight"/>
    <w:qFormat/>
    <w:rPr/>
  </w:style>
  <w:style w:type="character" w:styleId="Shorttext">
    <w:name w:val="short_text"/>
    <w:qFormat/>
    <w:rPr/>
  </w:style>
  <w:style w:type="character" w:styleId="CommentReference">
    <w:name w:val="Comment Reference"/>
    <w:qFormat/>
    <w:rPr>
      <w:rFonts w:cs="Times New Roman"/>
      <w:sz w:val="16"/>
    </w:rPr>
  </w:style>
  <w:style w:type="character" w:styleId="CommentTextChar">
    <w:name w:val="Comment Text Char"/>
    <w:qFormat/>
    <w:rPr>
      <w:rFonts w:cs="Times New Roman"/>
      <w:sz w:val="20"/>
    </w:rPr>
  </w:style>
  <w:style w:type="character" w:styleId="CommentSubjectChar">
    <w:name w:val="Comment Subject Char"/>
    <w:qFormat/>
    <w:rPr>
      <w:rFonts w:cs="Times New Roman"/>
      <w:b/>
      <w:sz w:val="20"/>
    </w:rPr>
  </w:style>
  <w:style w:type="character" w:styleId="BalloonTextChar">
    <w:name w:val="Balloon Text Char"/>
    <w:qFormat/>
    <w:rPr>
      <w:rFonts w:ascii="Tahoma" w:hAnsi="Tahoma" w:cs="Times New Roman"/>
      <w:sz w:val="16"/>
    </w:rPr>
  </w:style>
  <w:style w:type="character" w:styleId="Predtitre2Car">
    <w:name w:val="pred.titre2 Car"/>
    <w:qFormat/>
    <w:rPr>
      <w:rFonts w:ascii="Times New Roman" w:hAnsi="Times New Roman" w:cs="Times New Roman"/>
      <w:b/>
      <w:sz w:val="24"/>
    </w:rPr>
  </w:style>
  <w:style w:type="character" w:styleId="Longtext">
    <w:name w:val="long_text"/>
    <w:qFormat/>
    <w:rPr/>
  </w:style>
  <w:style w:type="character" w:styleId="Predtitre1Car">
    <w:name w:val="pred.titre1 Car"/>
    <w:qFormat/>
    <w:rPr>
      <w:rFonts w:ascii="Times New Roman" w:hAnsi="Times New Roman" w:cs="Times New Roman"/>
      <w:sz w:val="28"/>
    </w:rPr>
  </w:style>
  <w:style w:type="character" w:styleId="Altedited">
    <w:name w:val="alt-edited"/>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Atn">
    <w:name w:val="atn"/>
    <w:qFormat/>
    <w:rPr/>
  </w:style>
  <w:style w:type="character" w:styleId="Hpsaltedited">
    <w:name w:val="hps alt-edited"/>
    <w:qFormat/>
    <w:rPr/>
  </w:style>
  <w:style w:type="character" w:styleId="Figpopupsensitivearea">
    <w:name w:val="figpopup-sensitive-area"/>
    <w:qFormat/>
    <w:rPr/>
  </w:style>
  <w:style w:type="character" w:styleId="EndNoteBibliographyChar">
    <w:name w:val="EndNote Bibliography Char"/>
    <w:qFormat/>
    <w:rPr>
      <w:sz w:val="22"/>
      <w:lang w:val="en-US" w:eastAsia="en-US"/>
    </w:rPr>
  </w:style>
  <w:style w:type="character" w:styleId="LineNumbering">
    <w:name w:val="Line Number"/>
    <w:rPr>
      <w:rFonts w:cs="Times New Roman"/>
    </w:rPr>
  </w:style>
  <w:style w:type="character" w:styleId="Titre1Car1">
    <w:name w:val="Titre 1 Car1"/>
    <w:qFormat/>
    <w:rPr>
      <w:b/>
      <w:sz w:val="24"/>
      <w:szCs w:val="24"/>
      <w:lang w:val="fr-FR"/>
    </w:rPr>
  </w:style>
  <w:style w:type="character" w:styleId="Titre2Car1">
    <w:name w:val="Titre 2 Car1"/>
    <w:qFormat/>
    <w:rPr>
      <w:bCs/>
      <w:sz w:val="24"/>
      <w:szCs w:val="24"/>
      <w:u w:val="single"/>
      <w:lang w:val="en-GB"/>
    </w:rPr>
  </w:style>
  <w:style w:type="character" w:styleId="BodyTextChar">
    <w:name w:val="Body Text Char"/>
    <w:qFormat/>
    <w:rPr>
      <w:rFonts w:ascii="Times New Roman" w:hAnsi="Times New Roman" w:eastAsia="Times New Roman" w:cs="Times New Roman"/>
      <w:color w:val="292526"/>
      <w:sz w:val="24"/>
      <w:szCs w:val="14"/>
      <w:lang w:val="en-GB"/>
    </w:rPr>
  </w:style>
  <w:style w:type="character" w:styleId="CarCar1">
    <w:name w:val="Car Car1"/>
    <w:qFormat/>
    <w:rPr>
      <w:sz w:val="24"/>
      <w:szCs w:val="24"/>
    </w:rPr>
  </w:style>
  <w:style w:type="character" w:styleId="CarCar">
    <w:name w:val="Car Car"/>
    <w:qFormat/>
    <w:rPr>
      <w:b/>
      <w:bCs/>
      <w:sz w:val="24"/>
      <w:szCs w:val="24"/>
    </w:rPr>
  </w:style>
  <w:style w:type="character" w:styleId="BodyText2Char">
    <w:name w:val="Body Text 2 Char"/>
    <w:qFormat/>
    <w:rPr>
      <w:rFonts w:ascii="Times New Roman" w:hAnsi="Times New Roman" w:eastAsia="Times New Roman" w:cs="Times New Roman"/>
      <w:b/>
      <w:sz w:val="32"/>
      <w:szCs w:val="24"/>
      <w:lang w:val="en-GB"/>
    </w:rPr>
  </w:style>
  <w:style w:type="character" w:styleId="PageNumber">
    <w:name w:val="Page Number"/>
    <w:rPr/>
  </w:style>
  <w:style w:type="character" w:styleId="BodyText3Char">
    <w:name w:val="Body Text 3 Char"/>
    <w:qFormat/>
    <w:rPr>
      <w:rFonts w:ascii="Times New Roman" w:hAnsi="Times New Roman" w:eastAsia="Times New Roman" w:cs="Times New Roman"/>
      <w:b/>
      <w:sz w:val="24"/>
      <w:szCs w:val="24"/>
      <w:lang w:val="fr-FR"/>
    </w:rPr>
  </w:style>
  <w:style w:type="character" w:styleId="BodyTextIndentChar">
    <w:name w:val="Body Text Indent Char"/>
    <w:qFormat/>
    <w:rPr>
      <w:rFonts w:ascii="Times New Roman" w:hAnsi="Times New Roman" w:eastAsia="Times New Roman" w:cs="Times New Roman"/>
      <w:bCs/>
      <w:i/>
      <w:iCs/>
      <w:sz w:val="24"/>
      <w:szCs w:val="24"/>
      <w:lang w:val="fr-FR"/>
    </w:rPr>
  </w:style>
  <w:style w:type="character" w:styleId="BodyTextIndent2Char">
    <w:name w:val="Body Text Indent 2 Char"/>
    <w:qFormat/>
    <w:rPr>
      <w:rFonts w:ascii="Times New Roman" w:hAnsi="Times New Roman" w:eastAsia="Times New Roman" w:cs="Times New Roman"/>
      <w:sz w:val="24"/>
      <w:szCs w:val="24"/>
      <w:lang w:val="fr-FR"/>
    </w:rPr>
  </w:style>
  <w:style w:type="character" w:styleId="BodyTextIndent3Char">
    <w:name w:val="Body Text Indent 3 Char"/>
    <w:qFormat/>
    <w:rPr>
      <w:rFonts w:ascii="Times New Roman" w:hAnsi="Times New Roman" w:eastAsia="Times New Roman" w:cs="Times New Roman"/>
      <w:bCs/>
      <w:i/>
      <w:iCs/>
      <w:sz w:val="24"/>
      <w:szCs w:val="24"/>
      <w:lang w:val="fr-FR"/>
    </w:rPr>
  </w:style>
  <w:style w:type="character" w:styleId="Longtextshorttext">
    <w:name w:val="long_text short_text"/>
    <w:qFormat/>
    <w:rPr/>
  </w:style>
  <w:style w:type="character" w:styleId="Linkmapa">
    <w:name w:val="link-mapa"/>
    <w:qFormat/>
    <w:rPr/>
  </w:style>
  <w:style w:type="character" w:styleId="Hpsatn">
    <w:name w:val="hps atn"/>
    <w:qFormat/>
    <w:rPr/>
  </w:style>
  <w:style w:type="character" w:styleId="Quickedit">
    <w:name w:val="quick-edit"/>
    <w:qFormat/>
    <w:rPr/>
  </w:style>
  <w:style w:type="character" w:styleId="Itemiconsclickable">
    <w:name w:val="item-icons-clickable"/>
    <w:qFormat/>
    <w:rPr/>
  </w:style>
  <w:style w:type="character" w:styleId="A11">
    <w:name w:val="A11"/>
    <w:qFormat/>
    <w:rPr>
      <w:rFonts w:cs="Tahoma"/>
      <w:color w:val="000000"/>
      <w:sz w:val="12"/>
      <w:szCs w:val="12"/>
    </w:rPr>
  </w:style>
  <w:style w:type="character" w:styleId="VisitedInternetLink">
    <w:name w:val="FollowedHyperlink"/>
    <w:rPr>
      <w:color w:val="800080"/>
      <w:u w:val="single"/>
    </w:rPr>
  </w:style>
  <w:style w:type="character" w:styleId="EndnoteTextChar">
    <w:name w:val="Endnote Text Char"/>
    <w:qFormat/>
    <w:rPr>
      <w:rFonts w:ascii="Times New Roman" w:hAnsi="Times New Roman" w:eastAsia="Times New Roman" w:cs="Times New Roman"/>
      <w:lang w:val="fr-FR"/>
    </w:rPr>
  </w:style>
  <w:style w:type="character" w:styleId="EndnoteCharacters">
    <w:name w:val="Endnote Characters"/>
    <w:qFormat/>
    <w:rPr>
      <w:vertAlign w:val="superscript"/>
    </w:rPr>
  </w:style>
  <w:style w:type="character" w:styleId="ParagraphedelisteCar">
    <w:name w:val="Paragraphe de liste Car"/>
    <w:qFormat/>
    <w:rPr>
      <w:sz w:val="24"/>
      <w:szCs w:val="24"/>
    </w:rPr>
  </w:style>
  <w:style w:type="character" w:styleId="BibliographyCar">
    <w:name w:val="Bibliography Car"/>
    <w:qFormat/>
    <w:rPr/>
  </w:style>
  <w:style w:type="character" w:styleId="Authornames">
    <w:name w:val="authornames"/>
    <w:qFormat/>
    <w:rPr/>
  </w:style>
  <w:style w:type="character" w:styleId="Style21">
    <w:name w:val="style2"/>
    <w:qFormat/>
    <w:rPr/>
  </w:style>
  <w:style w:type="character" w:styleId="A6">
    <w:name w:val="A6"/>
    <w:qFormat/>
    <w:rPr>
      <w:rFonts w:cs="AGaramond;AGaramond"/>
      <w:color w:val="000000"/>
      <w:sz w:val="18"/>
      <w:szCs w:val="18"/>
    </w:rPr>
  </w:style>
  <w:style w:type="character" w:styleId="DocumentMapChar">
    <w:name w:val="Document Map Char"/>
    <w:qFormat/>
    <w:rPr>
      <w:rFonts w:ascii="Tahoma" w:hAnsi="Tahoma" w:eastAsia="Times New Roman" w:cs="Tahoma"/>
      <w:sz w:val="16"/>
      <w:szCs w:val="16"/>
      <w:lang w:val="fr-FR"/>
    </w:rPr>
  </w:style>
  <w:style w:type="character" w:styleId="1CHAPCar">
    <w:name w:val="1.CHAP Car"/>
    <w:qFormat/>
    <w:rPr>
      <w:rFonts w:ascii="Times New Roman" w:hAnsi="Times New Roman" w:eastAsia="Times New Roman" w:cs="Times New Roman"/>
      <w:b/>
      <w:sz w:val="28"/>
      <w:szCs w:val="24"/>
      <w:lang w:val="fr-FR"/>
    </w:rPr>
  </w:style>
  <w:style w:type="character" w:styleId="1CHAPITRECar">
    <w:name w:val="1.CHAPITRE Car"/>
    <w:qFormat/>
    <w:rPr/>
  </w:style>
  <w:style w:type="character" w:styleId="T1Car">
    <w:name w:val="T1 Car"/>
    <w:qFormat/>
    <w:rPr>
      <w:rFonts w:ascii="Times New Roman" w:hAnsi="Times New Roman" w:eastAsia="Times New Roman" w:cs="Times New Roman"/>
      <w:sz w:val="24"/>
      <w:szCs w:val="24"/>
      <w:lang w:val="fr-FR"/>
    </w:rPr>
  </w:style>
  <w:style w:type="character" w:styleId="N1Car">
    <w:name w:val="N1 Car"/>
    <w:qFormat/>
    <w:rPr>
      <w:rFonts w:ascii="Times New Roman" w:hAnsi="Times New Roman" w:eastAsia="Times New Roman" w:cs="Times New Roman"/>
      <w:b/>
      <w:color w:val="FFFFFF"/>
      <w:sz w:val="28"/>
      <w:szCs w:val="28"/>
      <w:lang w:val="fr-FR" w:bidi="ar-SA"/>
    </w:rPr>
  </w:style>
  <w:style w:type="character" w:styleId="N2Car">
    <w:name w:val="N2 Car"/>
    <w:qFormat/>
    <w:rPr>
      <w:rFonts w:ascii="Times New Roman" w:hAnsi="Times New Roman" w:eastAsia="Times New Roman" w:cs="Times New Roman"/>
      <w:b/>
      <w:sz w:val="28"/>
      <w:szCs w:val="28"/>
      <w:lang w:val="fr-FR"/>
    </w:rPr>
  </w:style>
  <w:style w:type="character" w:styleId="N3Car">
    <w:name w:val="N3 Car"/>
    <w:qFormat/>
    <w:rPr>
      <w:rFonts w:ascii="Times New Roman" w:hAnsi="Times New Roman" w:eastAsia="Times New Roman" w:cs="Times New Roman"/>
      <w:b/>
      <w:sz w:val="24"/>
      <w:szCs w:val="24"/>
      <w:lang w:val="fr-FR" w:bidi="ar-SA"/>
    </w:rPr>
  </w:style>
  <w:style w:type="character" w:styleId="Name">
    <w:name w:val="name"/>
    <w:qFormat/>
    <w:rPr/>
  </w:style>
  <w:style w:type="character" w:styleId="N4Car">
    <w:name w:val="N4 Car"/>
    <w:qFormat/>
    <w:rPr>
      <w:rFonts w:ascii="Times New Roman" w:hAnsi="Times New Roman" w:eastAsia="Times New Roman" w:cs="Times New Roman"/>
      <w:b/>
      <w:i/>
      <w:sz w:val="24"/>
      <w:szCs w:val="24"/>
      <w:lang w:val="fr-FR" w:bidi="ar-SA"/>
    </w:rPr>
  </w:style>
  <w:style w:type="character" w:styleId="N5Car">
    <w:name w:val="N5 Car"/>
    <w:qFormat/>
    <w:rPr>
      <w:rFonts w:ascii="Times New Roman" w:hAnsi="Times New Roman" w:eastAsia="Times New Roman" w:cs="Times New Roman"/>
      <w:sz w:val="24"/>
      <w:szCs w:val="24"/>
      <w:lang w:val="fr-FR" w:bidi="ar-SA"/>
    </w:rPr>
  </w:style>
  <w:style w:type="character" w:styleId="Threadsubject">
    <w:name w:val="thread-subject"/>
    <w:qFormat/>
    <w:rPr/>
  </w:style>
  <w:style w:type="character" w:styleId="LEGENDECar">
    <w:name w:val="LEGENDE Car"/>
    <w:qFormat/>
    <w:rPr>
      <w:rFonts w:ascii="Times New Roman" w:hAnsi="Times New Roman" w:eastAsia="Times New Roman" w:cs="Times New Roman"/>
      <w:b/>
      <w:i/>
      <w:sz w:val="24"/>
      <w:szCs w:val="24"/>
      <w:lang w:val="fr-FR"/>
    </w:rPr>
  </w:style>
  <w:style w:type="character" w:styleId="N6Car">
    <w:name w:val="N6 Car"/>
    <w:qFormat/>
    <w:rPr>
      <w:rFonts w:ascii="Times New Roman" w:hAnsi="Times New Roman" w:eastAsia="Times New Roman" w:cs="Times New Roman"/>
      <w:i/>
      <w:sz w:val="24"/>
      <w:szCs w:val="24"/>
      <w:lang w:val="fr-FR"/>
    </w:rPr>
  </w:style>
  <w:style w:type="character" w:styleId="GraphiquesCar">
    <w:name w:val="Graphiques Car"/>
    <w:qFormat/>
    <w:rPr>
      <w:rFonts w:ascii="Times New Roman" w:hAnsi="Times New Roman" w:eastAsia="Times New Roman" w:cs="Times New Roman"/>
      <w:b/>
      <w:sz w:val="24"/>
      <w:szCs w:val="24"/>
      <w:lang w:val="en-US" w:eastAsia="en-US"/>
    </w:rPr>
  </w:style>
  <w:style w:type="character" w:styleId="TableauxCar">
    <w:name w:val="Tableaux Car"/>
    <w:qFormat/>
    <w:rPr>
      <w:rFonts w:ascii="Times New Roman" w:hAnsi="Times New Roman" w:eastAsia="Times New Roman" w:cs="Times New Roman"/>
      <w:b/>
      <w:sz w:val="24"/>
      <w:szCs w:val="24"/>
      <w:lang w:val="en-US" w:eastAsia="en-US"/>
    </w:rPr>
  </w:style>
  <w:style w:type="character" w:styleId="FiguresTheseCar">
    <w:name w:val="Figures.These Car"/>
    <w:qFormat/>
    <w:rPr>
      <w:rFonts w:ascii="Times New Roman" w:hAnsi="Times New Roman" w:eastAsia="Times New Roman" w:cs="Times New Roman"/>
      <w:sz w:val="24"/>
      <w:szCs w:val="24"/>
      <w:lang w:val="fr-FR" w:bidi="ar-SA"/>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Cambria"/>
      <w:spacing w:val="5"/>
      <w:sz w:val="52"/>
      <w:szCs w:val="20"/>
      <w:lang w:val="en-US"/>
    </w:rPr>
  </w:style>
  <w:style w:type="paragraph" w:styleId="TextBody">
    <w:name w:val="Body Text"/>
    <w:basedOn w:val="Normal"/>
    <w:pPr>
      <w:autoSpaceDE w:val="false"/>
      <w:spacing w:lineRule="auto" w:line="240" w:before="0" w:after="0"/>
    </w:pPr>
    <w:rPr>
      <w:rFonts w:ascii="Times New Roman" w:hAnsi="Times New Roman" w:eastAsia="Times New Roman" w:cs="Times New Roman"/>
      <w:color w:val="292526"/>
      <w:sz w:val="24"/>
      <w:szCs w:val="1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cs="Cambria"/>
      <w:i/>
      <w:spacing w:val="13"/>
      <w:sz w:val="24"/>
      <w:szCs w:val="20"/>
      <w:lang w:val="en-US"/>
    </w:rPr>
  </w:style>
  <w:style w:type="paragraph" w:styleId="MediumGrid21">
    <w:name w:val="Medium Grid 21"/>
    <w:basedOn w:val="Normal"/>
    <w:qFormat/>
    <w:pPr>
      <w:spacing w:lineRule="auto" w:line="240" w:before="0" w:after="0"/>
    </w:pPr>
    <w:rPr/>
  </w:style>
  <w:style w:type="paragraph" w:styleId="ColorfulListAccent11">
    <w:name w:val="Colorful List - Accent 11"/>
    <w:basedOn w:val="Normal"/>
    <w:qFormat/>
    <w:pPr>
      <w:spacing w:before="0" w:after="200"/>
      <w:ind w:left="720" w:hanging="0"/>
      <w:contextualSpacing/>
    </w:pPr>
    <w:rPr/>
  </w:style>
  <w:style w:type="paragraph" w:styleId="ColorfulGridAccent11">
    <w:name w:val="Colorful Grid - Accent 11"/>
    <w:basedOn w:val="Normal"/>
    <w:next w:val="Normal"/>
    <w:qFormat/>
    <w:pPr>
      <w:spacing w:before="200" w:after="0"/>
      <w:ind w:left="360" w:right="360" w:hanging="0"/>
    </w:pPr>
    <w:rPr>
      <w:i/>
      <w:sz w:val="20"/>
      <w:szCs w:val="20"/>
      <w:lang w:val="en-US"/>
    </w:rPr>
  </w:style>
  <w:style w:type="paragraph" w:styleId="LightShadingAccent21">
    <w:name w:val="Light Shading - Accent 21"/>
    <w:basedOn w:val="Normal"/>
    <w:next w:val="Normal"/>
    <w:qFormat/>
    <w:pPr>
      <w:pBdr>
        <w:bottom w:val="single" w:sz="4" w:space="1" w:color="000000"/>
      </w:pBdr>
      <w:spacing w:before="200" w:after="280"/>
      <w:ind w:left="1008" w:right="1152" w:hanging="0"/>
      <w:jc w:val="both"/>
    </w:pPr>
    <w:rPr>
      <w:b/>
      <w:i/>
      <w:sz w:val="20"/>
      <w:szCs w:val="20"/>
      <w:lang w:val="en-US"/>
    </w:rPr>
  </w:style>
  <w:style w:type="paragraph" w:styleId="Enttedetabledesmatires1">
    <w:name w:val="En-tête de table des matières1"/>
    <w:basedOn w:val="Heading1"/>
    <w:next w:val="Normal"/>
    <w:qFormat/>
    <w:pPr>
      <w:numPr>
        <w:ilvl w:val="0"/>
        <w:numId w:val="0"/>
      </w:numPr>
      <w:outlineLvl w:val="9"/>
    </w:pPr>
    <w:rPr/>
  </w:style>
  <w:style w:type="paragraph" w:styleId="LSCPpublis">
    <w:name w:val="LSCP publis"/>
    <w:basedOn w:val="Normal"/>
    <w:qFormat/>
    <w:pPr>
      <w:numPr>
        <w:ilvl w:val="0"/>
        <w:numId w:val="2"/>
      </w:numPr>
    </w:pPr>
    <w:rPr>
      <w:rFonts w:ascii="Trebuchet MS" w:hAnsi="Trebuchet MS" w:cs="Trebuchet MS"/>
      <w:sz w:val="24"/>
      <w:szCs w:val="20"/>
      <w:lang w:val="en-US" w:eastAsia="en-US"/>
    </w:rPr>
  </w:style>
  <w:style w:type="paragraph" w:styleId="LSCPmembres">
    <w:name w:val="LSCP membres"/>
    <w:basedOn w:val="Normal"/>
    <w:qFormat/>
    <w:pPr>
      <w:spacing w:before="120" w:after="120"/>
      <w:ind w:left="1843" w:hanging="1843"/>
    </w:pPr>
    <w:rPr>
      <w:rFonts w:ascii="Trebuchet MS" w:hAnsi="Trebuchet MS" w:cs="Trebuchet MS"/>
      <w:i/>
      <w:sz w:val="18"/>
      <w:szCs w:val="20"/>
      <w:lang w:val="en-US"/>
    </w:rPr>
  </w:style>
  <w:style w:type="paragraph" w:styleId="LSCPrefs">
    <w:name w:val="LSCP refs"/>
    <w:basedOn w:val="Normal"/>
    <w:qFormat/>
    <w:pPr>
      <w:ind w:left="426" w:hanging="426"/>
    </w:pPr>
    <w:rPr>
      <w:rFonts w:ascii="Trebuchet MS" w:hAnsi="Trebuchet MS" w:cs="Trebuchet MS"/>
      <w:sz w:val="24"/>
      <w:szCs w:val="20"/>
      <w:lang w:val="en-US"/>
    </w:rPr>
  </w:style>
  <w:style w:type="paragraph" w:styleId="LSCPtext">
    <w:name w:val="LSCP text"/>
    <w:basedOn w:val="Normal"/>
    <w:qFormat/>
    <w:pPr/>
    <w:rPr>
      <w:rFonts w:ascii="Trebuchet MS" w:hAnsi="Trebuchet MS" w:cs="Trebuchet MS"/>
      <w:sz w:val="24"/>
      <w:szCs w:val="20"/>
      <w:lang w:val="en-US"/>
    </w:rPr>
  </w:style>
  <w:style w:type="paragraph" w:styleId="LSCPtitre1">
    <w:name w:val="LSCP titre 1"/>
    <w:basedOn w:val="Heading2"/>
    <w:qFormat/>
    <w:pPr>
      <w:numPr>
        <w:ilvl w:val="0"/>
        <w:numId w:val="0"/>
      </w:numPr>
      <w:outlineLvl w:val="9"/>
    </w:pPr>
    <w:rPr>
      <w:rFonts w:ascii="Trebuchet MS" w:hAnsi="Trebuchet MS" w:cs="Trebuchet MS"/>
      <w:color w:val="000000"/>
      <w:sz w:val="24"/>
    </w:rPr>
  </w:style>
  <w:style w:type="paragraph" w:styleId="LSCPtitre2">
    <w:name w:val="LSCP titre 2"/>
    <w:basedOn w:val="Heading3"/>
    <w:qFormat/>
    <w:pPr>
      <w:numPr>
        <w:ilvl w:val="0"/>
        <w:numId w:val="0"/>
      </w:numPr>
      <w:outlineLvl w:val="9"/>
    </w:pPr>
    <w:rPr>
      <w:b w:val="false"/>
      <w:sz w:val="22"/>
      <w:lang w:val="en-US"/>
    </w:rPr>
  </w:style>
  <w:style w:type="paragraph" w:styleId="LSCPtitre3">
    <w:name w:val="LSCP titre 3"/>
    <w:basedOn w:val="Subtitle"/>
    <w:qFormat/>
    <w:pPr/>
    <w:rPr>
      <w:rFonts w:ascii="Trebuchet MS" w:hAnsi="Trebuchet MS" w:cs="Trebuchet MS"/>
      <w:b/>
      <w:i w:val="false"/>
      <w:color w:val="000000"/>
      <w:spacing w:val="0"/>
      <w:sz w:val="20"/>
      <w:u w:val="single"/>
      <w:lang w:val="en-GB"/>
    </w:rPr>
  </w:style>
  <w:style w:type="paragraph" w:styleId="Footnote">
    <w:name w:val="Footnote Text"/>
    <w:basedOn w:val="Normal"/>
    <w:pPr>
      <w:spacing w:lineRule="auto" w:line="240" w:before="0" w:after="0"/>
    </w:pPr>
    <w:rPr>
      <w:rFonts w:ascii="Times New Roman" w:hAnsi="Times New Roman" w:cs="Times New Roman"/>
      <w:sz w:val="20"/>
      <w:szCs w:val="20"/>
      <w:lang w:val="fr-FR"/>
    </w:rPr>
  </w:style>
  <w:style w:type="paragraph" w:styleId="HTMLPreformatted">
    <w:name w:val="HTML Preformatted"/>
    <w:basedOn w:val="Normal"/>
    <w:qFormat/>
    <w:pPr>
      <w:spacing w:lineRule="auto" w:line="240" w:before="0" w:after="0"/>
    </w:pPr>
    <w:rPr>
      <w:rFonts w:ascii="Courier New" w:hAnsi="Courier New" w:cs="Courier New"/>
      <w:sz w:val="20"/>
      <w:szCs w:val="20"/>
      <w:lang w:val="fr-F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FR"/>
    </w:rPr>
  </w:style>
  <w:style w:type="paragraph" w:styleId="Bibliographie1">
    <w:name w:val="Bibliographie1"/>
    <w:basedOn w:val="Normal"/>
    <w:next w:val="Normal"/>
    <w:qFormat/>
    <w:pPr>
      <w:spacing w:lineRule="auto" w:line="240" w:before="0" w:after="240"/>
      <w:ind w:left="504" w:hanging="504"/>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rPr>
  </w:style>
  <w:style w:type="paragraph" w:styleId="BalloonText">
    <w:name w:val="Balloon Text"/>
    <w:basedOn w:val="Normal"/>
    <w:qFormat/>
    <w:pPr>
      <w:spacing w:lineRule="auto" w:line="240" w:before="0" w:after="0"/>
    </w:pPr>
    <w:rPr>
      <w:rFonts w:ascii="Tahoma" w:hAnsi="Tahoma" w:cs="Tahoma"/>
      <w:sz w:val="16"/>
      <w:szCs w:val="20"/>
      <w:lang w:val="en-US"/>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Predtitre2">
    <w:name w:val="pred.titre2"/>
    <w:basedOn w:val="Normal"/>
    <w:qFormat/>
    <w:pPr>
      <w:spacing w:lineRule="auto" w:line="360" w:before="0" w:after="0"/>
      <w:jc w:val="both"/>
    </w:pPr>
    <w:rPr>
      <w:rFonts w:ascii="Times New Roman" w:hAnsi="Times New Roman" w:cs="Times New Roman"/>
      <w:b/>
      <w:sz w:val="24"/>
      <w:szCs w:val="20"/>
      <w:lang w:val="en-US"/>
    </w:rPr>
  </w:style>
  <w:style w:type="paragraph" w:styleId="Predtitre1">
    <w:name w:val="pred.titre1"/>
    <w:basedOn w:val="Heading1"/>
    <w:qFormat/>
    <w:pPr>
      <w:numPr>
        <w:ilvl w:val="0"/>
        <w:numId w:val="0"/>
      </w:numPr>
      <w:outlineLvl w:val="9"/>
    </w:pPr>
    <w:rPr>
      <w:rFonts w:ascii="Times New Roman" w:hAnsi="Times New Roman" w:cs="Times New Roman"/>
      <w:b w:val="fals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Bibliography1">
    <w:name w:val="Bibliography1"/>
    <w:basedOn w:val="Normal"/>
    <w:next w:val="Normal"/>
    <w:qFormat/>
    <w:pPr>
      <w:spacing w:lineRule="auto" w:line="240" w:before="0" w:after="240"/>
      <w:ind w:left="720" w:hanging="720"/>
    </w:pPr>
    <w:rPr/>
  </w:style>
  <w:style w:type="paragraph" w:styleId="TableauGrille21">
    <w:name w:val="Tableau Grille 21"/>
    <w:basedOn w:val="Normal"/>
    <w:next w:val="Normal"/>
    <w:qFormat/>
    <w:pPr>
      <w:spacing w:lineRule="auto" w:line="480" w:before="0" w:after="0"/>
      <w:ind w:left="720" w:hanging="720"/>
    </w:pPr>
    <w:rPr/>
  </w:style>
  <w:style w:type="paragraph" w:styleId="ColorfulShadingAccent12">
    <w:name w:val="Colorful Shading - Accent 12"/>
    <w:qFormat/>
    <w:pPr>
      <w:widowControl/>
      <w:bidi w:val="0"/>
    </w:pPr>
    <w:rPr>
      <w:rFonts w:ascii="Calibri" w:hAnsi="Calibri" w:eastAsia="Calibri" w:cs="Times New Roman"/>
      <w:color w:val="auto"/>
      <w:sz w:val="22"/>
      <w:szCs w:val="22"/>
      <w:lang w:val="en-US" w:bidi="ar-SA" w:eastAsia="zh-CN"/>
    </w:rPr>
  </w:style>
  <w:style w:type="paragraph" w:styleId="ColorfulListAccent12">
    <w:name w:val="Colorful List - Accent 12"/>
    <w:basedOn w:val="Normal"/>
    <w:qFormat/>
    <w:pPr>
      <w:spacing w:before="0" w:after="200"/>
      <w:ind w:left="720" w:hanging="0"/>
      <w:contextualSpacing/>
    </w:pPr>
    <w:rPr/>
  </w:style>
  <w:style w:type="paragraph" w:styleId="EndNoteBibliography">
    <w:name w:val="EndNote Bibliography"/>
    <w:basedOn w:val="Normal"/>
    <w:qFormat/>
    <w:pPr>
      <w:spacing w:lineRule="auto" w:line="240"/>
    </w:pPr>
    <w:rPr>
      <w:szCs w:val="20"/>
      <w:lang w:val="en-US" w:eastAsia="en-US"/>
    </w:rPr>
  </w:style>
  <w:style w:type="paragraph" w:styleId="Bibliographie">
    <w:name w:val="Bibliographie"/>
    <w:basedOn w:val="Normal"/>
    <w:next w:val="Normal"/>
    <w:qFormat/>
    <w:pPr>
      <w:spacing w:lineRule="auto" w:line="480" w:before="0" w:after="0"/>
      <w:ind w:left="720" w:hanging="720"/>
    </w:pPr>
    <w:rPr/>
  </w:style>
  <w:style w:type="paragraph" w:styleId="Rvision">
    <w:name w:val="Révision"/>
    <w:qFormat/>
    <w:pPr>
      <w:widowControl/>
      <w:bidi w:val="0"/>
    </w:pPr>
    <w:rPr>
      <w:rFonts w:ascii="Calibri" w:hAnsi="Calibri" w:eastAsia="Calibri" w:cs="Times New Roman"/>
      <w:color w:val="auto"/>
      <w:sz w:val="22"/>
      <w:szCs w:val="22"/>
      <w:lang w:val="en-US" w:bidi="ar-SA" w:eastAsia="zh-CN"/>
    </w:rPr>
  </w:style>
  <w:style w:type="paragraph" w:styleId="BodyText2">
    <w:name w:val="Body Text 2"/>
    <w:basedOn w:val="Normal"/>
    <w:qFormat/>
    <w:pPr>
      <w:spacing w:lineRule="auto" w:line="360" w:before="0" w:after="0"/>
    </w:pPr>
    <w:rPr>
      <w:rFonts w:ascii="Times New Roman" w:hAnsi="Times New Roman" w:eastAsia="Times New Roman" w:cs="Times New Roman"/>
      <w:b/>
      <w:sz w:val="32"/>
      <w:szCs w:val="24"/>
      <w:lang w:val="en-GB"/>
    </w:rPr>
  </w:style>
  <w:style w:type="paragraph" w:styleId="BodyText3">
    <w:name w:val="Body Text 3"/>
    <w:basedOn w:val="Normal"/>
    <w:qFormat/>
    <w:pPr>
      <w:spacing w:lineRule="auto" w:line="360" w:before="0" w:after="0"/>
    </w:pPr>
    <w:rPr>
      <w:rFonts w:ascii="Times New Roman" w:hAnsi="Times New Roman" w:eastAsia="Times New Roman" w:cs="Times New Roman"/>
      <w:b/>
      <w:sz w:val="24"/>
      <w:szCs w:val="24"/>
      <w:lang w:val="fr-FR"/>
    </w:rPr>
  </w:style>
  <w:style w:type="paragraph" w:styleId="TextBodyIndent">
    <w:name w:val="Body Text Indent"/>
    <w:basedOn w:val="Normal"/>
    <w:pPr>
      <w:spacing w:lineRule="auto" w:line="360" w:before="0" w:after="0"/>
      <w:ind w:left="360" w:hanging="0"/>
    </w:pPr>
    <w:rPr>
      <w:rFonts w:ascii="Times New Roman" w:hAnsi="Times New Roman" w:eastAsia="Times New Roman" w:cs="Times New Roman"/>
      <w:bCs/>
      <w:i/>
      <w:iCs/>
      <w:sz w:val="24"/>
      <w:szCs w:val="24"/>
      <w:lang w:val="fr-FR"/>
    </w:rPr>
  </w:style>
  <w:style w:type="paragraph" w:styleId="BodyTextIndent2">
    <w:name w:val="Body Text Indent 2"/>
    <w:basedOn w:val="Normal"/>
    <w:qFormat/>
    <w:pPr>
      <w:spacing w:lineRule="auto" w:line="360" w:before="0" w:after="0"/>
      <w:ind w:left="360" w:hanging="0"/>
    </w:pPr>
    <w:rPr>
      <w:rFonts w:ascii="Times New Roman" w:hAnsi="Times New Roman" w:eastAsia="Times New Roman" w:cs="Times New Roman"/>
      <w:sz w:val="24"/>
      <w:szCs w:val="24"/>
      <w:lang w:val="fr-FR"/>
    </w:rPr>
  </w:style>
  <w:style w:type="paragraph" w:styleId="BodyTextIndent3">
    <w:name w:val="Body Text Indent 3"/>
    <w:basedOn w:val="Normal"/>
    <w:qFormat/>
    <w:pPr>
      <w:spacing w:lineRule="auto" w:line="360" w:before="0" w:after="0"/>
      <w:ind w:left="360" w:hanging="0"/>
      <w:jc w:val="both"/>
    </w:pPr>
    <w:rPr>
      <w:rFonts w:ascii="Times New Roman" w:hAnsi="Times New Roman" w:eastAsia="Times New Roman" w:cs="Times New Roman"/>
      <w:bCs/>
      <w:i/>
      <w:iCs/>
      <w:sz w:val="24"/>
      <w:szCs w:val="24"/>
      <w:lang w:val="fr-FR"/>
    </w:rPr>
  </w:style>
  <w:style w:type="paragraph" w:styleId="Xl22">
    <w:name w:val="xl22"/>
    <w:basedOn w:val="Normal"/>
    <w:qFormat/>
    <w:pPr>
      <w:spacing w:lineRule="auto" w:line="240" w:before="280" w:after="280"/>
    </w:pPr>
    <w:rPr>
      <w:rFonts w:ascii="Times New Roman" w:hAnsi="Times New Roman" w:eastAsia="Arial Unicode MS" w:cs="Times New Roman"/>
      <w:sz w:val="24"/>
      <w:szCs w:val="24"/>
      <w:lang w:val="fr-FR"/>
    </w:rPr>
  </w:style>
  <w:style w:type="paragraph" w:styleId="TramecouleurAccent11">
    <w:name w:val="Trame couleur - Accent 11"/>
    <w:qFormat/>
    <w:pPr>
      <w:widowControl/>
      <w:bidi w:val="0"/>
    </w:pPr>
    <w:rPr>
      <w:rFonts w:ascii="Times New Roman" w:hAnsi="Times New Roman" w:eastAsia="Times New Roman" w:cs="Times New Roman"/>
      <w:color w:val="auto"/>
      <w:sz w:val="24"/>
      <w:szCs w:val="24"/>
      <w:lang w:val="fr-FR" w:bidi="ar-SA" w:eastAsia="zh-CN"/>
    </w:rPr>
  </w:style>
  <w:style w:type="paragraph" w:styleId="Pa19">
    <w:name w:val="Pa19"/>
    <w:basedOn w:val="Normal"/>
    <w:next w:val="Normal"/>
    <w:qFormat/>
    <w:pPr>
      <w:autoSpaceDE w:val="false"/>
      <w:spacing w:lineRule="atLeast" w:line="131" w:before="0" w:after="0"/>
    </w:pPr>
    <w:rPr>
      <w:rFonts w:ascii="PQRTQN+TradeGothic-CondEighteen;Trade Gothic" w:hAnsi="PQRTQN+TradeGothic-CondEighteen;Trade Gothic" w:eastAsia="Times New Roman" w:cs="PQRTQN+TradeGothic-CondEighteen;Trade Gothic"/>
      <w:sz w:val="24"/>
      <w:szCs w:val="24"/>
      <w:lang w:val="fr-FR"/>
    </w:rPr>
  </w:style>
  <w:style w:type="paragraph" w:styleId="ListecouleurAccent11">
    <w:name w:val="Liste couleur - Accent 11"/>
    <w:basedOn w:val="Normal"/>
    <w:qFormat/>
    <w:pPr>
      <w:spacing w:lineRule="auto" w:line="240" w:before="0" w:after="0"/>
      <w:ind w:left="720" w:hanging="0"/>
      <w:contextualSpacing/>
    </w:pPr>
    <w:rPr>
      <w:rFonts w:ascii="Times New Roman" w:hAnsi="Times New Roman" w:eastAsia="Times New Roman" w:cs="Times New Roman"/>
      <w:sz w:val="24"/>
      <w:szCs w:val="24"/>
      <w:lang w:val="fr-FR"/>
    </w:rPr>
  </w:style>
  <w:style w:type="paragraph" w:styleId="Endnote">
    <w:name w:val="Endnote Text"/>
    <w:basedOn w:val="Normal"/>
    <w:pPr>
      <w:spacing w:lineRule="auto" w:line="240" w:before="0" w:after="0"/>
    </w:pPr>
    <w:rPr>
      <w:rFonts w:ascii="Times New Roman" w:hAnsi="Times New Roman" w:eastAsia="Times New Roman" w:cs="Times New Roman"/>
      <w:sz w:val="20"/>
      <w:szCs w:val="20"/>
      <w:lang w:val="fr-FR"/>
    </w:rPr>
  </w:style>
  <w:style w:type="paragraph" w:styleId="Default">
    <w:name w:val="Default"/>
    <w:qFormat/>
    <w:pPr>
      <w:widowControl/>
      <w:autoSpaceDE w:val="false"/>
      <w:bidi w:val="0"/>
    </w:pPr>
    <w:rPr>
      <w:rFonts w:ascii="Segoe UI" w:hAnsi="Segoe UI" w:eastAsia="Times New Roman" w:cs="Segoe UI"/>
      <w:color w:val="000000"/>
      <w:sz w:val="24"/>
      <w:szCs w:val="24"/>
      <w:lang w:val="fr-FR" w:bidi="ar-SA" w:eastAsia="zh-CN"/>
    </w:rPr>
  </w:style>
  <w:style w:type="paragraph" w:styleId="TableauGrille31">
    <w:name w:val="Tableau Grille 31"/>
    <w:basedOn w:val="Heading1"/>
    <w:next w:val="Normal"/>
    <w:qFormat/>
    <w:pPr>
      <w:keepNext w:val="true"/>
      <w:keepLines/>
      <w:numPr>
        <w:ilvl w:val="0"/>
        <w:numId w:val="0"/>
      </w:numPr>
      <w:spacing w:before="0" w:after="0"/>
      <w:contextualSpacing w:val="false"/>
      <w:outlineLvl w:val="9"/>
    </w:pPr>
    <w:rPr>
      <w:rFonts w:ascii="Times New Roman" w:hAnsi="Times New Roman" w:eastAsia="Times New Roman" w:cs="Times New Roman"/>
      <w:bCs/>
      <w:sz w:val="24"/>
      <w:szCs w:val="28"/>
      <w:lang w:val="en-US"/>
    </w:rPr>
  </w:style>
  <w:style w:type="paragraph" w:styleId="Contents1">
    <w:name w:val="TOC 1"/>
    <w:basedOn w:val="Normal"/>
    <w:next w:val="Normal"/>
    <w:pPr>
      <w:spacing w:lineRule="auto" w:line="240" w:before="160" w:after="40"/>
      <w:ind w:left="709" w:hanging="709"/>
    </w:pPr>
    <w:rPr>
      <w:rFonts w:ascii="Times New Roman" w:hAnsi="Times New Roman" w:eastAsia="Times New Roman" w:cs="Times New Roman"/>
      <w:b/>
      <w:bCs/>
      <w:caps/>
      <w:sz w:val="24"/>
      <w:lang w:val="fr-FR"/>
    </w:rPr>
  </w:style>
  <w:style w:type="paragraph" w:styleId="Contents2">
    <w:name w:val="TOC 2"/>
    <w:basedOn w:val="Contents1"/>
    <w:next w:val="Normal"/>
    <w:pPr>
      <w:ind w:left="993" w:hanging="709"/>
    </w:pPr>
    <w:rPr>
      <w:bCs w:val="false"/>
      <w:caps w:val="false"/>
      <w:smallCaps w:val="false"/>
    </w:rPr>
  </w:style>
  <w:style w:type="paragraph" w:styleId="Contents3">
    <w:name w:val="TOC 3"/>
    <w:basedOn w:val="Normal"/>
    <w:next w:val="Normal"/>
    <w:pPr>
      <w:tabs>
        <w:tab w:val="clear" w:pos="708"/>
        <w:tab w:val="right" w:pos="9060" w:leader="dot"/>
      </w:tabs>
      <w:spacing w:lineRule="auto" w:line="240" w:before="40" w:after="40"/>
      <w:ind w:left="1276" w:hanging="709"/>
    </w:pPr>
    <w:rPr>
      <w:rFonts w:ascii="Times New Roman" w:hAnsi="Times New Roman" w:eastAsia="Times New Roman" w:cs="Times New Roman"/>
      <w:lang w:val="fr-FR"/>
    </w:rPr>
  </w:style>
  <w:style w:type="paragraph" w:styleId="Contents4">
    <w:name w:val="TOC 4"/>
    <w:basedOn w:val="Normal"/>
    <w:next w:val="Normal"/>
    <w:pPr>
      <w:spacing w:lineRule="auto" w:line="240" w:before="40" w:after="40"/>
      <w:ind w:left="851" w:hanging="0"/>
    </w:pPr>
    <w:rPr>
      <w:rFonts w:ascii="Times New Roman" w:hAnsi="Times New Roman" w:eastAsia="Times New Roman" w:cs="Times New Roman"/>
      <w:sz w:val="20"/>
      <w:lang w:val="fr-FR"/>
    </w:rPr>
  </w:style>
  <w:style w:type="paragraph" w:styleId="Contents5">
    <w:name w:val="TOC 5"/>
    <w:basedOn w:val="Normal"/>
    <w:next w:val="Normal"/>
    <w:pPr>
      <w:spacing w:lineRule="auto" w:line="240" w:before="0" w:after="0"/>
      <w:ind w:left="1134" w:hanging="0"/>
    </w:pPr>
    <w:rPr>
      <w:rFonts w:ascii="Times New Roman" w:hAnsi="Times New Roman" w:eastAsia="Times New Roman" w:cs="Times New Roman"/>
      <w:sz w:val="18"/>
      <w:lang w:val="fr-FR"/>
    </w:rPr>
  </w:style>
  <w:style w:type="paragraph" w:styleId="Contents6">
    <w:name w:val="TOC 6"/>
    <w:basedOn w:val="Normal"/>
    <w:next w:val="Normal"/>
    <w:pPr>
      <w:spacing w:lineRule="auto" w:line="240" w:before="40" w:after="40"/>
    </w:pPr>
    <w:rPr>
      <w:rFonts w:ascii="Times New Roman" w:hAnsi="Times New Roman" w:eastAsia="Times New Roman" w:cs="Times New Roman"/>
      <w:sz w:val="20"/>
      <w:lang w:val="fr-FR"/>
    </w:rPr>
  </w:style>
  <w:style w:type="paragraph" w:styleId="Contents7">
    <w:name w:val="TOC 7"/>
    <w:basedOn w:val="Normal"/>
    <w:next w:val="Normal"/>
    <w:pPr>
      <w:spacing w:lineRule="auto" w:line="240" w:before="0" w:after="0"/>
      <w:ind w:left="1134" w:right="1134" w:hanging="0"/>
    </w:pPr>
    <w:rPr>
      <w:rFonts w:ascii="Times New Roman" w:hAnsi="Times New Roman" w:eastAsia="Times New Roman" w:cs="Times New Roman"/>
      <w:sz w:val="20"/>
      <w:lang w:val="fr-FR"/>
    </w:rPr>
  </w:style>
  <w:style w:type="paragraph" w:styleId="Contents8">
    <w:name w:val="TOC 8"/>
    <w:basedOn w:val="Normal"/>
    <w:next w:val="Normal"/>
    <w:pPr>
      <w:spacing w:lineRule="auto" w:line="240" w:before="0" w:after="0"/>
    </w:pPr>
    <w:rPr>
      <w:rFonts w:eastAsia="Times New Roman"/>
      <w:lang w:val="fr-FR"/>
    </w:rPr>
  </w:style>
  <w:style w:type="paragraph" w:styleId="Contents9">
    <w:name w:val="TOC 9"/>
    <w:basedOn w:val="Normal"/>
    <w:next w:val="Normal"/>
    <w:pPr>
      <w:spacing w:lineRule="auto" w:line="240" w:before="0" w:after="0"/>
    </w:pPr>
    <w:rPr>
      <w:rFonts w:eastAsia="Times New Roman"/>
      <w:lang w:val="fr-FR"/>
    </w:rPr>
  </w:style>
  <w:style w:type="paragraph" w:styleId="Pa21">
    <w:name w:val="Pa21"/>
    <w:basedOn w:val="Default"/>
    <w:next w:val="Default"/>
    <w:qFormat/>
    <w:pPr>
      <w:spacing w:lineRule="atLeast" w:line="161"/>
    </w:pPr>
    <w:rPr>
      <w:rFonts w:ascii="AGaramond;AGaramond" w:hAnsi="AGaramond;AGaramond" w:cs="Times New Roman"/>
      <w:color w:val="000000"/>
    </w:rPr>
  </w:style>
  <w:style w:type="paragraph" w:styleId="Pa5">
    <w:name w:val="Pa5"/>
    <w:basedOn w:val="Default"/>
    <w:next w:val="Default"/>
    <w:qFormat/>
    <w:pPr>
      <w:spacing w:lineRule="atLeast" w:line="181"/>
    </w:pPr>
    <w:rPr>
      <w:rFonts w:ascii="AGaramond;AGaramond" w:hAnsi="AGaramond;AGaramond" w:cs="Times New Roman"/>
      <w:color w:val="000000"/>
    </w:rPr>
  </w:style>
  <w:style w:type="paragraph" w:styleId="Pa9">
    <w:name w:val="Pa9"/>
    <w:basedOn w:val="Default"/>
    <w:next w:val="Default"/>
    <w:qFormat/>
    <w:pPr>
      <w:spacing w:lineRule="atLeast" w:line="321"/>
    </w:pPr>
    <w:rPr>
      <w:rFonts w:ascii="DINOT-Bold;DINOT-Bold" w:hAnsi="DINOT-Bold;DINOT-Bold" w:cs="Times New Roman"/>
      <w:color w:val="000000"/>
    </w:rPr>
  </w:style>
  <w:style w:type="paragraph" w:styleId="DocumentMap">
    <w:name w:val="Document Map"/>
    <w:basedOn w:val="Normal"/>
    <w:qFormat/>
    <w:pPr>
      <w:spacing w:lineRule="auto" w:line="240" w:before="0" w:after="0"/>
    </w:pPr>
    <w:rPr>
      <w:rFonts w:ascii="Tahoma" w:hAnsi="Tahoma" w:eastAsia="Times New Roman" w:cs="Tahoma"/>
      <w:sz w:val="16"/>
      <w:szCs w:val="16"/>
      <w:lang w:val="fr-FR"/>
    </w:rPr>
  </w:style>
  <w:style w:type="paragraph" w:styleId="1CHAP">
    <w:name w:val="1.CHAP"/>
    <w:basedOn w:val="Normal"/>
    <w:qFormat/>
    <w:pPr>
      <w:spacing w:lineRule="auto" w:line="360" w:before="0" w:after="0"/>
      <w:jc w:val="right"/>
    </w:pPr>
    <w:rPr>
      <w:rFonts w:ascii="Times New Roman" w:hAnsi="Times New Roman" w:eastAsia="Times New Roman" w:cs="Times New Roman"/>
      <w:b/>
      <w:sz w:val="28"/>
      <w:szCs w:val="24"/>
      <w:lang w:val="fr-FR"/>
    </w:rPr>
  </w:style>
  <w:style w:type="paragraph" w:styleId="1CHAPITRE">
    <w:name w:val="1.CHAPITRE"/>
    <w:basedOn w:val="1CHAP"/>
    <w:qFormat/>
    <w:pPr/>
    <w:rPr/>
  </w:style>
  <w:style w:type="paragraph" w:styleId="N1">
    <w:name w:val="N1"/>
    <w:next w:val="T1"/>
    <w:qFormat/>
    <w:pPr>
      <w:widowControl/>
      <w:bidi w:val="0"/>
      <w:spacing w:lineRule="auto" w:line="360" w:before="0" w:after="480"/>
      <w:jc w:val="center"/>
      <w:outlineLvl w:val="0"/>
    </w:pPr>
    <w:rPr>
      <w:rFonts w:ascii="Times New Roman" w:hAnsi="Times New Roman" w:eastAsia="Times New Roman" w:cs="Times New Roman"/>
      <w:b/>
      <w:color w:val="FFFFFF"/>
      <w:sz w:val="28"/>
      <w:szCs w:val="28"/>
      <w:lang w:val="fr-FR" w:bidi="ar-SA" w:eastAsia="zh-CN"/>
    </w:rPr>
  </w:style>
  <w:style w:type="paragraph" w:styleId="T1">
    <w:name w:val="T1"/>
    <w:basedOn w:val="Normal"/>
    <w:qFormat/>
    <w:pPr>
      <w:spacing w:lineRule="auto" w:line="360" w:before="0" w:after="0"/>
    </w:pPr>
    <w:rPr>
      <w:rFonts w:ascii="Times New Roman" w:hAnsi="Times New Roman" w:eastAsia="Times New Roman" w:cs="Times New Roman"/>
      <w:sz w:val="24"/>
      <w:szCs w:val="24"/>
      <w:lang w:val="fr-FR"/>
    </w:rPr>
  </w:style>
  <w:style w:type="paragraph" w:styleId="N2">
    <w:name w:val="N2"/>
    <w:basedOn w:val="Normal"/>
    <w:next w:val="T1"/>
    <w:qFormat/>
    <w:pPr>
      <w:spacing w:lineRule="auto" w:line="240" w:before="480" w:after="360"/>
    </w:pPr>
    <w:rPr>
      <w:rFonts w:ascii="Times New Roman" w:hAnsi="Times New Roman" w:eastAsia="Times New Roman" w:cs="Times New Roman"/>
      <w:b/>
      <w:sz w:val="28"/>
      <w:szCs w:val="28"/>
      <w:lang w:val="fr-FR"/>
    </w:rPr>
  </w:style>
  <w:style w:type="paragraph" w:styleId="N3">
    <w:name w:val="N3"/>
    <w:next w:val="T1"/>
    <w:qFormat/>
    <w:pPr>
      <w:widowControl/>
      <w:bidi w:val="0"/>
      <w:spacing w:lineRule="auto" w:line="360" w:before="360" w:after="240"/>
      <w:jc w:val="both"/>
      <w:outlineLvl w:val="2"/>
    </w:pPr>
    <w:rPr>
      <w:rFonts w:ascii="Times New Roman" w:hAnsi="Times New Roman" w:eastAsia="Times New Roman" w:cs="Times New Roman"/>
      <w:b/>
      <w:color w:val="auto"/>
      <w:sz w:val="24"/>
      <w:szCs w:val="24"/>
      <w:lang w:val="fr-FR" w:bidi="ar-SA" w:eastAsia="zh-CN"/>
    </w:rPr>
  </w:style>
  <w:style w:type="paragraph" w:styleId="TableauGrille22">
    <w:name w:val="Tableau Grille 22"/>
    <w:basedOn w:val="Normal"/>
    <w:next w:val="Normal"/>
    <w:qFormat/>
    <w:pPr>
      <w:spacing w:lineRule="auto" w:line="480" w:before="0" w:after="0"/>
      <w:ind w:left="720" w:hanging="720"/>
    </w:pPr>
    <w:rPr>
      <w:rFonts w:ascii="Times New Roman" w:hAnsi="Times New Roman" w:eastAsia="Times New Roman" w:cs="Times New Roman"/>
      <w:sz w:val="24"/>
      <w:szCs w:val="24"/>
      <w:lang w:val="fr-FR"/>
    </w:rPr>
  </w:style>
  <w:style w:type="paragraph" w:styleId="N4">
    <w:name w:val="N4"/>
    <w:next w:val="T1"/>
    <w:qFormat/>
    <w:pPr>
      <w:widowControl/>
      <w:bidi w:val="0"/>
      <w:spacing w:lineRule="auto" w:line="360" w:before="240" w:after="240"/>
      <w:jc w:val="both"/>
      <w:outlineLvl w:val="3"/>
    </w:pPr>
    <w:rPr>
      <w:rFonts w:ascii="Times New Roman" w:hAnsi="Times New Roman" w:eastAsia="Times New Roman" w:cs="Times New Roman"/>
      <w:b/>
      <w:i/>
      <w:color w:val="auto"/>
      <w:sz w:val="24"/>
      <w:szCs w:val="24"/>
      <w:lang w:val="fr-FR" w:bidi="ar-SA" w:eastAsia="zh-CN"/>
    </w:rPr>
  </w:style>
  <w:style w:type="paragraph" w:styleId="N5">
    <w:name w:val="N5"/>
    <w:next w:val="T1"/>
    <w:qFormat/>
    <w:pPr>
      <w:widowControl/>
      <w:bidi w:val="0"/>
      <w:spacing w:lineRule="auto" w:line="360" w:before="200" w:after="200"/>
    </w:pPr>
    <w:rPr>
      <w:rFonts w:ascii="Times New Roman" w:hAnsi="Times New Roman" w:eastAsia="Times New Roman" w:cs="Times New Roman"/>
      <w:color w:val="auto"/>
      <w:sz w:val="24"/>
      <w:szCs w:val="24"/>
      <w:lang w:val="fr-FR" w:bidi="ar-SA" w:eastAsia="zh-CN"/>
    </w:rPr>
  </w:style>
  <w:style w:type="paragraph" w:styleId="TramecouleurAccent12">
    <w:name w:val="Trame couleur - Accent 12"/>
    <w:qFormat/>
    <w:pPr>
      <w:widowControl/>
      <w:bidi w:val="0"/>
    </w:pPr>
    <w:rPr>
      <w:rFonts w:ascii="Times New Roman" w:hAnsi="Times New Roman" w:eastAsia="Times New Roman" w:cs="Times New Roman"/>
      <w:color w:val="auto"/>
      <w:sz w:val="24"/>
      <w:szCs w:val="24"/>
      <w:lang w:val="fr-FR" w:bidi="ar-SA" w:eastAsia="zh-CN"/>
    </w:rPr>
  </w:style>
  <w:style w:type="paragraph" w:styleId="LEGENDE">
    <w:name w:val="LEGENDE"/>
    <w:basedOn w:val="T1"/>
    <w:qFormat/>
    <w:pPr>
      <w:spacing w:lineRule="auto" w:line="240"/>
      <w:jc w:val="both"/>
    </w:pPr>
    <w:rPr>
      <w:b/>
      <w:i/>
    </w:rPr>
  </w:style>
  <w:style w:type="paragraph" w:styleId="N6">
    <w:name w:val="N6"/>
    <w:basedOn w:val="N5"/>
    <w:qFormat/>
    <w:pPr>
      <w:spacing w:before="240" w:after="200"/>
    </w:pPr>
    <w:rPr>
      <w:i/>
    </w:rPr>
  </w:style>
  <w:style w:type="paragraph" w:styleId="Font5">
    <w:name w:val="font5"/>
    <w:basedOn w:val="Normal"/>
    <w:qFormat/>
    <w:pPr>
      <w:spacing w:lineRule="auto" w:line="240" w:before="280" w:after="280"/>
    </w:pPr>
    <w:rPr>
      <w:rFonts w:ascii="Times New Roman" w:hAnsi="Times New Roman" w:eastAsia="Times New Roman" w:cs="Times New Roman"/>
      <w:color w:val="000000"/>
      <w:sz w:val="24"/>
      <w:szCs w:val="24"/>
    </w:rPr>
  </w:style>
  <w:style w:type="paragraph" w:styleId="Xl65">
    <w:name w:val="xl65"/>
    <w:basedOn w:val="Normal"/>
    <w:qFormat/>
    <w:pPr>
      <w:shd w:fill="FAFBFE" w:val="clear"/>
      <w:spacing w:lineRule="auto" w:line="240" w:before="280" w:after="280"/>
      <w:textAlignment w:val="top"/>
    </w:pPr>
    <w:rPr>
      <w:rFonts w:ascii="Arial" w:hAnsi="Arial" w:eastAsia="Times New Roman" w:cs="Arial"/>
      <w:color w:val="000000"/>
      <w:sz w:val="20"/>
      <w:szCs w:val="20"/>
    </w:rPr>
  </w:style>
  <w:style w:type="paragraph" w:styleId="Xl66">
    <w:name w:val="xl66"/>
    <w:basedOn w:val="Normal"/>
    <w:qFormat/>
    <w:pPr>
      <w:shd w:fill="FAFBFE" w:val="clear"/>
      <w:spacing w:lineRule="auto" w:line="240" w:before="280" w:after="280"/>
      <w:textAlignment w:val="top"/>
    </w:pPr>
    <w:rPr>
      <w:rFonts w:ascii="Arial" w:hAnsi="Arial" w:eastAsia="Times New Roman" w:cs="Arial"/>
      <w:b/>
      <w:bCs/>
      <w:color w:val="000000"/>
      <w:sz w:val="20"/>
      <w:szCs w:val="20"/>
    </w:rPr>
  </w:style>
  <w:style w:type="paragraph" w:styleId="Xl67">
    <w:name w:val="xl67"/>
    <w:basedOn w:val="Normal"/>
    <w:qFormat/>
    <w:pPr>
      <w:shd w:fill="FAFBFE" w:val="clear"/>
      <w:spacing w:lineRule="auto" w:line="240" w:before="280" w:after="280"/>
      <w:jc w:val="center"/>
    </w:pPr>
    <w:rPr>
      <w:rFonts w:ascii="Calibri Light" w:hAnsi="Calibri Light" w:eastAsia="Times New Roman" w:cs="Calibri Light"/>
      <w:color w:val="000000"/>
      <w:sz w:val="20"/>
      <w:szCs w:val="20"/>
    </w:rPr>
  </w:style>
  <w:style w:type="paragraph" w:styleId="Xl68">
    <w:name w:val="xl68"/>
    <w:basedOn w:val="Normal"/>
    <w:qFormat/>
    <w:pPr>
      <w:shd w:fill="FAFBFE" w:val="clear"/>
      <w:spacing w:lineRule="auto" w:line="240" w:before="280" w:after="280"/>
      <w:jc w:val="center"/>
    </w:pPr>
    <w:rPr>
      <w:rFonts w:ascii="Calibri Light" w:hAnsi="Calibri Light" w:eastAsia="Times New Roman" w:cs="Calibri Light"/>
      <w:color w:val="000000"/>
      <w:sz w:val="20"/>
      <w:szCs w:val="20"/>
    </w:rPr>
  </w:style>
  <w:style w:type="paragraph" w:styleId="Xl69">
    <w:name w:val="xl69"/>
    <w:basedOn w:val="Normal"/>
    <w:qFormat/>
    <w:pPr>
      <w:shd w:fill="FAFBFE" w:val="clear"/>
      <w:spacing w:lineRule="auto" w:line="240" w:before="280" w:after="280"/>
    </w:pPr>
    <w:rPr>
      <w:rFonts w:ascii="Calibri Light" w:hAnsi="Calibri Light" w:eastAsia="Times New Roman" w:cs="Calibri Light"/>
      <w:color w:val="000000"/>
      <w:sz w:val="20"/>
      <w:szCs w:val="20"/>
    </w:rPr>
  </w:style>
  <w:style w:type="paragraph" w:styleId="Xl70">
    <w:name w:val="xl70"/>
    <w:basedOn w:val="Normal"/>
    <w:qFormat/>
    <w:pPr>
      <w:pBdr>
        <w:top w:val="single" w:sz="8" w:space="0" w:color="000000"/>
      </w:pBdr>
      <w:shd w:fill="FAFBFE" w:val="clear"/>
      <w:spacing w:lineRule="auto" w:line="240" w:before="280" w:after="280"/>
      <w:jc w:val="center"/>
    </w:pPr>
    <w:rPr>
      <w:rFonts w:ascii="Arial" w:hAnsi="Arial" w:eastAsia="Times New Roman" w:cs="Arial"/>
      <w:color w:val="000000"/>
      <w:sz w:val="20"/>
      <w:szCs w:val="20"/>
    </w:rPr>
  </w:style>
  <w:style w:type="paragraph" w:styleId="Xl71">
    <w:name w:val="xl71"/>
    <w:basedOn w:val="Normal"/>
    <w:qFormat/>
    <w:pPr>
      <w:pBdr>
        <w:top w:val="single" w:sz="8" w:space="0" w:color="000000"/>
      </w:pBdr>
      <w:shd w:fill="FAFBFE" w:val="clear"/>
      <w:spacing w:lineRule="auto" w:line="240" w:before="280" w:after="280"/>
      <w:textAlignment w:val="top"/>
    </w:pPr>
    <w:rPr>
      <w:rFonts w:ascii="Arial" w:hAnsi="Arial" w:eastAsia="Times New Roman" w:cs="Arial"/>
      <w:color w:val="000000"/>
      <w:sz w:val="20"/>
      <w:szCs w:val="20"/>
    </w:rPr>
  </w:style>
  <w:style w:type="paragraph" w:styleId="Xl72">
    <w:name w:val="xl72"/>
    <w:basedOn w:val="Normal"/>
    <w:qFormat/>
    <w:pPr>
      <w:pBdr>
        <w:top w:val="single" w:sz="8" w:space="0" w:color="000000"/>
      </w:pBdr>
      <w:shd w:fill="FAFBFE" w:val="clear"/>
      <w:spacing w:lineRule="auto" w:line="240" w:before="280" w:after="280"/>
      <w:jc w:val="center"/>
      <w:textAlignment w:val="top"/>
    </w:pPr>
    <w:rPr>
      <w:rFonts w:ascii="Arial" w:hAnsi="Arial" w:eastAsia="Times New Roman" w:cs="Arial"/>
      <w:b/>
      <w:bCs/>
      <w:color w:val="000000"/>
      <w:sz w:val="20"/>
      <w:szCs w:val="20"/>
    </w:rPr>
  </w:style>
  <w:style w:type="paragraph" w:styleId="Xl73">
    <w:name w:val="xl73"/>
    <w:basedOn w:val="Normal"/>
    <w:qFormat/>
    <w:pPr>
      <w:shd w:fill="FAFBFE" w:val="clear"/>
      <w:spacing w:lineRule="auto" w:line="240" w:before="280" w:after="280"/>
      <w:jc w:val="center"/>
    </w:pPr>
    <w:rPr>
      <w:rFonts w:ascii="Arial" w:hAnsi="Arial" w:eastAsia="Times New Roman" w:cs="Arial"/>
      <w:color w:val="000000"/>
      <w:sz w:val="20"/>
      <w:szCs w:val="20"/>
    </w:rPr>
  </w:style>
  <w:style w:type="paragraph" w:styleId="Xl74">
    <w:name w:val="xl74"/>
    <w:basedOn w:val="Normal"/>
    <w:qFormat/>
    <w:pPr>
      <w:shd w:fill="FAFBFE" w:val="clear"/>
      <w:spacing w:lineRule="auto" w:line="240" w:before="280" w:after="280"/>
      <w:jc w:val="center"/>
      <w:textAlignment w:val="top"/>
    </w:pPr>
    <w:rPr>
      <w:rFonts w:ascii="Arial" w:hAnsi="Arial" w:eastAsia="Times New Roman" w:cs="Arial"/>
      <w:color w:val="000000"/>
      <w:sz w:val="20"/>
      <w:szCs w:val="20"/>
    </w:rPr>
  </w:style>
  <w:style w:type="paragraph" w:styleId="Xl75">
    <w:name w:val="xl75"/>
    <w:basedOn w:val="Normal"/>
    <w:qFormat/>
    <w:pPr>
      <w:shd w:fill="FAFBFE" w:val="clear"/>
      <w:spacing w:lineRule="auto" w:line="240" w:before="280" w:after="280"/>
      <w:jc w:val="center"/>
      <w:textAlignment w:val="top"/>
    </w:pPr>
    <w:rPr>
      <w:rFonts w:ascii="Arial" w:hAnsi="Arial" w:eastAsia="Times New Roman" w:cs="Arial"/>
      <w:color w:val="000000"/>
      <w:sz w:val="20"/>
      <w:szCs w:val="20"/>
    </w:rPr>
  </w:style>
  <w:style w:type="paragraph" w:styleId="Xl76">
    <w:name w:val="xl76"/>
    <w:basedOn w:val="Normal"/>
    <w:qFormat/>
    <w:pPr>
      <w:spacing w:lineRule="auto" w:line="240" w:before="280" w:after="280"/>
    </w:pPr>
    <w:rPr>
      <w:rFonts w:ascii="Arial" w:hAnsi="Arial" w:eastAsia="Times New Roman" w:cs="Arial"/>
      <w:sz w:val="20"/>
      <w:szCs w:val="20"/>
    </w:rPr>
  </w:style>
  <w:style w:type="paragraph" w:styleId="Xl77">
    <w:name w:val="xl77"/>
    <w:basedOn w:val="Normal"/>
    <w:qFormat/>
    <w:pPr>
      <w:spacing w:lineRule="auto" w:line="240" w:before="280" w:after="280"/>
    </w:pPr>
    <w:rPr>
      <w:rFonts w:ascii="Arial" w:hAnsi="Arial" w:eastAsia="Times New Roman" w:cs="Arial"/>
      <w:b/>
      <w:bCs/>
      <w:sz w:val="20"/>
      <w:szCs w:val="20"/>
    </w:rPr>
  </w:style>
  <w:style w:type="paragraph" w:styleId="Xl78">
    <w:name w:val="xl78"/>
    <w:basedOn w:val="Normal"/>
    <w:qFormat/>
    <w:pPr>
      <w:shd w:fill="FFC000" w:val="clear"/>
      <w:spacing w:lineRule="auto" w:line="240" w:before="280" w:after="280"/>
      <w:jc w:val="center"/>
      <w:textAlignment w:val="top"/>
    </w:pPr>
    <w:rPr>
      <w:rFonts w:ascii="Arial" w:hAnsi="Arial" w:eastAsia="Times New Roman" w:cs="Arial"/>
      <w:color w:val="000000"/>
      <w:sz w:val="20"/>
      <w:szCs w:val="20"/>
    </w:rPr>
  </w:style>
  <w:style w:type="paragraph" w:styleId="Xl79">
    <w:name w:val="xl79"/>
    <w:basedOn w:val="Normal"/>
    <w:qFormat/>
    <w:pPr>
      <w:shd w:fill="FFFF00" w:val="clear"/>
      <w:spacing w:lineRule="auto" w:line="240" w:before="280" w:after="280"/>
      <w:jc w:val="center"/>
      <w:textAlignment w:val="top"/>
    </w:pPr>
    <w:rPr>
      <w:rFonts w:ascii="Arial" w:hAnsi="Arial" w:eastAsia="Times New Roman" w:cs="Arial"/>
      <w:color w:val="000000"/>
      <w:sz w:val="20"/>
      <w:szCs w:val="20"/>
    </w:rPr>
  </w:style>
  <w:style w:type="paragraph" w:styleId="Xl80">
    <w:name w:val="xl80"/>
    <w:basedOn w:val="Normal"/>
    <w:qFormat/>
    <w:pPr>
      <w:shd w:fill="FFC000" w:val="clear"/>
      <w:spacing w:lineRule="auto" w:line="240" w:before="280" w:after="280"/>
      <w:jc w:val="center"/>
      <w:textAlignment w:val="top"/>
    </w:pPr>
    <w:rPr>
      <w:rFonts w:ascii="Arial" w:hAnsi="Arial" w:eastAsia="Times New Roman" w:cs="Arial"/>
      <w:color w:val="000000"/>
      <w:sz w:val="20"/>
      <w:szCs w:val="20"/>
    </w:rPr>
  </w:style>
  <w:style w:type="paragraph" w:styleId="Xl81">
    <w:name w:val="xl81"/>
    <w:basedOn w:val="Normal"/>
    <w:qFormat/>
    <w:pPr>
      <w:shd w:fill="FFFF00" w:val="clear"/>
      <w:spacing w:lineRule="auto" w:line="240" w:before="280" w:after="280"/>
      <w:jc w:val="center"/>
      <w:textAlignment w:val="top"/>
    </w:pPr>
    <w:rPr>
      <w:rFonts w:ascii="Arial" w:hAnsi="Arial" w:eastAsia="Times New Roman" w:cs="Arial"/>
      <w:color w:val="000000"/>
      <w:sz w:val="20"/>
      <w:szCs w:val="20"/>
    </w:rPr>
  </w:style>
  <w:style w:type="paragraph" w:styleId="Xl82">
    <w:name w:val="xl82"/>
    <w:basedOn w:val="Normal"/>
    <w:qFormat/>
    <w:pPr>
      <w:pBdr>
        <w:bottom w:val="single" w:sz="8" w:space="0" w:color="000000"/>
      </w:pBdr>
      <w:shd w:fill="FAFBFE" w:val="clear"/>
      <w:spacing w:lineRule="auto" w:line="240" w:before="280" w:after="280"/>
      <w:jc w:val="center"/>
    </w:pPr>
    <w:rPr>
      <w:rFonts w:ascii="Arial" w:hAnsi="Arial" w:eastAsia="Times New Roman" w:cs="Arial"/>
      <w:color w:val="000000"/>
      <w:sz w:val="20"/>
      <w:szCs w:val="20"/>
    </w:rPr>
  </w:style>
  <w:style w:type="paragraph" w:styleId="Xl83">
    <w:name w:val="xl83"/>
    <w:basedOn w:val="Normal"/>
    <w:qFormat/>
    <w:pPr>
      <w:pBdr>
        <w:bottom w:val="single" w:sz="8" w:space="0" w:color="000000"/>
      </w:pBdr>
      <w:shd w:fill="FAFBFE" w:val="clear"/>
      <w:spacing w:lineRule="auto" w:line="240" w:before="280" w:after="280"/>
      <w:textAlignment w:val="top"/>
    </w:pPr>
    <w:rPr>
      <w:rFonts w:ascii="Arial" w:hAnsi="Arial" w:eastAsia="Times New Roman" w:cs="Arial"/>
      <w:color w:val="000000"/>
      <w:sz w:val="20"/>
      <w:szCs w:val="20"/>
    </w:rPr>
  </w:style>
  <w:style w:type="paragraph" w:styleId="Xl84">
    <w:name w:val="xl84"/>
    <w:basedOn w:val="Normal"/>
    <w:qFormat/>
    <w:pPr>
      <w:pBdr>
        <w:bottom w:val="single" w:sz="8" w:space="0" w:color="000000"/>
      </w:pBdr>
      <w:shd w:fill="FAFBFE" w:val="clear"/>
      <w:spacing w:lineRule="auto" w:line="240" w:before="280" w:after="280"/>
      <w:textAlignment w:val="top"/>
    </w:pPr>
    <w:rPr>
      <w:rFonts w:ascii="Arial" w:hAnsi="Arial" w:eastAsia="Times New Roman" w:cs="Arial"/>
      <w:b/>
      <w:bCs/>
      <w:color w:val="000000"/>
      <w:sz w:val="20"/>
      <w:szCs w:val="20"/>
    </w:rPr>
  </w:style>
  <w:style w:type="paragraph" w:styleId="Xl85">
    <w:name w:val="xl85"/>
    <w:basedOn w:val="Normal"/>
    <w:qFormat/>
    <w:pPr>
      <w:pBdr>
        <w:bottom w:val="single" w:sz="8" w:space="0" w:color="000000"/>
      </w:pBdr>
      <w:shd w:fill="FFC000" w:val="clear"/>
      <w:spacing w:lineRule="auto" w:line="240" w:before="280" w:after="280"/>
      <w:jc w:val="center"/>
      <w:textAlignment w:val="top"/>
    </w:pPr>
    <w:rPr>
      <w:rFonts w:ascii="Arial" w:hAnsi="Arial" w:eastAsia="Times New Roman" w:cs="Arial"/>
      <w:color w:val="000000"/>
      <w:sz w:val="20"/>
      <w:szCs w:val="20"/>
    </w:rPr>
  </w:style>
  <w:style w:type="paragraph" w:styleId="Xl86">
    <w:name w:val="xl86"/>
    <w:basedOn w:val="Normal"/>
    <w:qFormat/>
    <w:pPr>
      <w:pBdr>
        <w:bottom w:val="single" w:sz="8" w:space="0" w:color="000000"/>
      </w:pBdr>
      <w:shd w:fill="FFFF00" w:val="clear"/>
      <w:spacing w:lineRule="auto" w:line="240" w:before="280" w:after="280"/>
      <w:jc w:val="center"/>
      <w:textAlignment w:val="top"/>
    </w:pPr>
    <w:rPr>
      <w:rFonts w:ascii="Arial" w:hAnsi="Arial" w:eastAsia="Times New Roman" w:cs="Arial"/>
      <w:color w:val="000000"/>
      <w:sz w:val="20"/>
      <w:szCs w:val="20"/>
    </w:rPr>
  </w:style>
  <w:style w:type="paragraph" w:styleId="Xl87">
    <w:name w:val="xl87"/>
    <w:basedOn w:val="Normal"/>
    <w:qFormat/>
    <w:pPr>
      <w:pBdr>
        <w:bottom w:val="single" w:sz="8" w:space="0" w:color="000000"/>
      </w:pBdr>
      <w:shd w:fill="FAFBFE" w:val="clear"/>
      <w:spacing w:lineRule="auto" w:line="240" w:before="280" w:after="280"/>
      <w:jc w:val="center"/>
      <w:textAlignment w:val="top"/>
    </w:pPr>
    <w:rPr>
      <w:rFonts w:ascii="Arial" w:hAnsi="Arial" w:eastAsia="Times New Roman" w:cs="Arial"/>
      <w:color w:val="000000"/>
      <w:sz w:val="20"/>
      <w:szCs w:val="20"/>
    </w:rPr>
  </w:style>
  <w:style w:type="paragraph" w:styleId="Xl88">
    <w:name w:val="xl88"/>
    <w:basedOn w:val="Normal"/>
    <w:qFormat/>
    <w:pPr>
      <w:pBdr>
        <w:bottom w:val="single" w:sz="8" w:space="0" w:color="000000"/>
      </w:pBdr>
      <w:shd w:fill="FFC000" w:val="clear"/>
      <w:spacing w:lineRule="auto" w:line="240" w:before="280" w:after="280"/>
      <w:jc w:val="center"/>
      <w:textAlignment w:val="top"/>
    </w:pPr>
    <w:rPr>
      <w:rFonts w:ascii="Arial" w:hAnsi="Arial" w:eastAsia="Times New Roman" w:cs="Arial"/>
      <w:color w:val="000000"/>
      <w:sz w:val="20"/>
      <w:szCs w:val="20"/>
    </w:rPr>
  </w:style>
  <w:style w:type="paragraph" w:styleId="Xl89">
    <w:name w:val="xl89"/>
    <w:basedOn w:val="Normal"/>
    <w:qFormat/>
    <w:pPr>
      <w:pBdr>
        <w:bottom w:val="single" w:sz="8" w:space="0" w:color="000000"/>
      </w:pBdr>
      <w:shd w:fill="FAFBFE" w:val="clear"/>
      <w:spacing w:lineRule="auto" w:line="240" w:before="280" w:after="280"/>
      <w:jc w:val="center"/>
      <w:textAlignment w:val="top"/>
    </w:pPr>
    <w:rPr>
      <w:rFonts w:ascii="Arial" w:hAnsi="Arial" w:eastAsia="Times New Roman" w:cs="Arial"/>
      <w:color w:val="000000"/>
      <w:sz w:val="20"/>
      <w:szCs w:val="20"/>
    </w:rPr>
  </w:style>
  <w:style w:type="paragraph" w:styleId="Xl90">
    <w:name w:val="xl90"/>
    <w:basedOn w:val="Normal"/>
    <w:qFormat/>
    <w:pPr>
      <w:shd w:fill="FAFBFE" w:val="clear"/>
      <w:spacing w:lineRule="auto" w:line="240" w:before="280" w:after="280"/>
    </w:pPr>
    <w:rPr>
      <w:rFonts w:ascii="Arial" w:hAnsi="Arial" w:eastAsia="Times New Roman" w:cs="Arial"/>
      <w:color w:val="000000"/>
      <w:sz w:val="20"/>
      <w:szCs w:val="20"/>
    </w:rPr>
  </w:style>
  <w:style w:type="paragraph" w:styleId="Xl91">
    <w:name w:val="xl91"/>
    <w:basedOn w:val="Normal"/>
    <w:qFormat/>
    <w:pPr>
      <w:shd w:fill="FAFBFE" w:val="clear"/>
      <w:spacing w:lineRule="auto" w:line="240" w:before="280" w:after="280"/>
      <w:jc w:val="center"/>
    </w:pPr>
    <w:rPr>
      <w:rFonts w:ascii="Arial" w:hAnsi="Arial" w:eastAsia="Times New Roman" w:cs="Arial"/>
      <w:color w:val="000000"/>
      <w:sz w:val="20"/>
      <w:szCs w:val="20"/>
    </w:rPr>
  </w:style>
  <w:style w:type="paragraph" w:styleId="Graphiques">
    <w:name w:val="Graphiques"/>
    <w:basedOn w:val="N5"/>
    <w:next w:val="Tableaux"/>
    <w:qFormat/>
    <w:pPr>
      <w:spacing w:lineRule="auto" w:line="240" w:before="0" w:after="0"/>
      <w:outlineLvl w:val="3"/>
    </w:pPr>
    <w:rPr>
      <w:b/>
      <w:lang w:val="en-US" w:eastAsia="en-US"/>
    </w:rPr>
  </w:style>
  <w:style w:type="paragraph" w:styleId="Tableaux">
    <w:name w:val="Tableaux"/>
    <w:basedOn w:val="Graphiques"/>
    <w:qFormat/>
    <w:pPr/>
    <w:rPr>
      <w:lang w:val="en-US"/>
    </w:rPr>
  </w:style>
  <w:style w:type="paragraph" w:styleId="TableofFigures">
    <w:name w:val="Table of Figures"/>
    <w:basedOn w:val="Tableaux"/>
    <w:next w:val="Normal"/>
    <w:qFormat/>
    <w:pPr>
      <w:spacing w:before="120" w:after="120"/>
      <w:ind w:left="567" w:hanging="567"/>
      <w:outlineLvl w:val="9"/>
    </w:pPr>
    <w:rPr>
      <w:b w:val="false"/>
      <w:sz w:val="20"/>
      <w:szCs w:val="20"/>
      <w:lang w:val="fr-FR"/>
    </w:rPr>
  </w:style>
  <w:style w:type="paragraph" w:styleId="Paragraphedeliste">
    <w:name w:val="Paragraphe de liste"/>
    <w:basedOn w:val="Normal"/>
    <w:qFormat/>
    <w:pPr>
      <w:spacing w:before="0" w:after="200"/>
      <w:ind w:left="720" w:hanging="0"/>
      <w:contextualSpacing/>
    </w:pPr>
    <w:rPr/>
  </w:style>
  <w:style w:type="paragraph" w:styleId="Sansinterligne">
    <w:name w:val="Sans interligne"/>
    <w:qFormat/>
    <w:pPr>
      <w:widowControl/>
      <w:bidi w:val="0"/>
    </w:pPr>
    <w:rPr>
      <w:rFonts w:ascii="Cambria" w:hAnsi="Cambria" w:eastAsia="MS Mincho;ＭＳ 明朝" w:cs="Cambria"/>
      <w:color w:val="auto"/>
      <w:sz w:val="24"/>
      <w:szCs w:val="24"/>
      <w:lang w:val="en-US" w:bidi="ar-SA" w:eastAsia="zh-CN"/>
    </w:rPr>
  </w:style>
  <w:style w:type="paragraph" w:styleId="Xl92">
    <w:name w:val="xl92"/>
    <w:basedOn w:val="Normal"/>
    <w:qFormat/>
    <w:pPr>
      <w:pBdr>
        <w:top w:val="single" w:sz="8" w:space="0" w:color="000000"/>
      </w:pBdr>
      <w:shd w:fill="FFFFFF" w:val="clear"/>
      <w:spacing w:lineRule="auto" w:line="240" w:before="280" w:after="280"/>
      <w:textAlignment w:val="center"/>
    </w:pPr>
    <w:rPr>
      <w:rFonts w:ascii="Arial" w:hAnsi="Arial" w:eastAsia="Times New Roman" w:cs="Arial"/>
      <w:sz w:val="12"/>
      <w:szCs w:val="12"/>
    </w:rPr>
  </w:style>
  <w:style w:type="paragraph" w:styleId="Xl93">
    <w:name w:val="xl93"/>
    <w:basedOn w:val="Normal"/>
    <w:qFormat/>
    <w:pPr>
      <w:pBdr>
        <w:top w:val="single" w:sz="8" w:space="0" w:color="000000"/>
      </w:pBdr>
      <w:shd w:fill="FFFFFF" w:val="clear"/>
      <w:spacing w:lineRule="auto" w:line="240" w:before="280" w:after="280"/>
      <w:jc w:val="center"/>
      <w:textAlignment w:val="center"/>
    </w:pPr>
    <w:rPr>
      <w:rFonts w:ascii="Times New Roman" w:hAnsi="Times New Roman" w:eastAsia="Times New Roman" w:cs="Times New Roman"/>
      <w:sz w:val="18"/>
      <w:szCs w:val="18"/>
    </w:rPr>
  </w:style>
  <w:style w:type="paragraph" w:styleId="Xl94">
    <w:name w:val="xl94"/>
    <w:basedOn w:val="Normal"/>
    <w:qFormat/>
    <w:pPr>
      <w:pBdr>
        <w:bottom w:val="single" w:sz="8" w:space="0" w:color="000000"/>
      </w:pBdr>
      <w:shd w:fill="FFFFFF" w:val="clear"/>
      <w:spacing w:lineRule="auto" w:line="240" w:before="280" w:after="280"/>
      <w:jc w:val="center"/>
      <w:textAlignment w:val="center"/>
    </w:pPr>
    <w:rPr>
      <w:rFonts w:ascii="Times New Roman" w:hAnsi="Times New Roman" w:eastAsia="Times New Roman" w:cs="Times New Roman"/>
      <w:sz w:val="18"/>
      <w:szCs w:val="18"/>
    </w:rPr>
  </w:style>
  <w:style w:type="paragraph" w:styleId="Xl95">
    <w:name w:val="xl95"/>
    <w:basedOn w:val="Normal"/>
    <w:qFormat/>
    <w:pPr>
      <w:pBdr>
        <w:top w:val="single" w:sz="8" w:space="0" w:color="000000"/>
      </w:pBdr>
      <w:shd w:fill="FFFFFF" w:val="clear"/>
      <w:spacing w:lineRule="auto" w:line="240" w:before="280" w:after="280"/>
      <w:textAlignment w:val="center"/>
    </w:pPr>
    <w:rPr>
      <w:rFonts w:ascii="Arial" w:hAnsi="Arial" w:eastAsia="Times New Roman" w:cs="Arial"/>
      <w:sz w:val="12"/>
      <w:szCs w:val="12"/>
    </w:rPr>
  </w:style>
  <w:style w:type="paragraph" w:styleId="Xl96">
    <w:name w:val="xl96"/>
    <w:basedOn w:val="Normal"/>
    <w:qFormat/>
    <w:pPr>
      <w:pBdr>
        <w:top w:val="single" w:sz="8" w:space="0" w:color="000000"/>
      </w:pBdr>
      <w:shd w:fill="FFFFFF" w:val="clear"/>
      <w:spacing w:lineRule="auto" w:line="240" w:before="280" w:after="280"/>
      <w:jc w:val="center"/>
      <w:textAlignment w:val="center"/>
    </w:pPr>
    <w:rPr>
      <w:rFonts w:ascii="Times New Roman" w:hAnsi="Times New Roman" w:eastAsia="Times New Roman" w:cs="Times New Roman"/>
      <w:sz w:val="18"/>
      <w:szCs w:val="18"/>
    </w:rPr>
  </w:style>
  <w:style w:type="paragraph" w:styleId="Xl97">
    <w:name w:val="xl97"/>
    <w:basedOn w:val="Normal"/>
    <w:qFormat/>
    <w:pPr>
      <w:pBdr>
        <w:bottom w:val="single" w:sz="8" w:space="0" w:color="000000"/>
      </w:pBdr>
      <w:shd w:fill="FFFFFF" w:val="clear"/>
      <w:spacing w:lineRule="auto" w:line="240" w:before="280" w:after="280"/>
      <w:jc w:val="center"/>
      <w:textAlignment w:val="center"/>
    </w:pPr>
    <w:rPr>
      <w:rFonts w:ascii="Times New Roman" w:hAnsi="Times New Roman" w:eastAsia="Times New Roman" w:cs="Times New Roman"/>
      <w:sz w:val="18"/>
      <w:szCs w:val="18"/>
    </w:rPr>
  </w:style>
  <w:style w:type="paragraph" w:styleId="Xl64">
    <w:name w:val="xl64"/>
    <w:basedOn w:val="Normal"/>
    <w:qFormat/>
    <w:pPr>
      <w:shd w:fill="FFFFFF" w:val="clear"/>
      <w:spacing w:lineRule="auto" w:line="240" w:before="280" w:after="280"/>
      <w:jc w:val="center"/>
      <w:textAlignment w:val="center"/>
    </w:pPr>
    <w:rPr>
      <w:rFonts w:ascii="Times New Roman" w:hAnsi="Times New Roman" w:eastAsia="Times New Roman" w:cs="Times New Roman"/>
      <w:sz w:val="18"/>
      <w:szCs w:val="18"/>
    </w:rPr>
  </w:style>
  <w:style w:type="paragraph" w:styleId="Font6">
    <w:name w:val="font6"/>
    <w:basedOn w:val="Normal"/>
    <w:qFormat/>
    <w:pPr>
      <w:spacing w:lineRule="auto" w:line="240" w:before="280" w:after="280"/>
    </w:pPr>
    <w:rPr>
      <w:rFonts w:ascii="Arial" w:hAnsi="Arial" w:eastAsia="Times New Roman" w:cs="Arial"/>
      <w:b/>
      <w:bCs/>
      <w:color w:val="000000"/>
      <w:sz w:val="12"/>
      <w:szCs w:val="12"/>
    </w:rPr>
  </w:style>
  <w:style w:type="paragraph" w:styleId="FiguresThese">
    <w:name w:val="Figures.These"/>
    <w:next w:val="T1"/>
    <w:qFormat/>
    <w:pPr>
      <w:widowControl/>
      <w:bidi w:val="0"/>
    </w:pPr>
    <w:rPr>
      <w:rFonts w:ascii="Times New Roman" w:hAnsi="Times New Roman" w:eastAsia="Times New Roman" w:cs="Times New Roman"/>
      <w:color w:val="auto"/>
      <w:sz w:val="24"/>
      <w:szCs w:val="24"/>
      <w:lang w:val="fr-FR" w:bidi="ar-SA" w:eastAsia="zh-CN"/>
    </w:rPr>
  </w:style>
  <w:style w:type="paragraph" w:styleId="Enttedetabledesmatires">
    <w:name w:val="En-tête de table des matières"/>
    <w:basedOn w:val="Heading1"/>
    <w:next w:val="Normal"/>
    <w:qFormat/>
    <w:pPr>
      <w:keepNext w:val="true"/>
      <w:keepLines/>
      <w:numPr>
        <w:ilvl w:val="0"/>
        <w:numId w:val="0"/>
      </w:numPr>
      <w:spacing w:lineRule="auto" w:line="256" w:before="240" w:after="0"/>
      <w:contextualSpacing w:val="false"/>
      <w:outlineLvl w:val="9"/>
    </w:pPr>
    <w:rPr>
      <w:rFonts w:ascii="Calibri Light" w:hAnsi="Calibri Light" w:eastAsia="Times New Roman" w:cs="Calibri Light"/>
      <w:b w:val="false"/>
      <w:color w:val="2E74B5"/>
      <w:sz w:val="32"/>
      <w:szCs w:val="3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2.png"/><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12:37:00Z</dcterms:created>
  <dc:creator>Hugo</dc:creator>
  <dc:description/>
  <cp:keywords/>
  <dc:language>en-US</dc:language>
  <cp:lastModifiedBy>CFUNDADOR</cp:lastModifiedBy>
  <cp:lastPrinted>2016-03-04T15:21:00Z</cp:lastPrinted>
  <dcterms:modified xsi:type="dcterms:W3CDTF">2016-10-29T19:06:00Z</dcterms:modified>
  <cp:revision>5</cp:revision>
  <dc:subject/>
  <dc:title>Differential effect of determinants of cognitive development on Verbal and Nonverbal skills at 5 years in the EDEN mother-child coh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Total_Editing_Time">
    <vt:lpwstr>Total_Editing_Time</vt:lpwstr>
  </property>
  <property fmtid="{D5CDD505-2E9C-101B-9397-08002B2CF9AE}" pid="5" name="ZOTERO_BREF_1I02fA8hEKtn_1">
    <vt:lpwstr>ZOTERO_ITEM CSL_CITATION {"citationID":"NQfLGjSs","properties":{"formattedCitation":"(Nelson et al., 2006)","plainCitation":"(Nelson et al., 2006)"},"citationItems":[{"id":25,"uris":["http://zotero.org/users/1298169/items/CIGNMQUU"],"uri":["http://zotero.</vt:lpwstr>
  </property>
  <property fmtid="{D5CDD505-2E9C-101B-9397-08002B2CF9AE}" pid="6" name="ZOTERO_BREF_1I02fA8hEKtn_10">
    <vt:lpwstr> while the child was &lt; or =5 years old. Outcomes included speech and language measures and other functional and health outcomes such as social behavior. A total of 745 full-text articles met our eligibility criteria and were reviewed. Data were extracted </vt:lpwstr>
  </property>
  <property fmtid="{D5CDD505-2E9C-101B-9397-08002B2CF9AE}" pid="7" name="ZOTERO_BREF_1I02fA8hEKtn_11">
    <vt:lpwstr>from each included study, summarized descriptively, and rated for quality by using criteria specific to different study designs developed by the US Preventive Services Task Force.\n\n\nRESULTS\n\nThe use of risk factors for selective screening has not bee</vt:lpwstr>
  </property>
  <property fmtid="{D5CDD505-2E9C-101B-9397-08002B2CF9AE}" pid="8" name="ZOTERO_BREF_1I02fA8hEKtn_12">
    <vt:lpwstr>n evaluated, and a list of specific risk factors to guide primary care physicians has not been developed or tested. Sixteen studies about potential risk factors for speech and language delay in children enrolled heterogeneous populations, had dissimilar i</vt:lpwstr>
  </property>
  <property fmtid="{D5CDD505-2E9C-101B-9397-08002B2CF9AE}" pid="9" name="ZOTERO_BREF_1I02fA8hEKtn_13">
    <vt:lpwstr>nclusion and exclusion criteria, and measured different risk factors and outcomes. The most consistently reported risk factors included a family history of speech and language delay, male gender, and perinatal factors. Other risk factors reported less con</vt:lpwstr>
  </property>
  <property fmtid="{D5CDD505-2E9C-101B-9397-08002B2CF9AE}" pid="10" name="ZOTERO_BREF_1I02fA8hEKtn_14">
    <vt:lpwstr>sistently included educational levels of the mother and father, childhood illnesses, birth order, and family size. The performance characteristics of evaluation techniques that take &lt; or =10 minutes to administer were described in 24 studies relevant to s</vt:lpwstr>
  </property>
  <property fmtid="{D5CDD505-2E9C-101B-9397-08002B2CF9AE}" pid="11" name="ZOTERO_BREF_1I02fA8hEKtn_15">
    <vt:lpwstr>creening. Studies that were rated good to fair quality reported wide ranges of sensitivity and specificity when compared with reference standards (sensitivity: 17-100%; specificity: 45-100%). Most of the evaluations, however, were not designed for screeni</vt:lpwstr>
  </property>
  <property fmtid="{D5CDD505-2E9C-101B-9397-08002B2CF9AE}" pid="12" name="ZOTERO_BREF_1I02fA8hEKtn_16">
    <vt:lpwstr>ng purposes, the instruments measured different domains, and the study populations and settings were often outside of primary care. No \"gold standard\" has been developed and tested for screening, reference standards varied across studies, few studies co</vt:lpwstr>
  </property>
  <property fmtid="{D5CDD505-2E9C-101B-9397-08002B2CF9AE}" pid="13" name="ZOTERO_BREF_1I02fA8hEKtn_17">
    <vt:lpwstr>mpared the performance of &gt; or =2 screening techniques in 1 population, and comparisons of a single screening technique across different populations are lacking. Fourteen good- and fair-quality randomized, controlled trials of interventions reported signi</vt:lpwstr>
  </property>
  <property fmtid="{D5CDD505-2E9C-101B-9397-08002B2CF9AE}" pid="14" name="ZOTERO_BREF_1I02fA8hEKtn_18">
    <vt:lpwstr>ficantly improved speech and language outcomes compared with control groups. Improvement was demonstrated in several domains including articulation, phonology, expressive language, receptive language, lexical acquisition, and syntax among children in all </vt:lpwstr>
  </property>
  <property fmtid="{D5CDD505-2E9C-101B-9397-08002B2CF9AE}" pid="15" name="ZOTERO_BREF_1I02fA8hEKtn_19">
    <vt:lpwstr>age groups studied and across multiple therapeutic settings. Improvement in other functional outcomes such as socialization skills, self-esteem, and improved play themes were demonstrated in some, but not all, of the 4 studies that measured them. In gener</vt:lpwstr>
  </property>
  <property fmtid="{D5CDD505-2E9C-101B-9397-08002B2CF9AE}" pid="16" name="ZOTERO_BREF_1I02fA8hEKtn_2">
    <vt:lpwstr>org/users/1298169/items/CIGNMQUU"],"itemData":{"id":25,"type":"article-journal","title":"Screening for speech and language delay in preschool children: systematic evidence review for the US Preventive Services Task Force","container-title":"Pediatrics","p</vt:lpwstr>
  </property>
  <property fmtid="{D5CDD505-2E9C-101B-9397-08002B2CF9AE}" pid="17" name="ZOTERO_BREF_1I02fA8hEKtn_20">
    <vt:lpwstr>al, studies of interventions were small and heterogeneous, may be subject to plateau effects, and reported short-term outcomes based on various instruments and measures. As a result, long-term outcomes are not known, interventions could not be compared di</vt:lpwstr>
  </property>
  <property fmtid="{D5CDD505-2E9C-101B-9397-08002B2CF9AE}" pid="18" name="ZOTERO_BREF_1I02fA8hEKtn_21">
    <vt:lpwstr>rectly, and generalizability is questionable.\n\n\nCONCLUSIONS\n\nUse of risk factors to guide selective screening is not supported by studies. Several aspects of screening have been inadequately studied to determine optimal methods, including which instr</vt:lpwstr>
  </property>
  <property fmtid="{D5CDD505-2E9C-101B-9397-08002B2CF9AE}" pid="19" name="ZOTERO_BREF_1I02fA8hEKtn_22">
    <vt:lpwstr>ument to use, the age at which to screen, and which interval is most useful. Trials of interventions demonstrate improvement in some outcome measures, but conclusions and generalizability are limited. Data are not available addressing other key issues inc</vt:lpwstr>
  </property>
  <property fmtid="{D5CDD505-2E9C-101B-9397-08002B2CF9AE}" pid="20" name="ZOTERO_BREF_1I02fA8hEKtn_23">
    <vt:lpwstr>luding the effectiveness of screening in primary care settings, role of enhanced surveillance by primary care physicians before referral for diagnostic evaluation, non-speech and language and long-term benefits of interventions, and adverse effects of scr</vt:lpwstr>
  </property>
  <property fmtid="{D5CDD505-2E9C-101B-9397-08002B2CF9AE}" pid="21" name="ZOTERO_BREF_1I02fA8hEKtn_24">
    <vt:lpwstr>eening and interventions.","DOI":"10.1542/peds.2005-1467","ISSN":"1098-4275","note":"PMID: 16452337","shortTitle":"Screening for speech and language delay in preschool children","journalAbbreviation":"Pediatrics","author":[{"family":"Nelson","given":"Heid</vt:lpwstr>
  </property>
  <property fmtid="{D5CDD505-2E9C-101B-9397-08002B2CF9AE}" pid="22" name="ZOTERO_BREF_1I02fA8hEKtn_25">
    <vt:lpwstr>i D"},{"family":"Nygren","given":"Peggy"},{"family":"Walker","given":"Miranda"},{"family":"Panoscha","given":"Rita"}],"issued":{"date-parts":[["2006",2]]},"PMID":"16452337"}}],"schema":"https://github.com/citation-style-language/schema/raw/master/csl-cita</vt:lpwstr>
  </property>
  <property fmtid="{D5CDD505-2E9C-101B-9397-08002B2CF9AE}" pid="23" name="ZOTERO_BREF_1I02fA8hEKtn_26">
    <vt:lpwstr>tion.json"}</vt:lpwstr>
  </property>
  <property fmtid="{D5CDD505-2E9C-101B-9397-08002B2CF9AE}" pid="24" name="ZOTERO_BREF_1I02fA8hEKtn_3">
    <vt:lpwstr>age":"e298-319","volume":"117","issue":"2","source":"NCBI PubMed","abstract":"BACKGROUND\n\nPEDIATRICS (ISSN Numbers: Print, 0031-4005; Online, 1098-4275). Published in the public domain by the American Academy of Pediatrics. Speech and language developme</vt:lpwstr>
  </property>
  <property fmtid="{D5CDD505-2E9C-101B-9397-08002B2CF9AE}" pid="25" name="ZOTERO_BREF_1I02fA8hEKtn_4">
    <vt:lpwstr>nt is a useful indicator of a child's overall development and cognitive ability and is related to school success. Identification of children at risk for developmental delay or related problems may lead to intervention services and family assistance at a y</vt:lpwstr>
  </property>
  <property fmtid="{D5CDD505-2E9C-101B-9397-08002B2CF9AE}" pid="26" name="ZOTERO_BREF_1I02fA8hEKtn_5">
    <vt:lpwstr>oung age, when the chances for improvement are best. However, optimal methods for screening for speech and language delay have not been identified, and screening is practiced inconsistently in primary care.\n\n\nPURPOSE\n\nWe sought to evaluate the streng</vt:lpwstr>
  </property>
  <property fmtid="{D5CDD505-2E9C-101B-9397-08002B2CF9AE}" pid="27" name="ZOTERO_BREF_1I02fA8hEKtn_6">
    <vt:lpwstr>ths and limits of evidence about the effectiveness of screening and interventions for speech and language delay in preschool-aged children to determine the balance of benefits and adverse effects of routine screening in primary care for the development of</vt:lpwstr>
  </property>
  <property fmtid="{D5CDD505-2E9C-101B-9397-08002B2CF9AE}" pid="28" name="ZOTERO_BREF_1I02fA8hEKtn_7">
    <vt:lpwstr> guidelines by the US Preventive Services Task Force. The target population includes all children up to 5 years old without previously known conditions associated with speech and language delay, such as hearing and neurologic impairments.\n\n\nMETHODS\n\n</vt:lpwstr>
  </property>
  <property fmtid="{D5CDD505-2E9C-101B-9397-08002B2CF9AE}" pid="29" name="ZOTERO_BREF_1I02fA8hEKtn_8">
    <vt:lpwstr>Studies were identified from Medline, PsycINFO, and CINAHL databases (1966 to November 19, 2004), systematic reviews, reference lists, and experts. The evidence review included only English-language, published articles that are available through libraries</vt:lpwstr>
  </property>
  <property fmtid="{D5CDD505-2E9C-101B-9397-08002B2CF9AE}" pid="30" name="ZOTERO_BREF_1I02fA8hEKtn_9">
    <vt:lpwstr>. Only randomized, controlled trials were considered for examining the effectiveness of interventions. Outcome measures were considered if they were obtained at any time or age after screening and/or intervention as long as the initial assessment occurred</vt:lpwstr>
  </property>
  <property fmtid="{D5CDD505-2E9C-101B-9397-08002B2CF9AE}" pid="31" name="ZOTERO_BREF_1eOB2HHqrUNY_1">
    <vt:lpwstr>ZOTERO_ITEM CSL_CITATION {"citationID":"ug5bgqn2u","properties":{"formattedCitation":"(J Law, Garrett, &amp; Nye, 2003; Nelson, Nygren, Walker, &amp; Panoscha, 2006; van Agt, van der Stege, de Ridder-Sluiter, Verhoeven, &amp; de Koning, 2007)","plainCitation":"(J Law</vt:lpwstr>
  </property>
  <property fmtid="{D5CDD505-2E9C-101B-9397-08002B2CF9AE}" pid="32" name="ZOTERO_BREF_1eOB2HHqrUNY_10">
    <vt:lpwstr>andomized, controlled trials were considered for examining the effectiveness of interventions. Outcome measures were considered if they were obtained at any time or age after screening and/or intervention as long as the initial assessment occurred while t</vt:lpwstr>
  </property>
  <property fmtid="{D5CDD505-2E9C-101B-9397-08002B2CF9AE}" pid="33" name="ZOTERO_BREF_1eOB2HHqrUNY_11">
    <vt:lpwstr>he child was &lt; or =5 years old. Outcomes included speech and language measures and other functional and health outcomes such as social behavior. A total of 745 full-text articles met our eligibility criteria and were reviewed. Data were extracted from eac</vt:lpwstr>
  </property>
  <property fmtid="{D5CDD505-2E9C-101B-9397-08002B2CF9AE}" pid="34" name="ZOTERO_BREF_1eOB2HHqrUNY_12">
    <vt:lpwstr>h included study, summarized descriptively, and rated for quality by using criteria specific to different study designs developed by the US Preventive Services Task Force.\n\n\nRESULTS\n\nThe use of risk factors for selective screening has not been evalua</vt:lpwstr>
  </property>
  <property fmtid="{D5CDD505-2E9C-101B-9397-08002B2CF9AE}" pid="35" name="ZOTERO_BREF_1eOB2HHqrUNY_13">
    <vt:lpwstr>ted, and a list of specific risk factors to guide primary care physicians has not been developed or tested. Sixteen studies about potential risk factors for speech and language delay in children enrolled heterogeneous populations, had dissimilar inclusion</vt:lpwstr>
  </property>
  <property fmtid="{D5CDD505-2E9C-101B-9397-08002B2CF9AE}" pid="36" name="ZOTERO_BREF_1eOB2HHqrUNY_14">
    <vt:lpwstr> and exclusion criteria, and measured different risk factors and outcomes. The most consistently reported risk factors included a family history of speech and language delay, male gender, and perinatal factors. Other risk factors reported less consistentl</vt:lpwstr>
  </property>
  <property fmtid="{D5CDD505-2E9C-101B-9397-08002B2CF9AE}" pid="37" name="ZOTERO_BREF_1eOB2HHqrUNY_15">
    <vt:lpwstr>y included educational levels of the mother and father, childhood illnesses, birth order, and family size. The performance characteristics of evaluation techniques that take &lt; or =10 minutes to administer were described in 24 studies relevant to screening</vt:lpwstr>
  </property>
  <property fmtid="{D5CDD505-2E9C-101B-9397-08002B2CF9AE}" pid="38" name="ZOTERO_BREF_1eOB2HHqrUNY_16">
    <vt:lpwstr>. Studies that were rated good to fair quality reported wide ranges of sensitivity and specificity when compared with reference standards (sensitivity: 17-100%; specificity: 45-100%). Most of the evaluations, however, were not designed for screening purpo</vt:lpwstr>
  </property>
  <property fmtid="{D5CDD505-2E9C-101B-9397-08002B2CF9AE}" pid="39" name="ZOTERO_BREF_1eOB2HHqrUNY_17">
    <vt:lpwstr>ses, the instruments measured different domains, and the study populations and settings were often outside of primary care. No \"gold standard\" has been developed and tested for screening, reference standards varied across studies, few studies compared t</vt:lpwstr>
  </property>
  <property fmtid="{D5CDD505-2E9C-101B-9397-08002B2CF9AE}" pid="40" name="ZOTERO_BREF_1eOB2HHqrUNY_18">
    <vt:lpwstr>he performance of &gt; or =2 screening techniques in 1 population, and comparisons of a single screening technique across different populations are lacking. Fourteen good- and fair-quality randomized, controlled trials of interventions reported significantly</vt:lpwstr>
  </property>
  <property fmtid="{D5CDD505-2E9C-101B-9397-08002B2CF9AE}" pid="41" name="ZOTERO_BREF_1eOB2HHqrUNY_19">
    <vt:lpwstr> improved speech and language outcomes compared with control groups. Improvement was demonstrated in several domains including articulation, phonology, expressive language, receptive language, lexical acquisition, and syntax among children in all age grou</vt:lpwstr>
  </property>
  <property fmtid="{D5CDD505-2E9C-101B-9397-08002B2CF9AE}" pid="42" name="ZOTERO_BREF_1eOB2HHqrUNY_2">
    <vt:lpwstr>, Garrett, &amp; Nye, 2003; Nelson, Nygren, Walker, &amp; Panoscha, 2006; van Agt, van der Stege, de Ridder-Sluiter, Verhoeven, &amp; de Koning, 2007)"},"citationItems":[{"id":25,"uris":["http://zotero.org/users/1298169/items/CIGNMQUU"],"uri":["http://zotero.org/user</vt:lpwstr>
  </property>
  <property fmtid="{D5CDD505-2E9C-101B-9397-08002B2CF9AE}" pid="43" name="ZOTERO_BREF_1eOB2HHqrUNY_20">
    <vt:lpwstr>ps studied and across multiple therapeutic settings. Improvement in other functional outcomes such as socialization skills, self-esteem, and improved play themes were demonstrated in some, but not all, of the 4 studies that measured them. In general, stud</vt:lpwstr>
  </property>
  <property fmtid="{D5CDD505-2E9C-101B-9397-08002B2CF9AE}" pid="44" name="ZOTERO_BREF_1eOB2HHqrUNY_21">
    <vt:lpwstr>ies of interventions were small and heterogeneous, may be subject to plateau effects, and reported short-term outcomes based on various instruments and measures. As a result, long-term outcomes are not known, interventions could not be compared directly, </vt:lpwstr>
  </property>
  <property fmtid="{D5CDD505-2E9C-101B-9397-08002B2CF9AE}" pid="45" name="ZOTERO_BREF_1eOB2HHqrUNY_22">
    <vt:lpwstr>and generalizability is questionable.\n\n\nCONCLUSIONS\n\nUse of risk factors to guide selective screening is not supported by studies. Several aspects of screening have been inadequately studied to determine optimal methods, including which instrument to</vt:lpwstr>
  </property>
  <property fmtid="{D5CDD505-2E9C-101B-9397-08002B2CF9AE}" pid="46" name="ZOTERO_BREF_1eOB2HHqrUNY_23">
    <vt:lpwstr> use, the age at which to screen, and which interval is most useful. Trials of interventions demonstrate improvement in some outcome measures, but conclusions and generalizability are limited. Data are not available addressing other key issues including t</vt:lpwstr>
  </property>
  <property fmtid="{D5CDD505-2E9C-101B-9397-08002B2CF9AE}" pid="47" name="ZOTERO_BREF_1eOB2HHqrUNY_24">
    <vt:lpwstr>he effectiveness of screening in primary care settings, role of enhanced surveillance by primary care physicians before referral for diagnostic evaluation, non-speech and language and long-term benefits of interventions, and adverse effects of screening a</vt:lpwstr>
  </property>
  <property fmtid="{D5CDD505-2E9C-101B-9397-08002B2CF9AE}" pid="48" name="ZOTERO_BREF_1eOB2HHqrUNY_25">
    <vt:lpwstr>nd interventions.","DOI":"10.1542/peds.2005-1467","ISSN":"1098-4275","note":"PMID: 16452337","shortTitle":"Screening for speech and language delay in preschool children","journalAbbreviation":"Pediatrics","author":[{"family":"Nelson","given":"Heidi D"},{"</vt:lpwstr>
  </property>
  <property fmtid="{D5CDD505-2E9C-101B-9397-08002B2CF9AE}" pid="49" name="ZOTERO_BREF_1eOB2HHqrUNY_26">
    <vt:lpwstr>family":"Nygren","given":"Peggy"},{"family":"Walker","given":"Miranda"},{"family":"Panoscha","given":"Rita"}],"issued":{"date-parts":[["2006",2]]},"PMID":"16452337"},"label":"page"},{"id":53,"uris":["http://zotero.org/users/1298169/items/QMW4TFST"],"uri":</vt:lpwstr>
  </property>
  <property fmtid="{D5CDD505-2E9C-101B-9397-08002B2CF9AE}" pid="50" name="ZOTERO_BREF_1eOB2HHqrUNY_27">
    <vt:lpwstr>["http://zotero.org/users/1298169/items/QMW4TFST"],"itemData":{"id":53,"type":"article-journal","title":"A cluster-randomized trial of screening for language delay in toddlers: effects on school performance and language development at age 8","container-ti</vt:lpwstr>
  </property>
  <property fmtid="{D5CDD505-2E9C-101B-9397-08002B2CF9AE}" pid="51" name="ZOTERO_BREF_1eOB2HHqrUNY_28">
    <vt:lpwstr>tle":"Pediatrics","page":"1317-1325","volume":"120","issue":"6","source":"NCBI PubMed","abstract":"OBJECTIVE\n\nThe goal of this study was to assess the effects of screening and early treatment of preschool children for language delay on language developm</vt:lpwstr>
  </property>
  <property fmtid="{D5CDD505-2E9C-101B-9397-08002B2CF9AE}" pid="52" name="ZOTERO_BREF_1eOB2HHqrUNY_29">
    <vt:lpwstr>ent and school performance at age 8.\n\n\nMETHODS\n\nA cluster-randomized, controlled trial and follow-up study of 55 child health centers in 6 geographic regions were conducted from January 2002 to September 2005. A total of 9419 children who were from t</vt:lpwstr>
  </property>
  <property fmtid="{D5CDD505-2E9C-101B-9397-08002B2CF9AE}" pid="53" name="ZOTERO_BREF_1eOB2HHqrUNY_3">
    <vt:lpwstr>s/1298169/items/CIGNMQUU"],"itemData":{"id":25,"type":"article-journal","title":"Screening for speech and language delay in preschool children: systematic evidence review for the US Preventive Services Task Force","container-title":"Pediatrics","page":"e2</vt:lpwstr>
  </property>
  <property fmtid="{D5CDD505-2E9C-101B-9397-08002B2CF9AE}" pid="54" name="ZOTERO_BREF_1eOB2HHqrUNY_30">
    <vt:lpwstr>he general population and aged 15 months at entry were studied. School type end school progress was known for 5406 (57.4%) children. In the intervention group, a structured screening instrument was conducted twice (at ages 15/18 and 24 months), and usual </vt:lpwstr>
  </property>
  <property fmtid="{D5CDD505-2E9C-101B-9397-08002B2CF9AE}" pid="55" name="ZOTERO_BREF_1eOB2HHqrUNY_31">
    <vt:lpwstr>care was applied in the control group. The screening instrument consisted of a uniform set of questions for the parents and test elements for the child. A positive screen result was followed by multidisciplinary assessments at speech and hearing centers a</vt:lpwstr>
  </property>
  <property fmtid="{D5CDD505-2E9C-101B-9397-08002B2CF9AE}" pid="56" name="ZOTERO_BREF_1eOB2HHqrUNY_32">
    <vt:lpwstr>nd subsequent early treatment if needed. Percentages of children who attended a special school, repeated a class because of language problems, and scored low on standardized language tests, in intention-to-screen analyses, were measured.\n\n\nRESULTS\n\nA</vt:lpwstr>
  </property>
  <property fmtid="{D5CDD505-2E9C-101B-9397-08002B2CF9AE}" pid="57" name="ZOTERO_BREF_1eOB2HHqrUNY_33">
    <vt:lpwstr>t age 8, 2.7% in the intervention group and 3.7% in the control group attended a special school, 6.1% vs 4.9% had repeated a grade, 8.8% vs 9.7% had deficient oral language performance, 4.7% vs 4.7% had deficient reading, and 2.8% vs 4.2% had deficient sp</vt:lpwstr>
  </property>
  <property fmtid="{D5CDD505-2E9C-101B-9397-08002B2CF9AE}" pid="58" name="ZOTERO_BREF_1eOB2HHqrUNY_34">
    <vt:lpwstr>elling.\n\n\nCONCLUSIONS\n\nScreening toddlers for language delays reduces the number of children who require special education and leads to improved language performance at age 8. Nationwide implementation of the screening might be recommended.","DOI":"1</vt:lpwstr>
  </property>
  <property fmtid="{D5CDD505-2E9C-101B-9397-08002B2CF9AE}" pid="59" name="ZOTERO_BREF_1eOB2HHqrUNY_35">
    <vt:lpwstr>0.1542/peds.2006-3145","ISSN":"1098-4275","note":"PMID: 18055682","shortTitle":"A cluster-randomized trial of screening for language delay in toddlers","journalAbbreviation":"Pediatrics","author":[{"family":"van Agt","given":"Heleen M E"},{"family":"van d</vt:lpwstr>
  </property>
  <property fmtid="{D5CDD505-2E9C-101B-9397-08002B2CF9AE}" pid="60" name="ZOTERO_BREF_1eOB2HHqrUNY_36">
    <vt:lpwstr>er Stege","given":"Heleen A"},{"family":"de Ridder-Sluiter","given":"Hanneke"},{"family":"Verhoeven","given":"Ludo T W"},{"family":"de Koning","given":"Harry J"}],"issued":{"date-parts":[["2007",12]]},"PMID":"18055682"},"label":"page"},{"id":60,"uris":["h</vt:lpwstr>
  </property>
  <property fmtid="{D5CDD505-2E9C-101B-9397-08002B2CF9AE}" pid="61" name="ZOTERO_BREF_1eOB2HHqrUNY_37">
    <vt:lpwstr>ttp://zotero.org/users/1298169/items/VADN4T6A"],"uri":["http://zotero.org/users/1298169/items/VADN4T6A"],"itemData":{"id":60,"type":"article-journal","title":"Speech and language therapy interventions for children with primary speech and language delay or</vt:lpwstr>
  </property>
  <property fmtid="{D5CDD505-2E9C-101B-9397-08002B2CF9AE}" pid="62" name="ZOTERO_BREF_1eOB2HHqrUNY_38">
    <vt:lpwstr> disorder","container-title":"Cochrane database of systematic reviews (Online)","page":"CD004110","issue":"3","source":"NCBI PubMed","abstract":"BACKGROUND\n\nIt is thought that approximately 6% of children have speech and language difficulties of which t</vt:lpwstr>
  </property>
  <property fmtid="{D5CDD505-2E9C-101B-9397-08002B2CF9AE}" pid="63" name="ZOTERO_BREF_1eOB2HHqrUNY_39">
    <vt:lpwstr>he majority will not have any other significant developmental difficulties. Whilst most children's difficulties resolve, children whose difficulties persist into primary school may have long-term problems concerning literacy, socialisation, behaviour and </vt:lpwstr>
  </property>
  <property fmtid="{D5CDD505-2E9C-101B-9397-08002B2CF9AE}" pid="64" name="ZOTERO_BREF_1eOB2HHqrUNY_4">
    <vt:lpwstr>98-319","volume":"117","issue":"2","source":"NCBI PubMed","abstract":"BACKGROUND\n\nPEDIATRICS (ISSN Numbers: Print, 0031-4005; Online, 1098-4275). Published in the public domain by the American Academy of Pediatrics. Speech and language development is a </vt:lpwstr>
  </property>
  <property fmtid="{D5CDD505-2E9C-101B-9397-08002B2CF9AE}" pid="65" name="ZOTERO_BREF_1eOB2HHqrUNY_40">
    <vt:lpwstr>school attainment.\n\n\nOBJECTIVES\n\nTo examine the effectiveness of speech and language interventions for children with primary speech and language delay/disorder.\n\n\nSEARCH STRATEGY\n\nThe following databases were searched: The Cochrane Controlled Tr</vt:lpwstr>
  </property>
  <property fmtid="{D5CDD505-2E9C-101B-9397-08002B2CF9AE}" pid="66" name="ZOTERO_BREF_1eOB2HHqrUNY_41">
    <vt:lpwstr>ials Register (Cochrane Library, CENTRAL: 2002/3), CINAHL (1982 - July 2002), EMBASE (1980 - Sept Week 4 2002), ERIC (1965 - 2002), MEDLINE (1966 - Sept Week 3 2002), PsycINFO (1872 - 2002/10 Week 2), The National Research Register (2002/3). In addition t</vt:lpwstr>
  </property>
  <property fmtid="{D5CDD505-2E9C-101B-9397-08002B2CF9AE}" pid="67" name="ZOTERO_BREF_1eOB2HHqrUNY_42">
    <vt:lpwstr>o this references were taken from reviews of the literature and reference lists from articles.\n\n\nSELECTION CRITERIA\n\nThe review considered randomised controlled trials of speech and language therapy interventions for children or adolescents with prim</vt:lpwstr>
  </property>
  <property fmtid="{D5CDD505-2E9C-101B-9397-08002B2CF9AE}" pid="68" name="ZOTERO_BREF_1eOB2HHqrUNY_43">
    <vt:lpwstr>ary speech and language delay/disorder.\n\n\nDATA COLLECTION AND ANALYSIS\n\nTitles and abstracts were identified and assessed for relevance, before the full text version was obtained of all potentially relevant articles. The data were categorised dependi</vt:lpwstr>
  </property>
  <property fmtid="{D5CDD505-2E9C-101B-9397-08002B2CF9AE}" pid="69" name="ZOTERO_BREF_1eOB2HHqrUNY_44">
    <vt:lpwstr>ng on the nature of the control group and considered in terms of the effects of intervention on expressive and receptive phonology, syntax and vocabulary. The outcomes used in the analysis were dependent on the focus of the study with only the primary eff</vt:lpwstr>
  </property>
  <property fmtid="{D5CDD505-2E9C-101B-9397-08002B2CF9AE}" pid="70" name="ZOTERO_BREF_1eOB2HHqrUNY_45">
    <vt:lpwstr>ects of therapy being considered in this review.\n\n\nMAIN RESULTS\n\nThe results of twenty-five studies were used in the meta-analysis. The results suggest that speech and language therapy is effective for children with phonological (SMD=0.44, 95%CI: 0.0</vt:lpwstr>
  </property>
  <property fmtid="{D5CDD505-2E9C-101B-9397-08002B2CF9AE}" pid="71" name="ZOTERO_BREF_1eOB2HHqrUNY_46">
    <vt:lpwstr>1,0.86) or vocabulary difficulties (SMD=0.89, 95%CI: 0.21,1.56), but that there is less evidence that interventions are effective for children with receptive difficulties (SMD=-0.04, 95%CI: -0.64,0.56). Mixed findings were found concerning the effectivene</vt:lpwstr>
  </property>
  <property fmtid="{D5CDD505-2E9C-101B-9397-08002B2CF9AE}" pid="72" name="ZOTERO_BREF_1eOB2HHqrUNY_47">
    <vt:lpwstr>ss of expressive syntax interventions (n=233; SMD=1.02, 95%CI: 0.04-2.01). No significant differences were shown between clinician administered intervention and intervention implemented by trained parents, and studies did not show a difference between the</vt:lpwstr>
  </property>
  <property fmtid="{D5CDD505-2E9C-101B-9397-08002B2CF9AE}" pid="73" name="ZOTERO_BREF_1eOB2HHqrUNY_48">
    <vt:lpwstr> effects of group and individual interventions (SMD=0.01, 95%CI: -0.26,1.17). The use of normal language peers in therapy was shown to have a positive effect on therapy outcome (SMD=2.29, 95%CI: 1.11,3.48).\n\n\nREVIEWER'S CONCLUSIONS\n\nThe review shows </vt:lpwstr>
  </property>
  <property fmtid="{D5CDD505-2E9C-101B-9397-08002B2CF9AE}" pid="74" name="ZOTERO_BREF_1eOB2HHqrUNY_49">
    <vt:lpwstr>that overall there is a positive effect of speech and language therapy interventions for children with expressive phonological and expressive vocabulary difficulties. The evidence for expressive syntax difficulties is more mixed, and there is a need for f</vt:lpwstr>
  </property>
  <property fmtid="{D5CDD505-2E9C-101B-9397-08002B2CF9AE}" pid="75" name="ZOTERO_BREF_1eOB2HHqrUNY_5">
    <vt:lpwstr>useful indicator of a child's overall development and cognitive ability and is related to school success. Identification of children at risk for developmental delay or related problems may lead to intervention services and family assistance at a young age</vt:lpwstr>
  </property>
  <property fmtid="{D5CDD505-2E9C-101B-9397-08002B2CF9AE}" pid="76" name="ZOTERO_BREF_1eOB2HHqrUNY_50">
    <vt:lpwstr>urther research to investigate intervention for receptive language difficulties. There is a large degree of heterogeneity in the results, and the sources of this need to be investigated.","DOI":"10.1002/14651858.CD004110","ISSN":"1469-493X","note":"PMID: </vt:lpwstr>
  </property>
  <property fmtid="{D5CDD505-2E9C-101B-9397-08002B2CF9AE}" pid="77" name="ZOTERO_BREF_1eOB2HHqrUNY_51">
    <vt:lpwstr>12918003","journalAbbreviation":"Cochrane Database Syst Rev","author":[{"family":"Law","given":"J"},{"family":"Garrett","given":"Z"},{"family":"Nye","given":"C"}],"issued":{"date-parts":[["2003"]]},"PMID":"12918003"},"label":"page"}],"schema":"https://git</vt:lpwstr>
  </property>
  <property fmtid="{D5CDD505-2E9C-101B-9397-08002B2CF9AE}" pid="78" name="ZOTERO_BREF_1eOB2HHqrUNY_52">
    <vt:lpwstr>hub.com/citation-style-language/schema/raw/master/csl-citation.json"}</vt:lpwstr>
  </property>
  <property fmtid="{D5CDD505-2E9C-101B-9397-08002B2CF9AE}" pid="79" name="ZOTERO_BREF_1eOB2HHqrUNY_6">
    <vt:lpwstr>, when the chances for improvement are best. However, optimal methods for screening for speech and language delay have not been identified, and screening is practiced inconsistently in primary care.\n\n\nPURPOSE\n\nWe sought to evaluate the strengths and </vt:lpwstr>
  </property>
  <property fmtid="{D5CDD505-2E9C-101B-9397-08002B2CF9AE}" pid="80" name="ZOTERO_BREF_1eOB2HHqrUNY_7">
    <vt:lpwstr>limits of evidence about the effectiveness of screening and interventions for speech and language delay in preschool-aged children to determine the balance of benefits and adverse effects of routine screening in primary care for the development of guideli</vt:lpwstr>
  </property>
  <property fmtid="{D5CDD505-2E9C-101B-9397-08002B2CF9AE}" pid="81" name="ZOTERO_BREF_1eOB2HHqrUNY_8">
    <vt:lpwstr>nes by the US Preventive Services Task Force. The target population includes all children up to 5 years old without previously known conditions associated with speech and language delay, such as hearing and neurologic impairments.\n\n\nMETHODS\n\nStudies </vt:lpwstr>
  </property>
  <property fmtid="{D5CDD505-2E9C-101B-9397-08002B2CF9AE}" pid="82" name="ZOTERO_BREF_1eOB2HHqrUNY_9">
    <vt:lpwstr>were identified from Medline, PsycINFO, and CINAHL databases (1966 to November 19, 2004), systematic reviews, reference lists, and experts. The evidence review included only English-language, published articles that are available through libraries. Only r</vt:lpwstr>
  </property>
  <property fmtid="{D5CDD505-2E9C-101B-9397-08002B2CF9AE}" pid="83" name="ZOTERO_BREF_4we3CSnrwRqO_1">
    <vt:lpwstr>ZOTERO_ITEM CSL_CITATION {"citationID":"jFIuMw3B","properties":{"formattedCitation":"(J Law et al., 2012)","plainCitation":"(J Law et al., 2012)"},"citationItems":[{"id":37,"uris":["http://zotero.org/users/1298169/items/GQD4GNIS"],"uri":["http://zotero.or</vt:lpwstr>
  </property>
  <property fmtid="{D5CDD505-2E9C-101B-9397-08002B2CF9AE}" pid="84" name="ZOTERO_BREF_4we3CSnrwRqO_10">
    <vt:lpwstr>atic but, once identified, there are key indicators that predict which children are likely to be more or less at risk across time. The implications are discussed in terms of policy and practice.","DOI":"10.1542/peds.2011-1673","ISSN":"1098-4275","note":"P</vt:lpwstr>
  </property>
  <property fmtid="{D5CDD505-2E9C-101B-9397-08002B2CF9AE}" pid="85" name="ZOTERO_BREF_4we3CSnrwRqO_11">
    <vt:lpwstr>MID: 22689865","journalAbbreviation":"Pediatrics","author":[{"family":"Law","given":"J"},{"family":"Rush","given":"Robert"},{"family":"Anandan","given":"Chantelle"},{"family":"Cox","given":"Marie"},{"family":"Wood","given":"Rachael"}],"issued":{"date-part</vt:lpwstr>
  </property>
  <property fmtid="{D5CDD505-2E9C-101B-9397-08002B2CF9AE}" pid="86" name="ZOTERO_BREF_4we3CSnrwRqO_12">
    <vt:lpwstr>s":[["2012",7]]},"PMID":"22689865"}}],"schema":"https://github.com/citation-style-language/schema/raw/master/csl-citation.json"}</vt:lpwstr>
  </property>
  <property fmtid="{D5CDD505-2E9C-101B-9397-08002B2CF9AE}" pid="87" name="ZOTERO_BREF_4we3CSnrwRqO_2">
    <vt:lpwstr>g/users/1298169/items/GQD4GNIS"],"itemData":{"id":37,"type":"article-journal","title":"Predicting language change between 3 and 5 years and its implications for early identification","container-title":"Pediatrics","page":"e132-137","volume":"130","issue":</vt:lpwstr>
  </property>
  <property fmtid="{D5CDD505-2E9C-101B-9397-08002B2CF9AE}" pid="88" name="ZOTERO_BREF_4we3CSnrwRqO_3">
    <vt:lpwstr>"1","source":"NCBI PubMed","abstract":"BACKGROUND AND OBJECTIVE\n\nEarly language delays across the preschool period have important implications for children, parents, and services raising the significance of early identification. Screening tests are an a</vt:lpwstr>
  </property>
  <property fmtid="{D5CDD505-2E9C-101B-9397-08002B2CF9AE}" pid="89" name="ZOTERO_BREF_4we3CSnrwRqO_4">
    <vt:lpwstr>ppealing solution but have proved problematic. A combined risk model would seem promising but has yet to be tested. The goal of this study was to examine the factors that predict language change in a nationally representative sample of children between 3 </vt:lpwstr>
  </property>
  <property fmtid="{D5CDD505-2E9C-101B-9397-08002B2CF9AE}" pid="90" name="ZOTERO_BREF_4we3CSnrwRqO_5">
    <vt:lpwstr>and 5 years when most children are identified as being in need of services.\n\n\nMETHODS\n\nBy using data from children (n = 13,016) in the Millennium Cohort Study (a national UK birth cohort), linear regression was used to predict 5-year performance from</vt:lpwstr>
  </property>
  <property fmtid="{D5CDD505-2E9C-101B-9397-08002B2CF9AE}" pid="91" name="ZOTERO_BREF_4we3CSnrwRqO_6">
    <vt:lpwstr> 3-year test performance data coupled with sociodemographic and within-child factors and indicators of parental concern. Patterns of change were identified and logistic regression was used to predict the difference between children for whom profiles chang</vt:lpwstr>
  </property>
  <property fmtid="{D5CDD505-2E9C-101B-9397-08002B2CF9AE}" pid="92" name="ZOTERO_BREF_4we3CSnrwRqO_7">
    <vt:lpwstr>e and those for whom they do not.\n\n\nRESULTS\n\nThe final model (predicting 32% of the variance) included maternal education, pattern construction, behavior, language concerns, and 3-year vocabulary. Four change patterns were identified: one consistentl</vt:lpwstr>
  </property>
  <property fmtid="{D5CDD505-2E9C-101B-9397-08002B2CF9AE}" pid="93" name="ZOTERO_BREF_4we3CSnrwRqO_8">
    <vt:lpwstr>y low (n = 201), one consistently high (n = 12,066), a group that is resilient (n = 572), and one with a declining profile (n = 177). The models accurately predicted 71% of the declining group and 99% of the resilient group. Maternal education (odds ratio</vt:lpwstr>
  </property>
  <property fmtid="{D5CDD505-2E9C-101B-9397-08002B2CF9AE}" pid="94" name="ZOTERO_BREF_4we3CSnrwRqO_9">
    <vt:lpwstr>: 0.49) and behavior (odds ratio: 0.9) were significant predictors for the former and maternal education (odds ratio: 0.6) and pattern construction (odds ratio: 1.03) the latter.\n\n\nCONCLUSIONS\n\nEarly identification of delayed language remains problem</vt:lpwstr>
  </property>
  <property fmtid="{D5CDD505-2E9C-101B-9397-08002B2CF9AE}" pid="95" name="ZOTERO_BREF_5oSjBnONAAEr_1">
    <vt:lpwstr>ZOTERO_ITEM CSL_CITATION {"citationID":"1l56g9238r","properties":{"formattedCitation":"(Ireton &amp; Glascoe, 1995; Kern, 2007; Reilly et al., 2007)","plainCitation":"(Ireton &amp; Glascoe, 1995; Kern, 2007; Reilly et al., 2007)"},"citationItems":[{"id":44,"uris"</vt:lpwstr>
  </property>
  <property fmtid="{D5CDD505-2E9C-101B-9397-08002B2CF9AE}" pid="96" name="ZOTERO_BREF_5oSjBnONAAEr_10">
    <vt:lpwstr> were associated with birth order and non-English-speaking background. When the 12-month Communication and Symbolic Behavior Scales Total score was added as a covariate in the linear regression of 24-month Communication and Symbolic Behavior Scales Total </vt:lpwstr>
  </property>
  <property fmtid="{D5CDD505-2E9C-101B-9397-08002B2CF9AE}" pid="97" name="ZOTERO_BREF_5oSjBnONAAEr_11">
    <vt:lpwstr>score, it was by far the strongest predictor.\n\n\nCONCLUSIONS\n\nThese early risk factors explained no more than 7% of the variation in language at 24 months. They seem unlikely to be helpful in screening for early language delay.","DOI":"10.1542/peds.20</vt:lpwstr>
  </property>
  <property fmtid="{D5CDD505-2E9C-101B-9397-08002B2CF9AE}" pid="98" name="ZOTERO_BREF_5oSjBnONAAEr_12">
    <vt:lpwstr>07-0045","ISSN":"1098-4275","note":"PMID: 18055662","shortTitle":"Predicting language at 2 years of age","journalAbbreviation":"Pediatrics","author":[{"family":"Reilly","given":"Sheena"},{"family":"Wake","given":"Melissa"},{"family":"Bavin","given":"Edith</vt:lpwstr>
  </property>
  <property fmtid="{D5CDD505-2E9C-101B-9397-08002B2CF9AE}" pid="99" name="ZOTERO_BREF_5oSjBnONAAEr_13">
    <vt:lpwstr> L"},{"family":"Prior","given":"Margot"},{"family":"Williams","given":"Joanne"},{"family":"Bretherton","given":"Lesley"},{"family":"Eadie","given":"Patricia"},{"family":"Barrett","given":"Yin"},{"family":"Ukoumunne","given":"Obioha C"}],"issued":{"date-pa</vt:lpwstr>
  </property>
  <property fmtid="{D5CDD505-2E9C-101B-9397-08002B2CF9AE}" pid="100" name="ZOTERO_BREF_5oSjBnONAAEr_14">
    <vt:lpwstr>rts":[["2007",12]]},"PMID":"18055662"},"label":"page"},{"id":10,"uris":["http://zotero.org/users/1298169/items/67DXCG9J"],"uri":["http://zotero.org/users/1298169/items/67DXCG9J"],"itemData":{"id":10,"type":"article-journal","title":"Lexicon development in</vt:lpwstr>
  </property>
  <property fmtid="{D5CDD505-2E9C-101B-9397-08002B2CF9AE}" pid="101" name="ZOTERO_BREF_5oSjBnONAAEr_15">
    <vt:lpwstr> French-speaking infants","container-title":"First Language","page":"227-250","volume":"27","issue":"3","source":"fla.sagepub.com","abstract":"This paper explores the early lexicon development of 548 monolingual French-speaking infants aged 8;0—16;0. Voca</vt:lpwstr>
  </property>
  <property fmtid="{D5CDD505-2E9C-101B-9397-08002B2CF9AE}" pid="102" name="ZOTERO_BREF_5oSjBnONAAEr_16">
    <vt:lpwstr>bulary acquisition was followed using the French adaptation of the MacArthur-Bates Communicative Development: Words and Gestures (Fenson et al., 1993). The results generally concur with those reported for other languages. There were striking individual va</vt:lpwstr>
  </property>
  <property fmtid="{D5CDD505-2E9C-101B-9397-08002B2CF9AE}" pid="103" name="ZOTERO_BREF_5oSjBnONAAEr_17">
    <vt:lpwstr>riations in both terms of onset and rate of lexical growth. However, the total vocabulary scores increased steadily in all sections with chronological age. Girls showed superior scores in terms of labelling behaviours and lexical production. Nouns were pr</vt:lpwstr>
  </property>
  <property fmtid="{D5CDD505-2E9C-101B-9397-08002B2CF9AE}" pid="104" name="ZOTERO_BREF_5oSjBnONAAEr_18">
    <vt:lpwstr>edominant in both production and comprehension from 8 to 16 months regardless of the lexicon size. Predicates were the second most represented category, followed by function words. Both these categories increased with lexicon size. In the small lexicon, t</vt:lpwstr>
  </property>
  <property fmtid="{D5CDD505-2E9C-101B-9397-08002B2CF9AE}" pid="105" name="ZOTERO_BREF_5oSjBnONAAEr_19">
    <vt:lpwstr>he most represented semantic categories were the same for comprehension and production: `games and routines', `people', `sound effects and animal sounds'. In the lexicon of more than 50 items, the percentages of `action words' became higher. A particularl</vt:lpwstr>
  </property>
  <property fmtid="{D5CDD505-2E9C-101B-9397-08002B2CF9AE}" pid="106" name="ZOTERO_BREF_5oSjBnONAAEr_2">
    <vt:lpwstr>:["http://zotero.org/users/1298169/items/J5PGCAFX"],"uri":["http://zotero.org/users/1298169/items/J5PGCAFX"],"itemData":{"id":44,"type":"article-journal","title":"Predicting language at 2 years of age: a prospective community study","container-title":"Ped</vt:lpwstr>
  </property>
  <property fmtid="{D5CDD505-2E9C-101B-9397-08002B2CF9AE}" pid="107" name="ZOTERO_BREF_5oSjBnONAAEr_20">
    <vt:lpwstr>y strong association was found between total gestures and vocabulary comprehension.","DOI":"10.1177/0142723706075789","ISSN":"0142-7237, 1740-2344","journalAbbreviation":"First Language","language":"en","author":[{"family":"Kern","given":"Sophie"}],"issue</vt:lpwstr>
  </property>
  <property fmtid="{D5CDD505-2E9C-101B-9397-08002B2CF9AE}" pid="108" name="ZOTERO_BREF_5oSjBnONAAEr_21">
    <vt:lpwstr>d":{"date-parts":[["2007",8,1]]},"accessed":{"date-parts":[["2013",2,13]]}},"label":"page"},{"id":41,"uris":["http://zotero.org/users/1298169/items/IK5334W6"],"uri":["http://zotero.org/users/1298169/items/IK5334W6"],"itemData":{"id":41,"type":"article-jou</vt:lpwstr>
  </property>
  <property fmtid="{D5CDD505-2E9C-101B-9397-08002B2CF9AE}" pid="109" name="ZOTERO_BREF_5oSjBnONAAEr_22">
    <vt:lpwstr>rnal","title":"Assessing children's development using parents' reports. The Child Development Inventory","container-title":"Clinical pediatrics","page":"248-255","volume":"34","issue":"5","source":"NCBI PubMed","abstract":"The Child Development Inventory </vt:lpwstr>
  </property>
  <property fmtid="{D5CDD505-2E9C-101B-9397-08002B2CF9AE}" pid="110" name="ZOTERO_BREF_5oSjBnONAAEr_23">
    <vt:lpwstr>(CDI), completed by parents at home, assesses the development of social, self-help, motor, language, letter and number skills, and presence of symptoms and behavior problems of children between the ages of 15 months and 5 years. The results provide the pe</vt:lpwstr>
  </property>
  <property fmtid="{D5CDD505-2E9C-101B-9397-08002B2CF9AE}" pid="111" name="ZOTERO_BREF_5oSjBnONAAEr_24">
    <vt:lpwstr>diatrician with a profile of the child's development, problems, and strengths, and are an aid to comprehensive assessment. CDI norms and validity were determined for a community sample of 568 children. The CDI developmental scales correlate closely with a</vt:lpwstr>
  </property>
  <property fmtid="{D5CDD505-2E9C-101B-9397-08002B2CF9AE}" pid="112" name="ZOTERO_BREF_5oSjBnONAAEr_25">
    <vt:lpwstr>ge (r = 0.84). CDI results identified all the normative group children who were enrolled in early childhood/special education (N = 26) and correlated with academic achievement for children in kindergarten (N = 132). CDI scales correlated with reading achi</vt:lpwstr>
  </property>
  <property fmtid="{D5CDD505-2E9C-101B-9397-08002B2CF9AE}" pid="113" name="ZOTERO_BREF_5oSjBnONAAEr_26">
    <vt:lpwstr>evement in kindergarten as follows: general development 0.69, letters 0.56, language comprehensive 0.42, expressive language 0.36, and self-help 0.35. Thus, the CDI provides a useful measure of children's development and, because of its reliance on parent</vt:lpwstr>
  </property>
  <property fmtid="{D5CDD505-2E9C-101B-9397-08002B2CF9AE}" pid="114" name="ZOTERO_BREF_5oSjBnONAAEr_27">
    <vt:lpwstr>al reports, offers an effective approach to developmental assessment in the busy pediatric practice.","ISSN":"0009-9228","note":"PMID: 7543037","journalAbbreviation":"Clin Pediatr (Phila)","author":[{"family":"Ireton","given":"H"},{"family":"Glascoe","giv</vt:lpwstr>
  </property>
  <property fmtid="{D5CDD505-2E9C-101B-9397-08002B2CF9AE}" pid="115" name="ZOTERO_BREF_5oSjBnONAAEr_28">
    <vt:lpwstr>en":"F P"}],"issued":{"date-parts":[["1995",5]]},"PMID":"7543037"},"label":"page"}],"schema":"https://github.com/citation-style-language/schema/raw/master/csl-citation.json"}</vt:lpwstr>
  </property>
  <property fmtid="{D5CDD505-2E9C-101B-9397-08002B2CF9AE}" pid="116" name="ZOTERO_BREF_5oSjBnONAAEr_3">
    <vt:lpwstr>iatrics","page":"e1441-1449","volume":"120","issue":"6","source":"NCBI PubMed","abstract":"OBJECTIVE\n\nThis article responds to evidence gaps regarding language impairment identified by the US Preventive Services Task Force in 2006. We examine the contri</vt:lpwstr>
  </property>
  <property fmtid="{D5CDD505-2E9C-101B-9397-08002B2CF9AE}" pid="117" name="ZOTERO_BREF_5oSjBnONAAEr_4">
    <vt:lpwstr>butions of putative child, family, and environmental risk factors to language outcomes at 24 months of age.\n\n\nMETHODS\n\nA community-ascertained sample of 1720 infants who were recruited at 8 months of age were followed at ages 12 and 24 months in a pr</vt:lpwstr>
  </property>
  <property fmtid="{D5CDD505-2E9C-101B-9397-08002B2CF9AE}" pid="118" name="ZOTERO_BREF_5oSjBnONAAEr_5">
    <vt:lpwstr>ospective, longitudinal study in metropolitan Melbourne, Australia. Outcomes at 24 months were parent-reported infant communication (Communication and Symbolic Behavior Scales and MacArthur-Bates Communicative Development Inventories vocabulary production</vt:lpwstr>
  </property>
  <property fmtid="{D5CDD505-2E9C-101B-9397-08002B2CF9AE}" pid="119" name="ZOTERO_BREF_5oSjBnONAAEr_6">
    <vt:lpwstr> score). Putative risk factors were gender, preterm birth, birth weight, multiple birth, birth order, socioeconomic status, maternal mental health, maternal vocabulary and education, maternal age at birth of child, non-English-speaking background, and fam</vt:lpwstr>
  </property>
  <property fmtid="{D5CDD505-2E9C-101B-9397-08002B2CF9AE}" pid="120" name="ZOTERO_BREF_5oSjBnONAAEr_7">
    <vt:lpwstr>ily history of speech-language difficulties. Linear regression models were fitted to total standardized Communication and Symbolic Behavior Scales and Communicative Development Inventories vocabulary production scores; a logistic regression model was fitt</vt:lpwstr>
  </property>
  <property fmtid="{D5CDD505-2E9C-101B-9397-08002B2CF9AE}" pid="121" name="ZOTERO_BREF_5oSjBnONAAEr_8">
    <vt:lpwstr>ed to late-talking status at 24 months.\n\n\nRESULTS\n\nThe regression models accounted for 4.3% and 7.0% of the variation in the 24-month Communication and Symbolic Behavior Scales and Communicative Development Inventories scores, respectively. Male gend</vt:lpwstr>
  </property>
  <property fmtid="{D5CDD505-2E9C-101B-9397-08002B2CF9AE}" pid="122" name="ZOTERO_BREF_5oSjBnONAAEr_9">
    <vt:lpwstr>er and family history were strongly associated with poorer outcomes on both instruments. Lower Communication and Symbolic Behavior Scales scores were also associated with lower maternal vocabulary and older maternal age. Lower vocabulary production scores</vt:lpwstr>
  </property>
  <property fmtid="{D5CDD505-2E9C-101B-9397-08002B2CF9AE}" pid="123" name="ZOTERO_BREF_70V8HyVcztaG_1">
    <vt:lpwstr>ZOTERO_ITEM CSL_CITATION {"citationID":"tCV6T9Xw","properties":{"formattedCitation":"(J Law et al., 2012)","plainCitation":"(J Law et al., 2012)"},"citationItems":[{"id":37,"uris":["http://zotero.org/users/1298169/items/GQD4GNIS"],"uri":["http://zotero.or</vt:lpwstr>
  </property>
  <property fmtid="{D5CDD505-2E9C-101B-9397-08002B2CF9AE}" pid="124" name="ZOTERO_BREF_70V8HyVcztaG_10">
    <vt:lpwstr>atic but, once identified, there are key indicators that predict which children are likely to be more or less at risk across time. The implications are discussed in terms of policy and practice.","DOI":"10.1542/peds.2011-1673","ISSN":"1098-4275","note":"P</vt:lpwstr>
  </property>
  <property fmtid="{D5CDD505-2E9C-101B-9397-08002B2CF9AE}" pid="125" name="ZOTERO_BREF_70V8HyVcztaG_11">
    <vt:lpwstr>MID: 22689865","journalAbbreviation":"Pediatrics","author":[{"family":"Law","given":"J"},{"family":"Rush","given":"Robert"},{"family":"Anandan","given":"Chantelle"},{"family":"Cox","given":"Marie"},{"family":"Wood","given":"Rachael"}],"issued":{"date-part</vt:lpwstr>
  </property>
  <property fmtid="{D5CDD505-2E9C-101B-9397-08002B2CF9AE}" pid="126" name="ZOTERO_BREF_70V8HyVcztaG_12">
    <vt:lpwstr>s":[["2012",7]]},"PMID":"22689865"}}],"schema":"https://github.com/citation-style-language/schema/raw/master/csl-citation.json"}</vt:lpwstr>
  </property>
  <property fmtid="{D5CDD505-2E9C-101B-9397-08002B2CF9AE}" pid="127" name="ZOTERO_BREF_70V8HyVcztaG_2">
    <vt:lpwstr>g/users/1298169/items/GQD4GNIS"],"itemData":{"id":37,"type":"article-journal","title":"Predicting language change between 3 and 5 years and its implications for early identification","container-title":"Pediatrics","page":"e132-137","volume":"130","issue":</vt:lpwstr>
  </property>
  <property fmtid="{D5CDD505-2E9C-101B-9397-08002B2CF9AE}" pid="128" name="ZOTERO_BREF_70V8HyVcztaG_3">
    <vt:lpwstr>"1","source":"NCBI PubMed","abstract":"BACKGROUND AND OBJECTIVE\n\nEarly language delays across the preschool period have important implications for children, parents, and services raising the significance of early identification. Screening tests are an a</vt:lpwstr>
  </property>
  <property fmtid="{D5CDD505-2E9C-101B-9397-08002B2CF9AE}" pid="129" name="ZOTERO_BREF_70V8HyVcztaG_4">
    <vt:lpwstr>ppealing solution but have proved problematic. A combined risk model would seem promising but has yet to be tested. The goal of this study was to examine the factors that predict language change in a nationally representative sample of children between 3 </vt:lpwstr>
  </property>
  <property fmtid="{D5CDD505-2E9C-101B-9397-08002B2CF9AE}" pid="130" name="ZOTERO_BREF_70V8HyVcztaG_5">
    <vt:lpwstr>and 5 years when most children are identified as being in need of services.\n\n\nMETHODS\n\nBy using data from children (n = 13,016) in the Millennium Cohort Study (a national UK birth cohort), linear regression was used to predict 5-year performance from</vt:lpwstr>
  </property>
  <property fmtid="{D5CDD505-2E9C-101B-9397-08002B2CF9AE}" pid="131" name="ZOTERO_BREF_70V8HyVcztaG_6">
    <vt:lpwstr> 3-year test performance data coupled with sociodemographic and within-child factors and indicators of parental concern. Patterns of change were identified and logistic regression was used to predict the difference between children for whom profiles chang</vt:lpwstr>
  </property>
  <property fmtid="{D5CDD505-2E9C-101B-9397-08002B2CF9AE}" pid="132" name="ZOTERO_BREF_70V8HyVcztaG_7">
    <vt:lpwstr>e and those for whom they do not.\n\n\nRESULTS\n\nThe final model (predicting 32% of the variance) included maternal education, pattern construction, behavior, language concerns, and 3-year vocabulary. Four change patterns were identified: one consistentl</vt:lpwstr>
  </property>
  <property fmtid="{D5CDD505-2E9C-101B-9397-08002B2CF9AE}" pid="133" name="ZOTERO_BREF_70V8HyVcztaG_8">
    <vt:lpwstr>y low (n = 201), one consistently high (n = 12,066), a group that is resilient (n = 572), and one with a declining profile (n = 177). The models accurately predicted 71% of the declining group and 99% of the resilient group. Maternal education (odds ratio</vt:lpwstr>
  </property>
  <property fmtid="{D5CDD505-2E9C-101B-9397-08002B2CF9AE}" pid="134" name="ZOTERO_BREF_70V8HyVcztaG_9">
    <vt:lpwstr>: 0.49) and behavior (odds ratio: 0.9) were significant predictors for the former and maternal education (odds ratio: 0.6) and pattern construction (odds ratio: 1.03) the latter.\n\n\nCONCLUSIONS\n\nEarly identification of delayed language remains problem</vt:lpwstr>
  </property>
  <property fmtid="{D5CDD505-2E9C-101B-9397-08002B2CF9AE}" pid="135" name="ZOTERO_BREF_ALq5vjNOoPes_1">
    <vt:lpwstr>ZOTERO_ITEM CSL_CITATION {"citationID":"17jldf2eue","properties":{"formattedCitation":"(Beitchman et al., 1996; Bishop &amp; Clarkson, 2003; Clegg, Hollis, Mawhood, &amp; Rutter, 2005; James Law, Rush, Schoon, &amp; Parsons, 2009)","plainCitation":"(Beitchman et al.,</vt:lpwstr>
  </property>
  <property fmtid="{D5CDD505-2E9C-101B-9397-08002B2CF9AE}" pid="136" name="ZOTERO_BREF_ALq5vjNOoPes_10">
    <vt:lpwstr>o the study of the nervous system and behavior","page":"215-237","volume":"39","issue":"2","abstract":"Previous work has suggested that, because writing is a late-acquired and complex skill, it may be a particularly sensitive index of language difficultie</vt:lpwstr>
  </property>
  <property fmtid="{D5CDD505-2E9C-101B-9397-08002B2CF9AE}" pid="137" name="ZOTERO_BREF_ALq5vjNOoPes_11">
    <vt:lpwstr>s in children. Evidence in support of this view was obtained in a study contrasting 161 normally-developing control children aged from 7.5 to 13 years with 75 twin children of the same age who either had specific speech-language impairments, or were co-tw</vt:lpwstr>
  </property>
  <property fmtid="{D5CDD505-2E9C-101B-9397-08002B2CF9AE}" pid="138" name="ZOTERO_BREF_ALq5vjNOoPes_12">
    <vt:lpwstr>ins of affected children. Written narratives were elicited from children using a sequence of five photographs depicting a simple story, and were analysed for grammatical complexity and accuracy, intelligibility, and semantic content. Only 42 of the twins </vt:lpwstr>
  </property>
  <property fmtid="{D5CDD505-2E9C-101B-9397-08002B2CF9AE}" pid="139" name="ZOTERO_BREF_ALq5vjNOoPes_13">
    <vt:lpwstr>could spell well enough to attempt the narrative task. Some co-twins of affected children had deficits in written language, despite normal performance on oral language tests. Most children with language impairments were poor at writing, with particularly </vt:lpwstr>
  </property>
  <property fmtid="{D5CDD505-2E9C-101B-9397-08002B2CF9AE}" pid="140" name="ZOTERO_BREF_ALq5vjNOoPes_14">
    <vt:lpwstr>marked deficits on a measure of spelling and punctuation. Children with language impairments made a relatively high proportion of phonologically inaccurate spelling errors when compared with younger children at a similar vocabulary level. Those who did po</vt:lpwstr>
  </property>
  <property fmtid="{D5CDD505-2E9C-101B-9397-08002B2CF9AE}" pid="141" name="ZOTERO_BREF_ALq5vjNOoPes_15">
    <vt:lpwstr>orly on a nonword repetition test were especially likely to have poor written language. However, four children with pure speech difficulties produced age-appropriate written narratives.","note":"PMID: 12784886","shortTitle":"Written language as a window i</vt:lpwstr>
  </property>
  <property fmtid="{D5CDD505-2E9C-101B-9397-08002B2CF9AE}" pid="142" name="ZOTERO_BREF_ALq5vjNOoPes_16">
    <vt:lpwstr>nto residual language deficits","journalAbbreviation":"Cortex","author":[{"family":"Bishop","given":"Dorothy V M"},{"family":"Clarkson","given":"Barbara"}],"issued":{"year":2003,"month":4},"page-first":"215"},"label":"page"},{"id":595,"uris":["http://zote</vt:lpwstr>
  </property>
  <property fmtid="{D5CDD505-2E9C-101B-9397-08002B2CF9AE}" pid="143" name="ZOTERO_BREF_ALq5vjNOoPes_17">
    <vt:lpwstr>ro.org/users/828554/items/IWER8ID7"],"uri":["http://zotero.org/users/828554/items/IWER8ID7"],"itemData":{"id":595,"type":"article-journal","title":"Modeling developmental language difficulties from school entry into adulthood: literacy, mental health, and</vt:lpwstr>
  </property>
  <property fmtid="{D5CDD505-2E9C-101B-9397-08002B2CF9AE}" pid="144" name="ZOTERO_BREF_ALq5vjNOoPes_18">
    <vt:lpwstr> employment outcomes","container-title":"Journal of speech, language, and hearing research: JSLHR","page":"1401-1416","volume":"52","issue":"6","abstract":"PURPOSE\n\nUnderstanding the long-term outcomes of developmental language difficulties is key to kn</vt:lpwstr>
  </property>
  <property fmtid="{D5CDD505-2E9C-101B-9397-08002B2CF9AE}" pid="145" name="ZOTERO_BREF_ALq5vjNOoPes_19">
    <vt:lpwstr>owing what significance to attach to them. To date, most prognostic studies have tended to be clinical rather than population-based, which necessarily affects the interpretation. This study sought to address this issue using data from a U.K. birth cohort </vt:lpwstr>
  </property>
  <property fmtid="{D5CDD505-2E9C-101B-9397-08002B2CF9AE}" pid="146" name="ZOTERO_BREF_ALq5vjNOoPes_2">
    <vt:lpwstr> 1996; Bishop &amp; Clarkson, 2003; Clegg, Hollis, Mawhood, &amp; Rutter, 2005; James Law, Rush, Schoon, &amp; Parsons, 2009)"},"citationItems":[{"id":573,"uris":["http://zotero.org/users/828554/items/6SNSR2RM"],"uri":["http://zotero.org/users/828554/items/6SNSR2RM"]</vt:lpwstr>
  </property>
  <property fmtid="{D5CDD505-2E9C-101B-9397-08002B2CF9AE}" pid="147" name="ZOTERO_BREF_ALq5vjNOoPes_20">
    <vt:lpwstr>of 17,196 children, following them from school entry to adulthood, examining literacy, mental health, and employment at 34 years of age. The study compared groups with specific language impairment (SLI), nonspecific language impairment (N-SLI), and typica</vt:lpwstr>
  </property>
  <property fmtid="{D5CDD505-2E9C-101B-9397-08002B2CF9AE}" pid="148" name="ZOTERO_BREF_ALq5vjNOoPes_21">
    <vt:lpwstr>lly developing language (TL).\n\n\nMETHOD\n\nSecondary data analysis of the imputed 5-year and 34-year data was carried using multivariate logistic regressions.\n\n\nRESULTS\n\nThe results show strong associations for demographic and biological risk for b</vt:lpwstr>
  </property>
  <property fmtid="{D5CDD505-2E9C-101B-9397-08002B2CF9AE}" pid="149" name="ZOTERO_BREF_ALq5vjNOoPes_22">
    <vt:lpwstr>oth impairment groups. The associations are consistent for the N-SLI group but rather more mixed for the SLI group.\n\n\nCONCLUSIONS\n\nThe data indicate that both SLI and N-SLI represent significant risk factors for all the outcomes identified. There is </vt:lpwstr>
  </property>
  <property fmtid="{D5CDD505-2E9C-101B-9397-08002B2CF9AE}" pid="150" name="ZOTERO_BREF_ALq5vjNOoPes_23">
    <vt:lpwstr>a strong case for the identification of these children and the development of appropriate interventions. The results are discussed in terms of the measures used and the implications for practice.","DOI":"10.1044/1092-4388(2009/08-0142)","note":"PMID: 1995</vt:lpwstr>
  </property>
  <property fmtid="{D5CDD505-2E9C-101B-9397-08002B2CF9AE}" pid="151" name="ZOTERO_BREF_ALq5vjNOoPes_24">
    <vt:lpwstr>1922","shortTitle":"Modeling developmental language difficulties from school entry into adulthood","journalAbbreviation":"J. Speech Lang. Hear. Res.","author":[{"family":"Law","given":"James"},{"family":"Rush","given":"Robert"},{"family":"Schoon","given":</vt:lpwstr>
  </property>
  <property fmtid="{D5CDD505-2E9C-101B-9397-08002B2CF9AE}" pid="152" name="ZOTERO_BREF_ALq5vjNOoPes_25">
    <vt:lpwstr>"Ingrid"},{"family":"Parsons","given":"Samantha"}],"issued":{"year":2009,"month":12},"page-first":"1401"},"label":"page"},{"id":593,"uris":["http://zotero.org/users/828554/items/DIGNPPQP"],"uri":["http://zotero.org/users/828554/items/DIGNPPQP"],"itemData"</vt:lpwstr>
  </property>
  <property fmtid="{D5CDD505-2E9C-101B-9397-08002B2CF9AE}" pid="153" name="ZOTERO_BREF_ALq5vjNOoPes_26">
    <vt:lpwstr>:{"id":593,"type":"article-journal","title":"Developmental language disorders--a follow-up in later adult life. Cognitive, language and psychosocial outcomes","container-title":"Journal of child psychology and psychiatry, and allied disciplines","page":"1</vt:lpwstr>
  </property>
  <property fmtid="{D5CDD505-2E9C-101B-9397-08002B2CF9AE}" pid="154" name="ZOTERO_BREF_ALq5vjNOoPes_27">
    <vt:lpwstr>28-149","volume":"46","issue":"2","abstract":"BACKGROUND\n\nLittle is known on the adult outcome and longitudinal trajectory of childhood developmental language disorders (DLD) and on the prognostic predictors.\n\n\nMETHOD\n\nSeventeen men with a severe r</vt:lpwstr>
  </property>
  <property fmtid="{D5CDD505-2E9C-101B-9397-08002B2CF9AE}" pid="155" name="ZOTERO_BREF_ALq5vjNOoPes_28">
    <vt:lpwstr>eceptive DLD in childhood, reassessed in middle childhood and early adult life, were studied again in their mid-thirties with tests of intelligence (IQ), language, literacy, theory of mind and memory together with assessments of psychosocial outcome. They</vt:lpwstr>
  </property>
  <property fmtid="{D5CDD505-2E9C-101B-9397-08002B2CF9AE}" pid="156" name="ZOTERO_BREF_ALq5vjNOoPes_29">
    <vt:lpwstr> were compared with the non language disordered siblings of the DLD cohort to control for shared family background, adults matched to the DLD cohort on age and performance IQ (IQM group) and a cohort from the National Child Development Study (NCDS) matche</vt:lpwstr>
  </property>
  <property fmtid="{D5CDD505-2E9C-101B-9397-08002B2CF9AE}" pid="157" name="ZOTERO_BREF_ALq5vjNOoPes_3">
    <vt:lpwstr>,"itemData":{"id":573,"type":"article-journal","title":"Seven-year follow-up of speech/language impaired and control children: psychiatric outcome","container-title":"Journal of child psychology and psychiatry, and allied disciplines","page":"961-970","vo</vt:lpwstr>
  </property>
  <property fmtid="{D5CDD505-2E9C-101B-9397-08002B2CF9AE}" pid="158" name="ZOTERO_BREF_ALq5vjNOoPes_30">
    <vt:lpwstr>d to the DLD cohort on childhood IQ and social class.\n\n\nRESULTS\n\nThe DLD men had normal intelligence with higher performance IQ than verbal IQ, a severe and persisting language disorder, severe literacy impairments and significant deficits in theory </vt:lpwstr>
  </property>
  <property fmtid="{D5CDD505-2E9C-101B-9397-08002B2CF9AE}" pid="159" name="ZOTERO_BREF_ALq5vjNOoPes_31">
    <vt:lpwstr>of mind and phonological processing. Within the DLD cohort higher childhood intelligence and language were associated with superior cognitive and language ability at final adult outcome. In their mid-thirties, the DLD cohort had significantly worse social</vt:lpwstr>
  </property>
  <property fmtid="{D5CDD505-2E9C-101B-9397-08002B2CF9AE}" pid="160" name="ZOTERO_BREF_ALq5vjNOoPes_32">
    <vt:lpwstr> adaptation (with prolonged unemployment and a paucity of close friendships and love relationships) compared with both their siblings and NCDS controls. Self-reports showed a higher rate of schizotypal features but not affective disorder. Four DLD adults </vt:lpwstr>
  </property>
  <property fmtid="{D5CDD505-2E9C-101B-9397-08002B2CF9AE}" pid="161" name="ZOTERO_BREF_ALq5vjNOoPes_33">
    <vt:lpwstr>had serious mental health problems (two had developed schizophrenia).\n\n\nCONCLUSION\n\nA receptive developmental language disorder involves significant deficits in theory of mind, verbal short-term memory and phonological processing, together with subst</vt:lpwstr>
  </property>
  <property fmtid="{D5CDD505-2E9C-101B-9397-08002B2CF9AE}" pid="162" name="ZOTERO_BREF_ALq5vjNOoPes_34">
    <vt:lpwstr>antial social adaptation difficulties and increased risk of psychiatric disorder in adult life. The theoretical and clinical implications of the findings are discussed.","DOI":"10.1111/j.1469-7610.2004.00342.x","note":"PMID: 15679523","journalAbbreviation</vt:lpwstr>
  </property>
  <property fmtid="{D5CDD505-2E9C-101B-9397-08002B2CF9AE}" pid="163" name="ZOTERO_BREF_ALq5vjNOoPes_35">
    <vt:lpwstr>":"J Child Psychol Psychiatry","author":[{"family":"Clegg","given":"J"},{"family":"Hollis","given":"C"},{"family":"Mawhood","given":"L"},{"family":"Rutter","given":"M"}],"issued":{"year":2005,"month":2},"page-first":"128"},"label":"page"}],"schema":"https</vt:lpwstr>
  </property>
  <property fmtid="{D5CDD505-2E9C-101B-9397-08002B2CF9AE}" pid="164" name="ZOTERO_BREF_ALq5vjNOoPes_36">
    <vt:lpwstr>://github.com/citation-style-language/schema/raw/master/csl-citation.json"}</vt:lpwstr>
  </property>
  <property fmtid="{D5CDD505-2E9C-101B-9397-08002B2CF9AE}" pid="165" name="ZOTERO_BREF_ALq5vjNOoPes_4">
    <vt:lpwstr>lume":"37","issue":"8","abstract":"This study examined the 7-year psychiatric outcome of 202 speech/language (S/L) impaired and control children selected from a community sample at age 5 years. Children with S/L at age 5 years were more likely to be psych</vt:lpwstr>
  </property>
  <property fmtid="{D5CDD505-2E9C-101B-9397-08002B2CF9AE}" pid="166" name="ZOTERO_BREF_ALq5vjNOoPes_5">
    <vt:lpwstr>iatric cases at age 12.5 years than were normal controls, even if their S/L improved. Controlling for concurrent psychiatric disorder, S/L impairment at age 5 years was still associated with an increased rate of psychiatric disorder at 12.5 years. Psychia</vt:lpwstr>
  </property>
  <property fmtid="{D5CDD505-2E9C-101B-9397-08002B2CF9AE}" pid="167" name="ZOTERO_BREF_ALq5vjNOoPes_6">
    <vt:lpwstr>tric disorder at age 12.5 years was more likely to co-occur with language disorder than with speech disorder.","note":"PMID: 9119943","shortTitle":"Seven-year follow-up of speech/language impaired and control children","journalAbbreviation":"J Child Psych</vt:lpwstr>
  </property>
  <property fmtid="{D5CDD505-2E9C-101B-9397-08002B2CF9AE}" pid="168" name="ZOTERO_BREF_ALq5vjNOoPes_7">
    <vt:lpwstr>ol Psychiatry","author":[{"family":"Beitchman","given":"J H"},{"family":"Brownlie","given":"E B"},{"family":"Inglis","given":"A"},{"family":"Wild","given":"J"},{"family":"Ferguson","given":"B"},{"family":"Schachter","given":"D"},{"family":"Lancee","given"</vt:lpwstr>
  </property>
  <property fmtid="{D5CDD505-2E9C-101B-9397-08002B2CF9AE}" pid="169" name="ZOTERO_BREF_ALq5vjNOoPes_8">
    <vt:lpwstr>:"W"},{"family":"Wilson","given":"B"},{"family":"Mathews","given":"R"}],"issued":{"year":1996,"month":11},"page-first":"961"},"label":"page"},{"id":565,"uris":["http://zotero.org/users/828554/items/QA3J6WBV"],"uri":["http://zotero.org/users/828554/items/Q</vt:lpwstr>
  </property>
  <property fmtid="{D5CDD505-2E9C-101B-9397-08002B2CF9AE}" pid="170" name="ZOTERO_BREF_ALq5vjNOoPes_9">
    <vt:lpwstr>A3J6WBV"],"itemData":{"id":565,"type":"article-journal","title":"Written language as a window into residual language deficits: a study of children with persistent and residual speech and language impairments","container-title":"Cortex; a journal devoted t</vt:lpwstr>
  </property>
  <property fmtid="{D5CDD505-2E9C-101B-9397-08002B2CF9AE}" pid="171" name="ZOTERO_BREF_BguTH3vg7di3_1">
    <vt:lpwstr>ZOTERO_ITEM CSL_CITATION {"citationID":"CC5qn5EW","properties":{"formattedCitation":"(J Law et al., 2012)","plainCitation":"(J Law et al., 2012)"},"citationItems":[{"id":37,"uris":["http://zotero.org/users/1298169/items/GQD4GNIS"],"uri":["http://zotero.or</vt:lpwstr>
  </property>
  <property fmtid="{D5CDD505-2E9C-101B-9397-08002B2CF9AE}" pid="172" name="ZOTERO_BREF_BguTH3vg7di3_10">
    <vt:lpwstr>atic but, once identified, there are key indicators that predict which children are likely to be more or less at risk across time. The implications are discussed in terms of policy and practice.","DOI":"10.1542/peds.2011-1673","ISSN":"1098-4275","note":"P</vt:lpwstr>
  </property>
  <property fmtid="{D5CDD505-2E9C-101B-9397-08002B2CF9AE}" pid="173" name="ZOTERO_BREF_BguTH3vg7di3_11">
    <vt:lpwstr>MID: 22689865","journalAbbreviation":"Pediatrics","author":[{"family":"Law","given":"J"},{"family":"Rush","given":"Robert"},{"family":"Anandan","given":"Chantelle"},{"family":"Cox","given":"Marie"},{"family":"Wood","given":"Rachael"}],"issued":{"date-part</vt:lpwstr>
  </property>
  <property fmtid="{D5CDD505-2E9C-101B-9397-08002B2CF9AE}" pid="174" name="ZOTERO_BREF_BguTH3vg7di3_12">
    <vt:lpwstr>s":[["2012",7]]},"PMID":"22689865"}}],"schema":"https://github.com/citation-style-language/schema/raw/master/csl-citation.json"}</vt:lpwstr>
  </property>
  <property fmtid="{D5CDD505-2E9C-101B-9397-08002B2CF9AE}" pid="175" name="ZOTERO_BREF_BguTH3vg7di3_2">
    <vt:lpwstr>g/users/1298169/items/GQD4GNIS"],"itemData":{"id":37,"type":"article-journal","title":"Predicting language change between 3 and 5 years and its implications for early identification","container-title":"Pediatrics","page":"e132-137","volume":"130","issue":</vt:lpwstr>
  </property>
  <property fmtid="{D5CDD505-2E9C-101B-9397-08002B2CF9AE}" pid="176" name="ZOTERO_BREF_BguTH3vg7di3_3">
    <vt:lpwstr>"1","source":"NCBI PubMed","abstract":"BACKGROUND AND OBJECTIVE\n\nEarly language delays across the preschool period have important implications for children, parents, and services raising the significance of early identification. Screening tests are an a</vt:lpwstr>
  </property>
  <property fmtid="{D5CDD505-2E9C-101B-9397-08002B2CF9AE}" pid="177" name="ZOTERO_BREF_BguTH3vg7di3_4">
    <vt:lpwstr>ppealing solution but have proved problematic. A combined risk model would seem promising but has yet to be tested. The goal of this study was to examine the factors that predict language change in a nationally representative sample of children between 3 </vt:lpwstr>
  </property>
  <property fmtid="{D5CDD505-2E9C-101B-9397-08002B2CF9AE}" pid="178" name="ZOTERO_BREF_BguTH3vg7di3_5">
    <vt:lpwstr>and 5 years when most children are identified as being in need of services.\n\n\nMETHODS\n\nBy using data from children (n = 13,016) in the Millennium Cohort Study (a national UK birth cohort), linear regression was used to predict 5-year performance from</vt:lpwstr>
  </property>
  <property fmtid="{D5CDD505-2E9C-101B-9397-08002B2CF9AE}" pid="179" name="ZOTERO_BREF_BguTH3vg7di3_6">
    <vt:lpwstr> 3-year test performance data coupled with sociodemographic and within-child factors and indicators of parental concern. Patterns of change were identified and logistic regression was used to predict the difference between children for whom profiles chang</vt:lpwstr>
  </property>
  <property fmtid="{D5CDD505-2E9C-101B-9397-08002B2CF9AE}" pid="180" name="ZOTERO_BREF_BguTH3vg7di3_7">
    <vt:lpwstr>e and those for whom they do not.\n\n\nRESULTS\n\nThe final model (predicting 32% of the variance) included maternal education, pattern construction, behavior, language concerns, and 3-year vocabulary. Four change patterns were identified: one consistentl</vt:lpwstr>
  </property>
  <property fmtid="{D5CDD505-2E9C-101B-9397-08002B2CF9AE}" pid="181" name="ZOTERO_BREF_BguTH3vg7di3_8">
    <vt:lpwstr>y low (n = 201), one consistently high (n = 12,066), a group that is resilient (n = 572), and one with a declining profile (n = 177). The models accurately predicted 71% of the declining group and 99% of the resilient group. Maternal education (odds ratio</vt:lpwstr>
  </property>
  <property fmtid="{D5CDD505-2E9C-101B-9397-08002B2CF9AE}" pid="182" name="ZOTERO_BREF_BguTH3vg7di3_9">
    <vt:lpwstr>: 0.49) and behavior (odds ratio: 0.9) were significant predictors for the former and maternal education (odds ratio: 0.6) and pattern construction (odds ratio: 1.03) the latter.\n\n\nCONCLUSIONS\n\nEarly identification of delayed language remains problem</vt:lpwstr>
  </property>
  <property fmtid="{D5CDD505-2E9C-101B-9397-08002B2CF9AE}" pid="183" name="ZOTERO_BREF_CikVXfTHGV5P_1">
    <vt:lpwstr>ZOTERO_ITEM CSL_CITATION {"citationID":"2pgb11rl92","properties":{"formattedCitation":"(J Law, Rush, Anandan, Cox, &amp; Wood, 2012; Reilly et al., 2007, 2010)","plainCitation":"(J Law, Rush, Anandan, Cox, &amp; Wood, 2012; Reilly et al., 2007, 2010)"},"citationI</vt:lpwstr>
  </property>
  <property fmtid="{D5CDD505-2E9C-101B-9397-08002B2CF9AE}" pid="184" name="ZOTERO_BREF_CikVXfTHGV5P_10">
    <vt:lpwstr>io: 1.03) the latter.\n\n\nCONCLUSIONS\n\nEarly identification of delayed language remains problematic but, once identified, there are key indicators that predict which children are likely to be more or less at risk across time. The implications are discu</vt:lpwstr>
  </property>
  <property fmtid="{D5CDD505-2E9C-101B-9397-08002B2CF9AE}" pid="185" name="ZOTERO_BREF_CikVXfTHGV5P_11">
    <vt:lpwstr>ssed in terms of policy and practice.","DOI":"10.1542/peds.2011-1673","ISSN":"1098-4275","note":"PMID: 22689865","journalAbbreviation":"Pediatrics","author":[{"family":"Law","given":"J"},{"family":"Rush","given":"Robert"},{"family":"Anandan","given":"Chan</vt:lpwstr>
  </property>
  <property fmtid="{D5CDD505-2E9C-101B-9397-08002B2CF9AE}" pid="186" name="ZOTERO_BREF_CikVXfTHGV5P_12">
    <vt:lpwstr>telle"},{"family":"Cox","given":"Marie"},{"family":"Wood","given":"Rachael"}],"issued":{"date-parts":[["2012",7]]},"PMID":"22689865"},"label":"page"},{"id":44,"uris":["http://zotero.org/users/1298169/items/J5PGCAFX"],"uri":["http://zotero.org/users/129816</vt:lpwstr>
  </property>
  <property fmtid="{D5CDD505-2E9C-101B-9397-08002B2CF9AE}" pid="187" name="ZOTERO_BREF_CikVXfTHGV5P_13">
    <vt:lpwstr>9/items/J5PGCAFX"],"itemData":{"id":44,"type":"article-journal","title":"Predicting language at 2 years of age: a prospective community study","container-title":"Pediatrics","page":"e1441-1449","volume":"120","issue":"6","source":"NCBI PubMed","abstract":</vt:lpwstr>
  </property>
  <property fmtid="{D5CDD505-2E9C-101B-9397-08002B2CF9AE}" pid="188" name="ZOTERO_BREF_CikVXfTHGV5P_14">
    <vt:lpwstr>"OBJECTIVE\n\nThis article responds to evidence gaps regarding language impairment identified by the US Preventive Services Task Force in 2006. We examine the contributions of putative child, family, and environmental risk factors to language outcomes at </vt:lpwstr>
  </property>
  <property fmtid="{D5CDD505-2E9C-101B-9397-08002B2CF9AE}" pid="189" name="ZOTERO_BREF_CikVXfTHGV5P_15">
    <vt:lpwstr>24 months of age.\n\n\nMETHODS\n\nA community-ascertained sample of 1720 infants who were recruited at 8 months of age were followed at ages 12 and 24 months in a prospective, longitudinal study in metropolitan Melbourne, Australia. Outcomes at 24 months </vt:lpwstr>
  </property>
  <property fmtid="{D5CDD505-2E9C-101B-9397-08002B2CF9AE}" pid="190" name="ZOTERO_BREF_CikVXfTHGV5P_16">
    <vt:lpwstr>were parent-reported infant communication (Communication and Symbolic Behavior Scales and MacArthur-Bates Communicative Development Inventories vocabulary production score). Putative risk factors were gender, preterm birth, birth weight, multiple birth, b</vt:lpwstr>
  </property>
  <property fmtid="{D5CDD505-2E9C-101B-9397-08002B2CF9AE}" pid="191" name="ZOTERO_BREF_CikVXfTHGV5P_17">
    <vt:lpwstr>irth order, socioeconomic status, maternal mental health, maternal vocabulary and education, maternal age at birth of child, non-English-speaking background, and family history of speech-language difficulties. Linear regression models were fitted to total</vt:lpwstr>
  </property>
  <property fmtid="{D5CDD505-2E9C-101B-9397-08002B2CF9AE}" pid="192" name="ZOTERO_BREF_CikVXfTHGV5P_18">
    <vt:lpwstr> standardized Communication and Symbolic Behavior Scales and Communicative Development Inventories vocabulary production scores; a logistic regression model was fitted to late-talking status at 24 months.\n\n\nRESULTS\n\nThe regression models accounted fo</vt:lpwstr>
  </property>
  <property fmtid="{D5CDD505-2E9C-101B-9397-08002B2CF9AE}" pid="193" name="ZOTERO_BREF_CikVXfTHGV5P_19">
    <vt:lpwstr>r 4.3% and 7.0% of the variation in the 24-month Communication and Symbolic Behavior Scales and Communicative Development Inventories scores, respectively. Male gender and family history were strongly associated with poorer outcomes on both instruments. L</vt:lpwstr>
  </property>
  <property fmtid="{D5CDD505-2E9C-101B-9397-08002B2CF9AE}" pid="194" name="ZOTERO_BREF_CikVXfTHGV5P_2">
    <vt:lpwstr>tems":[{"id":37,"uris":["http://zotero.org/users/1298169/items/GQD4GNIS"],"uri":["http://zotero.org/users/1298169/items/GQD4GNIS"],"itemData":{"id":37,"type":"article-journal","title":"Predicting language change between 3 and 5 years and its implications </vt:lpwstr>
  </property>
  <property fmtid="{D5CDD505-2E9C-101B-9397-08002B2CF9AE}" pid="195" name="ZOTERO_BREF_CikVXfTHGV5P_20">
    <vt:lpwstr>ower Communication and Symbolic Behavior Scales scores were also associated with lower maternal vocabulary and older maternal age. Lower vocabulary production scores were associated with birth order and non-English-speaking background. When the 12-month C</vt:lpwstr>
  </property>
  <property fmtid="{D5CDD505-2E9C-101B-9397-08002B2CF9AE}" pid="196" name="ZOTERO_BREF_CikVXfTHGV5P_21">
    <vt:lpwstr>ommunication and Symbolic Behavior Scales Total score was added as a covariate in the linear regression of 24-month Communication and Symbolic Behavior Scales Total score, it was by far the strongest predictor.\n\n\nCONCLUSIONS\n\nThese early risk factors</vt:lpwstr>
  </property>
  <property fmtid="{D5CDD505-2E9C-101B-9397-08002B2CF9AE}" pid="197" name="ZOTERO_BREF_CikVXfTHGV5P_22">
    <vt:lpwstr> explained no more than 7% of the variation in language at 24 months. They seem unlikely to be helpful in screening for early language delay.","DOI":"10.1542/peds.2007-0045","ISSN":"1098-4275","note":"PMID: 18055662","shortTitle":"Predicting language at 2</vt:lpwstr>
  </property>
  <property fmtid="{D5CDD505-2E9C-101B-9397-08002B2CF9AE}" pid="198" name="ZOTERO_BREF_CikVXfTHGV5P_23">
    <vt:lpwstr> years of age","journalAbbreviation":"Pediatrics","author":[{"family":"Reilly","given":"Sheena"},{"family":"Wake","given":"Melissa"},{"family":"Bavin","given":"Edith L"},{"family":"Prior","given":"Margot"},{"family":"Williams","given":"Joanne"},{"family":</vt:lpwstr>
  </property>
  <property fmtid="{D5CDD505-2E9C-101B-9397-08002B2CF9AE}" pid="199" name="ZOTERO_BREF_CikVXfTHGV5P_24">
    <vt:lpwstr>"Bretherton","given":"Lesley"},{"family":"Eadie","given":"Patricia"},{"family":"Barrett","given":"Yin"},{"family":"Ukoumunne","given":"Obioha C"}],"issued":{"date-parts":[["2007",12]]},"PMID":"18055662"},"label":"page"},{"id":32,"uris":["http://zotero.org</vt:lpwstr>
  </property>
  <property fmtid="{D5CDD505-2E9C-101B-9397-08002B2CF9AE}" pid="200" name="ZOTERO_BREF_CikVXfTHGV5P_25">
    <vt:lpwstr>/users/1298169/items/EK25JQDM"],"uri":["http://zotero.org/users/1298169/items/EK25JQDM"],"itemData":{"id":32,"type":"article-journal","title":"Predicting language outcomes at 4 years of age: findings from Early Language in Victoria Study","container-title</vt:lpwstr>
  </property>
  <property fmtid="{D5CDD505-2E9C-101B-9397-08002B2CF9AE}" pid="201" name="ZOTERO_BREF_CikVXfTHGV5P_26">
    <vt:lpwstr>":"Pediatrics","page":"e1530-1537","volume":"126","issue":"6","source":"NCBI PubMed","abstract":"OBJECTIVE\n\nTo quantify the contributions of child, family, and environmental predictors to language ability at 4 years.\n\n\nMETHODS\n\nA longitudinal study</vt:lpwstr>
  </property>
  <property fmtid="{D5CDD505-2E9C-101B-9397-08002B2CF9AE}" pid="202" name="ZOTERO_BREF_CikVXfTHGV5P_27">
    <vt:lpwstr> was performed with a sample of 1910 infants recruited at 8 months in Melbourne, Australia. Predictors were child gender, prematurity, birth weight and order, multiple birth, socioeconomic status, maternal mental health, vocabulary, education, and age at </vt:lpwstr>
  </property>
  <property fmtid="{D5CDD505-2E9C-101B-9397-08002B2CF9AE}" pid="203" name="ZOTERO_BREF_CikVXfTHGV5P_28">
    <vt:lpwstr>child's birth, non-English-speaking background, and family history of speech/language difficulties. Outcomes were Clinical Evaluation of Language Fundamentals-Preschool, language scores, low language status (scores &gt;1.25 SDs below the mean), and specific </vt:lpwstr>
  </property>
  <property fmtid="{D5CDD505-2E9C-101B-9397-08002B2CF9AE}" pid="204" name="ZOTERO_BREF_CikVXfTHGV5P_29">
    <vt:lpwstr>language impairment (SLI) (scores &gt;1.25 SDs below the mean for children with normal nonverbal performance).\n\n\nRESULTS\n\nA total of 1596 children provided outcome data. Twelve baseline predictors explained 18.9% and 20.9% of the variation in receptive </vt:lpwstr>
  </property>
  <property fmtid="{D5CDD505-2E9C-101B-9397-08002B2CF9AE}" pid="205" name="ZOTERO_BREF_CikVXfTHGV5P_3">
    <vt:lpwstr>for early identification","container-title":"Pediatrics","page":"e132-137","volume":"130","issue":"1","source":"NCBI PubMed","abstract":"BACKGROUND AND OBJECTIVE\n\nEarly language delays across the preschool period have important implications for children</vt:lpwstr>
  </property>
  <property fmtid="{D5CDD505-2E9C-101B-9397-08002B2CF9AE}" pid="206" name="ZOTERO_BREF_CikVXfTHGV5P_30">
    <vt:lpwstr>and expressive scores, respectively, increasing to 23.6% and 30.4% with the addition of late talking status at age 2. A total of 20.6% of children (324 of 1573 children) met the criteria for low language status and 17.2% (251 of 1462 children) for SLI. Fa</vt:lpwstr>
  </property>
  <property fmtid="{D5CDD505-2E9C-101B-9397-08002B2CF9AE}" pid="207" name="ZOTERO_BREF_CikVXfTHGV5P_31">
    <vt:lpwstr>mily history of speech/language problems and low maternal education levels and socioeconomic status predicted adverse language outcomes. The combined predictors discriminated only moderately between children with and without low language levels or SLIs (a</vt:lpwstr>
  </property>
  <property fmtid="{D5CDD505-2E9C-101B-9397-08002B2CF9AE}" pid="208" name="ZOTERO_BREF_CikVXfTHGV5P_32">
    <vt:lpwstr>rea under the curve: 0.72-0.76); this improved with the addition of late talking status (area under the curve: 0.78-0.84).\n\n\nCONCLUSIONS\n\nMeasures of social disadvantage helped explain more variation in outcomes at 4 years than at 2 years, but abilit</vt:lpwstr>
  </property>
  <property fmtid="{D5CDD505-2E9C-101B-9397-08002B2CF9AE}" pid="209" name="ZOTERO_BREF_CikVXfTHGV5P_33">
    <vt:lpwstr>y to predict low language status and SLI status remained limited.","DOI":"10.1542/peds.2010-0254","ISSN":"1098-4275","note":"PMID: 21059719","shortTitle":"Predicting language outcomes at 4 years of age","journalAbbreviation":"Pediatrics","author":[{"famil</vt:lpwstr>
  </property>
  <property fmtid="{D5CDD505-2E9C-101B-9397-08002B2CF9AE}" pid="210" name="ZOTERO_BREF_CikVXfTHGV5P_34">
    <vt:lpwstr>y":"Reilly","given":"Sheena"},{"family":"Wake","given":"Melissa"},{"family":"Ukoumunne","given":"Obioha C"},{"family":"Bavin","given":"Edith"},{"family":"Prior","given":"Margot"},{"family":"Cini","given":"Eileen"},{"family":"Conway","given":"Laura"},{"fam</vt:lpwstr>
  </property>
  <property fmtid="{D5CDD505-2E9C-101B-9397-08002B2CF9AE}" pid="211" name="ZOTERO_BREF_CikVXfTHGV5P_35">
    <vt:lpwstr>ily":"Eadie","given":"Patricia"},{"family":"Bretherton","given":"Lesley"}],"issued":{"date-parts":[["2010",12]]},"PMID":"21059719"},"label":"page"}],"schema":"https://github.com/citation-style-language/schema/raw/master/csl-citation.json"}</vt:lpwstr>
  </property>
  <property fmtid="{D5CDD505-2E9C-101B-9397-08002B2CF9AE}" pid="212" name="ZOTERO_BREF_CikVXfTHGV5P_4">
    <vt:lpwstr>, parents, and services raising the significance of early identification. Screening tests are an appealing solution but have proved problematic. A combined risk model would seem promising but has yet to be tested. The goal of this study was to examine the</vt:lpwstr>
  </property>
  <property fmtid="{D5CDD505-2E9C-101B-9397-08002B2CF9AE}" pid="213" name="ZOTERO_BREF_CikVXfTHGV5P_5">
    <vt:lpwstr> factors that predict language change in a nationally representative sample of children between 3 and 5 years when most children are identified as being in need of services.\n\n\nMETHODS\n\nBy using data from children (n = 13,016) in the Millennium Cohort</vt:lpwstr>
  </property>
  <property fmtid="{D5CDD505-2E9C-101B-9397-08002B2CF9AE}" pid="214" name="ZOTERO_BREF_CikVXfTHGV5P_6">
    <vt:lpwstr> Study (a national UK birth cohort), linear regression was used to predict 5-year performance from 3-year test performance data coupled with sociodemographic and within-child factors and indicators of parental concern. Patterns of change were identified a</vt:lpwstr>
  </property>
  <property fmtid="{D5CDD505-2E9C-101B-9397-08002B2CF9AE}" pid="215" name="ZOTERO_BREF_CikVXfTHGV5P_7">
    <vt:lpwstr>nd logistic regression was used to predict the difference between children for whom profiles change and those for whom they do not.\n\n\nRESULTS\n\nThe final model (predicting 32% of the variance) included maternal education, pattern construction, behavio</vt:lpwstr>
  </property>
  <property fmtid="{D5CDD505-2E9C-101B-9397-08002B2CF9AE}" pid="216" name="ZOTERO_BREF_CikVXfTHGV5P_8">
    <vt:lpwstr>r, language concerns, and 3-year vocabulary. Four change patterns were identified: one consistently low (n = 201), one consistently high (n = 12,066), a group that is resilient (n = 572), and one with a declining profile (n = 177). The models accurately p</vt:lpwstr>
  </property>
  <property fmtid="{D5CDD505-2E9C-101B-9397-08002B2CF9AE}" pid="217" name="ZOTERO_BREF_CikVXfTHGV5P_9">
    <vt:lpwstr>redicted 71% of the declining group and 99% of the resilient group. Maternal education (odds ratio: 0.49) and behavior (odds ratio: 0.9) were significant predictors for the former and maternal education (odds ratio: 0.6) and pattern construction (odds rat</vt:lpwstr>
  </property>
  <property fmtid="{D5CDD505-2E9C-101B-9397-08002B2CF9AE}" pid="218" name="ZOTERO_BREF_DpWbzz5shHyy_1">
    <vt:lpwstr>ZOTERO_ITEM CSL_CITATION {"citationID":"WhZwj96N","properties":{"formattedCitation":"(Yang, Platt, &amp; Kramer, 2010)","plainCitation":"(Yang, Platt, &amp; Kramer, 2010)"},"citationItems":[{"id":126,"uris":["http://zotero.org/users/1298169/items/Q3NNQMV4"],"uri"</vt:lpwstr>
  </property>
  <property fmtid="{D5CDD505-2E9C-101B-9397-08002B2CF9AE}" pid="219" name="ZOTERO_BREF_DpWbzz5shHyy_10">
    <vt:lpwstr>r/csl-citation.json"}</vt:lpwstr>
  </property>
  <property fmtid="{D5CDD505-2E9C-101B-9397-08002B2CF9AE}" pid="220" name="ZOTERO_BREF_DpWbzz5shHyy_2">
    <vt:lpwstr>:["http://zotero.org/users/1298169/items/Q3NNQMV4"],"itemData":{"id":126,"type":"article-journal","title":"Variation in Child Cognitive Ability by Week of Gestation Among Healthy Term Births","container-title":"American Journal of Epidemiology","page":"39</vt:lpwstr>
  </property>
  <property fmtid="{D5CDD505-2E9C-101B-9397-08002B2CF9AE}" pid="221" name="ZOTERO_BREF_DpWbzz5shHyy_3">
    <vt:lpwstr>9-406","volume":"171","issue":"4","source":"aje.oxfordjournals.org","abstract":"The authors investigated variations in cognitive ability by gestational age among 13,824 children at age 6.5 years who were born at term with normal weight, using data from a </vt:lpwstr>
  </property>
  <property fmtid="{D5CDD505-2E9C-101B-9397-08002B2CF9AE}" pid="222" name="ZOTERO_BREF_DpWbzz5shHyy_4">
    <vt:lpwstr>prospective cohort recruited in 1996–1997 in Belarus. The mean differences in the Wechsler Abbreviated Scales of Intelligence were examined by gestational age in completed weeks and by fetal growth after controlling for maternal and family characteristics</vt:lpwstr>
  </property>
  <property fmtid="{D5CDD505-2E9C-101B-9397-08002B2CF9AE}" pid="223" name="ZOTERO_BREF_DpWbzz5shHyy_5">
    <vt:lpwstr>. Compared with the score for those born at 39–41 weeks, the full-scale intelligence quotient (IQ) score was 1.7 points (95% confidence interval (CI): −2.7, −0.7) lower in children born at 37 weeks and 0.4 points (95% CI: −1.1, 0.02) lower at 38 weeks aft</vt:lpwstr>
  </property>
  <property fmtid="{D5CDD505-2E9C-101B-9397-08002B2CF9AE}" pid="224" name="ZOTERO_BREF_DpWbzz5shHyy_6">
    <vt:lpwstr>er controlling for confounders. There was also a graded relation in postterm children: a 0.5-points (95% CI: −2.6, 1.6) lower score at 42 weeks and 6.0 points (95% CI: −15.1, 3.1) lower at 43 weeks. Compared with children born large for gestational age (&gt;</vt:lpwstr>
  </property>
  <property fmtid="{D5CDD505-2E9C-101B-9397-08002B2CF9AE}" pid="225" name="ZOTERO_BREF_DpWbzz5shHyy_7">
    <vt:lpwstr>90th percentile), children born small for gestational age (&lt;10th percentile) had the lowest IQ, followed by those at the 10th–50th percentile and those at the &gt;50th–90th percentile. These findings suggest that, even among healthy children born at term, co</vt:lpwstr>
  </property>
  <property fmtid="{D5CDD505-2E9C-101B-9397-08002B2CF9AE}" pid="226" name="ZOTERO_BREF_DpWbzz5shHyy_8">
    <vt:lpwstr>gnitive ability at age 6.5 years is lower in those born at 37 or 38 weeks and those with suboptimal fetal growth.","DOI":"10.1093/aje/kwp413","ISSN":"0002-9262, 1476-6256","journalAbbreviation":"Am. J. Epidemiol.","language":"en","author":[{"family":"Yang</vt:lpwstr>
  </property>
  <property fmtid="{D5CDD505-2E9C-101B-9397-08002B2CF9AE}" pid="227" name="ZOTERO_BREF_DpWbzz5shHyy_9">
    <vt:lpwstr>","given":"Seungmi"},{"family":"Platt","given":"Robert W."},{"family":"Kramer","given":"Michael S."}],"issued":{"date-parts":[["2010",2,15]]},"accessed":{"date-parts":[["2013",3,3]]}}}],"schema":"https://github.com/citation-style-language/schema/raw/maste</vt:lpwstr>
  </property>
  <property fmtid="{D5CDD505-2E9C-101B-9397-08002B2CF9AE}" pid="228" name="ZOTERO_BREF_Eu9w3AHwbxyQ_1">
    <vt:lpwstr>ZOTERO_ITEM CSL_CITATION {"citationID":"1bvqv1g1te","properties":{"formattedCitation":"(Feinstein &amp; Bynner, 2004; J Law et al., 2012; Rice, Taylor, &amp; Zubrick, 2008; Ukoumunne et al., 2012)","plainCitation":"(Feinstein &amp; Bynner, 2004; J Law et al., 2012; R</vt:lpwstr>
  </property>
  <property fmtid="{D5CDD505-2E9C-101B-9397-08002B2CF9AE}" pid="229" name="ZOTERO_BREF_Eu9w3AHwbxyQ_10">
    <vt:lpwstr>nal education (odds ratio: 0.6) and pattern construction (odds ratio: 1.03) the latter.\n\n\nCONCLUSIONS\n\nEarly identification of delayed language remains problematic but, once identified, there are key indicators that predict which children are likely </vt:lpwstr>
  </property>
  <property fmtid="{D5CDD505-2E9C-101B-9397-08002B2CF9AE}" pid="230" name="ZOTERO_BREF_Eu9w3AHwbxyQ_11">
    <vt:lpwstr>to be more or less at risk across time. The implications are discussed in terms of policy and practice.","DOI":"10.1542/peds.2011-1673","ISSN":"1098-4275","note":"PMID: 22689865","journalAbbreviation":"Pediatrics","author":[{"family":"Law","given":"J"},{"</vt:lpwstr>
  </property>
  <property fmtid="{D5CDD505-2E9C-101B-9397-08002B2CF9AE}" pid="231" name="ZOTERO_BREF_Eu9w3AHwbxyQ_12">
    <vt:lpwstr>family":"Rush","given":"Robert"},{"family":"Anandan","given":"Chantelle"},{"family":"Cox","given":"Marie"},{"family":"Wood","given":"Rachael"}],"issued":{"date-parts":[["2012",7]]},"PMID":"22689865"},"label":"page"},{"id":17,"uris":["http://zotero.org/use</vt:lpwstr>
  </property>
  <property fmtid="{D5CDD505-2E9C-101B-9397-08002B2CF9AE}" pid="232" name="ZOTERO_BREF_Eu9w3AHwbxyQ_13">
    <vt:lpwstr>rs/1298169/items/7SDSPEZ2"],"uri":["http://zotero.org/users/1298169/items/7SDSPEZ2"],"itemData":{"id":17,"type":"article-journal","title":"Profiles of language development in pre-school children: a longitudinal latent class analysis of data from the Early</vt:lpwstr>
  </property>
  <property fmtid="{D5CDD505-2E9C-101B-9397-08002B2CF9AE}" pid="233" name="ZOTERO_BREF_Eu9w3AHwbxyQ_14">
    <vt:lpwstr> Language in Victoria Study","container-title":"Child: care, health and development","page":"341-349","volume":"38","issue":"3","source":"NCBI PubMed","abstract":"BACKGROUND\n\nPre-school language impairment is common and greatly reduces educational perfo</vt:lpwstr>
  </property>
  <property fmtid="{D5CDD505-2E9C-101B-9397-08002B2CF9AE}" pid="234" name="ZOTERO_BREF_Eu9w3AHwbxyQ_15">
    <vt:lpwstr>rmance. Population attempts to identify children who would benefit from appropriately timed intervention might be improved by greater knowledge about the typical profiles of language development. Specifically, this could be used to help with the early ide</vt:lpwstr>
  </property>
  <property fmtid="{D5CDD505-2E9C-101B-9397-08002B2CF9AE}" pid="235" name="ZOTERO_BREF_Eu9w3AHwbxyQ_16">
    <vt:lpwstr>ntification of children who will be impaired on school entry.\n\n\nMETHODS\n\n  This study applied longitudinal latent class analysis to assessments at 8, 12, 24, 36 and 48 months on 1113 children from a population-based study, in order to identify classe</vt:lpwstr>
  </property>
  <property fmtid="{D5CDD505-2E9C-101B-9397-08002B2CF9AE}" pid="236" name="ZOTERO_BREF_Eu9w3AHwbxyQ_17">
    <vt:lpwstr>s exhibiting distinct communicative developmental profiles.\n\n\nRESULTS\n\nFive substantive classes were identified: Typical, i.e. development in the typical range at each age; Precocious (late), i.e. typical development in infancy followed by high proba</vt:lpwstr>
  </property>
  <property fmtid="{D5CDD505-2E9C-101B-9397-08002B2CF9AE}" pid="237" name="ZOTERO_BREF_Eu9w3AHwbxyQ_18">
    <vt:lpwstr>bilities of precocity from 24 months onwards; Impaired (early), i.e. high probabilities of impairment up to 12 months followed by typical language development thereafter; Impaired (late), i.e. typical development in infancy but impairment from 24 months o</vt:lpwstr>
  </property>
  <property fmtid="{D5CDD505-2E9C-101B-9397-08002B2CF9AE}" pid="238" name="ZOTERO_BREF_Eu9w3AHwbxyQ_19">
    <vt:lpwstr>nwards; Precocious (early), i.e. high probabilities of precocity in early life followed by typical language by 48 months. The entropy statistic (0.84) suggested classes were fairly well defined, although there was a non-trivial degree of uncertainty in cl</vt:lpwstr>
  </property>
  <property fmtid="{D5CDD505-2E9C-101B-9397-08002B2CF9AE}" pid="239" name="ZOTERO_BREF_Eu9w3AHwbxyQ_2">
    <vt:lpwstr>ice, Taylor, &amp; Zubrick, 2008; Ukoumunne et al., 2012)"},"citationItems":[{"id":37,"uris":["http://zotero.org/users/1298169/items/GQD4GNIS"],"uri":["http://zotero.org/users/1298169/items/GQD4GNIS"],"itemData":{"id":37,"type":"article-journal","title":"Pred</vt:lpwstr>
  </property>
  <property fmtid="{D5CDD505-2E9C-101B-9397-08002B2CF9AE}" pid="240" name="ZOTERO_BREF_Eu9w3AHwbxyQ_20">
    <vt:lpwstr>assification of children. That half of the Impaired (late) class was expected to have typical language at 4 years and 6% of the numerically large Typical class was expected to be impaired at 4 years illustrates this. Characteristics indicative of social a</vt:lpwstr>
  </property>
  <property fmtid="{D5CDD505-2E9C-101B-9397-08002B2CF9AE}" pid="241" name="ZOTERO_BREF_Eu9w3AHwbxyQ_21">
    <vt:lpwstr>dvantage were more commonly found in the classes with improving profiles.\n\n\nCONCLUSIONS\n\nDevelopmental profiles show that some pre-schoolers' language is characterized by periods of accelerated development, slow development and catch-up growth. Given</vt:lpwstr>
  </property>
  <property fmtid="{D5CDD505-2E9C-101B-9397-08002B2CF9AE}" pid="242" name="ZOTERO_BREF_Eu9w3AHwbxyQ_22">
    <vt:lpwstr> the uncertainty in classifying children into these profiles, use of this knowledge for identifying children who will be impaired on school entry is not straightforward. The findings do, however, indicate greater need for language enrichment programmes am</vt:lpwstr>
  </property>
  <property fmtid="{D5CDD505-2E9C-101B-9397-08002B2CF9AE}" pid="243" name="ZOTERO_BREF_Eu9w3AHwbxyQ_23">
    <vt:lpwstr>ong disadvantaged children.","DOI":"10.1111/j.1365-2214.2011.01234.x","ISSN":"1365-2214","note":"PMID: 21434972","shortTitle":"Profiles of language development in pre-school children","journalAbbreviation":"Child Care Health Dev","author":[{"family":"Ukou</vt:lpwstr>
  </property>
  <property fmtid="{D5CDD505-2E9C-101B-9397-08002B2CF9AE}" pid="244" name="ZOTERO_BREF_Eu9w3AHwbxyQ_24">
    <vt:lpwstr>munne","given":"O C"},{"family":"Wake","given":"M"},{"family":"Carlin","given":"J"},{"family":"Bavin","given":"E L"},{"family":"Lum","given":"J"},{"family":"Skeat","given":"J"},{"family":"Williams","given":"J"},{"family":"Conway","given":"L"},{"family":"C</vt:lpwstr>
  </property>
  <property fmtid="{D5CDD505-2E9C-101B-9397-08002B2CF9AE}" pid="245" name="ZOTERO_BREF_Eu9w3AHwbxyQ_25">
    <vt:lpwstr>ini","given":"E"},{"family":"Reilly","given":"S"}],"issued":{"date-parts":[["2012",5]]},"PMID":"21434972"},"label":"page"},{"id":6,"uris":["http://zotero.org/users/1298169/items/3UH2PTPC"],"uri":["http://zotero.org/users/1298169/items/3UH2PTPC"],"itemData</vt:lpwstr>
  </property>
  <property fmtid="{D5CDD505-2E9C-101B-9397-08002B2CF9AE}" pid="246" name="ZOTERO_BREF_Eu9w3AHwbxyQ_26">
    <vt:lpwstr>":{"id":6,"type":"article-journal","title":"Language outcomes of 7-year-old children with or without a history of late language emergence at 24 months","container-title":"Journal of speech, language, and hearing research: JSLHR","page":"394-407","volume":</vt:lpwstr>
  </property>
  <property fmtid="{D5CDD505-2E9C-101B-9397-08002B2CF9AE}" pid="247" name="ZOTERO_BREF_Eu9w3AHwbxyQ_27">
    <vt:lpwstr>"51","issue":"2","source":"NCBI PubMed","abstract":"PURPOSE\n\nThe aim of this study was to investigate the language outcomes of 7-year-old children with and without a history of late language emergence at 24 months.\n\n\nMETHOD\n\nOne hundred twenty-eigh</vt:lpwstr>
  </property>
  <property fmtid="{D5CDD505-2E9C-101B-9397-08002B2CF9AE}" pid="248" name="ZOTERO_BREF_Eu9w3AHwbxyQ_28">
    <vt:lpwstr>t children with a history of late language emergence (LLE) at 24 months and 109 children with a history of normal language emergence (NLE) at 24 months participated in direct behavioral assessment of multiple dimensions of language at 7 years. The childre</vt:lpwstr>
  </property>
  <property fmtid="{D5CDD505-2E9C-101B-9397-08002B2CF9AE}" pid="249" name="ZOTERO_BREF_Eu9w3AHwbxyQ_29">
    <vt:lpwstr>n were recruited from a prospective cohort study of 1,766 epidemiologically ascertained 24-month-old singleton children.\n\n\nRESULTS\n\nThe group mean for the LLE children was within the typical range on an omnibus measure of general language ability and</vt:lpwstr>
  </property>
  <property fmtid="{D5CDD505-2E9C-101B-9397-08002B2CF9AE}" pid="250" name="ZOTERO_BREF_Eu9w3AHwbxyQ_3">
    <vt:lpwstr>icting language change between 3 and 5 years and its implications for early identification","container-title":"Pediatrics","page":"e132-137","volume":"130","issue":"1","source":"NCBI PubMed","abstract":"BACKGROUND AND OBJECTIVE\n\nEarly language delays ac</vt:lpwstr>
  </property>
  <property fmtid="{D5CDD505-2E9C-101B-9397-08002B2CF9AE}" pid="251" name="ZOTERO_BREF_Eu9w3AHwbxyQ_30">
    <vt:lpwstr> measures of specific dimensions of language. However, a greater percentage of LLE children, relative to NLE children, performed below normative expectations on a measure of general language ability (20% versus 11%), speech (7% versus 2%), syntax (18% ver</vt:lpwstr>
  </property>
  <property fmtid="{D5CDD505-2E9C-101B-9397-08002B2CF9AE}" pid="252" name="ZOTERO_BREF_Eu9w3AHwbxyQ_31">
    <vt:lpwstr>sus 8%), and morphosyntax (9%-23% versus 2%-14%), but not vocabulary or semantics.\n\n\nCONCLUSION\n\nThe results provide support for growth models of language impairment that predict that late onset of language foretells a protracted growth difference fo</vt:lpwstr>
  </property>
  <property fmtid="{D5CDD505-2E9C-101B-9397-08002B2CF9AE}" pid="253" name="ZOTERO_BREF_Eu9w3AHwbxyQ_32">
    <vt:lpwstr>r some LLE children relative to NLE children, particularly for syntax and morphosyntax.","DOI":"10.1044/1092-4388(2008/029)","ISSN":"1092-4388","note":"PMID: 18367685","journalAbbreviation":"J. Speech Lang. Hear. Res.","author":[{"family":"Rice","given":"</vt:lpwstr>
  </property>
  <property fmtid="{D5CDD505-2E9C-101B-9397-08002B2CF9AE}" pid="254" name="ZOTERO_BREF_Eu9w3AHwbxyQ_33">
    <vt:lpwstr>Mabel L"},{"family":"Taylor","given":"Catherine L"},{"family":"Zubrick","given":"Stephen R"}],"issued":{"date-parts":[["2008",4]]},"PMID":"18367685"},"label":"page"},{"id":13,"uris":["http://zotero.org/users/1298169/items/6D3QTSUW"],"uri":["http://zotero.</vt:lpwstr>
  </property>
  <property fmtid="{D5CDD505-2E9C-101B-9397-08002B2CF9AE}" pid="255" name="ZOTERO_BREF_Eu9w3AHwbxyQ_34">
    <vt:lpwstr>org/users/1298169/items/6D3QTSUW"],"itemData":{"id":13,"type":"article-journal","title":"The importance of cognitive development in middle childhood for adulthood socioeconomic status, mental health, and problem behavior","container-title":"Child developm</vt:lpwstr>
  </property>
  <property fmtid="{D5CDD505-2E9C-101B-9397-08002B2CF9AE}" pid="256" name="ZOTERO_BREF_Eu9w3AHwbxyQ_35">
    <vt:lpwstr>ent","page":"1329-1339","volume":"75","issue":"5","source":"NCBI PubMed","abstract":"This study examined the extent to which continuities and discontinuities in cognitive performance between ages 5 and 10 predicted adult income, educational success, house</vt:lpwstr>
  </property>
  <property fmtid="{D5CDD505-2E9C-101B-9397-08002B2CF9AE}" pid="257" name="ZOTERO_BREF_Eu9w3AHwbxyQ_36">
    <vt:lpwstr>hold worklessness, criminality, teen parenthood, smoking, and depression. Assessed were the degree of this change during middle childhood, the influence of socioeconomic status (SES) on this change, and the extent to which this change influenced adult out</vt:lpwstr>
  </property>
  <property fmtid="{D5CDD505-2E9C-101B-9397-08002B2CF9AE}" pid="258" name="ZOTERO_BREF_Eu9w3AHwbxyQ_37">
    <vt:lpwstr>comes. The analyses were conducted on 11,200 individuals from the UK Birth Cohort Study who were born in 1970 and who were resurveyed at ages 5, 10, 16, 26, and 30. Substantial discontinuities emerged during middle childhood, with strong SES influences. C</vt:lpwstr>
  </property>
  <property fmtid="{D5CDD505-2E9C-101B-9397-08002B2CF9AE}" pid="259" name="ZOTERO_BREF_Eu9w3AHwbxyQ_38">
    <vt:lpwstr>hanges in middle childhood strongly affected adult outcomes, often outweighing the effects of cognitive development before age 5.","DOI":"10.1111/j.1467-8624.2004.00743.x","ISSN":"0009-3920","note":"PMID: 15369517","journalAbbreviation":"Child Dev","autho</vt:lpwstr>
  </property>
  <property fmtid="{D5CDD505-2E9C-101B-9397-08002B2CF9AE}" pid="260" name="ZOTERO_BREF_Eu9w3AHwbxyQ_39">
    <vt:lpwstr>r":[{"family":"Feinstein","given":"Leon"},{"family":"Bynner","given":"John"}],"issued":{"date-parts":[["2004",10]]},"PMID":"15369517"},"label":"page"}],"schema":"https://github.com/citation-style-language/schema/raw/master/csl-citation.json"}</vt:lpwstr>
  </property>
  <property fmtid="{D5CDD505-2E9C-101B-9397-08002B2CF9AE}" pid="261" name="ZOTERO_BREF_Eu9w3AHwbxyQ_4">
    <vt:lpwstr>ross the preschool period have important implications for children, parents, and services raising the significance of early identification. Screening tests are an appealing solution but have proved problematic. A combined risk model would seem promising b</vt:lpwstr>
  </property>
  <property fmtid="{D5CDD505-2E9C-101B-9397-08002B2CF9AE}" pid="262" name="ZOTERO_BREF_Eu9w3AHwbxyQ_5">
    <vt:lpwstr>ut has yet to be tested. The goal of this study was to examine the factors that predict language change in a nationally representative sample of children between 3 and 5 years when most children are identified as being in need of services.\n\n\nMETHODS\n\</vt:lpwstr>
  </property>
  <property fmtid="{D5CDD505-2E9C-101B-9397-08002B2CF9AE}" pid="263" name="ZOTERO_BREF_Eu9w3AHwbxyQ_6">
    <vt:lpwstr>nBy using data from children (n = 13,016) in the Millennium Cohort Study (a national UK birth cohort), linear regression was used to predict 5-year performance from 3-year test performance data coupled with sociodemographic and within-child factors and in</vt:lpwstr>
  </property>
  <property fmtid="{D5CDD505-2E9C-101B-9397-08002B2CF9AE}" pid="264" name="ZOTERO_BREF_Eu9w3AHwbxyQ_7">
    <vt:lpwstr>dicators of parental concern. Patterns of change were identified and logistic regression was used to predict the difference between children for whom profiles change and those for whom they do not.\n\n\nRESULTS\n\nThe final model (predicting 32% of the va</vt:lpwstr>
  </property>
  <property fmtid="{D5CDD505-2E9C-101B-9397-08002B2CF9AE}" pid="265" name="ZOTERO_BREF_Eu9w3AHwbxyQ_8">
    <vt:lpwstr>riance) included maternal education, pattern construction, behavior, language concerns, and 3-year vocabulary. Four change patterns were identified: one consistently low (n = 201), one consistently high (n = 12,066), a group that is resilient (n = 572), a</vt:lpwstr>
  </property>
  <property fmtid="{D5CDD505-2E9C-101B-9397-08002B2CF9AE}" pid="266" name="ZOTERO_BREF_Eu9w3AHwbxyQ_9">
    <vt:lpwstr>nd one with a declining profile (n = 177). The models accurately predicted 71% of the declining group and 99% of the resilient group. Maternal education (odds ratio: 0.49) and behavior (odds ratio: 0.9) were significant predictors for the former and mater</vt:lpwstr>
  </property>
  <property fmtid="{D5CDD505-2E9C-101B-9397-08002B2CF9AE}" pid="267" name="ZOTERO_BREF_GSxBychsVxGd_1">
    <vt:lpwstr>ZOTERO_ITEM CSL_CITATION {"citationID":"FOgKVXsn","properties":{"formattedCitation":"(Whitehouse et al., 2011)","plainCitation":"(Whitehouse et al., 2011)"},"citationItems":[{"id":58,"uris":["http://zotero.org/users/1298169/items/URKJIIWH"],"uri":["http:/</vt:lpwstr>
  </property>
  <property fmtid="{D5CDD505-2E9C-101B-9397-08002B2CF9AE}" pid="268" name="ZOTERO_BREF_GSxBychsVxGd_10">
    <vt:lpwstr>ent in middle childhood.","DOI":"10.1111/j.1365-3016.2010.01161.x","ISSN":"1365-3016","note":"PMID: 21133968","journalAbbreviation":"Paediatr Perinat Epidemiol","author":[{"family":"Whitehouse","given":"Andrew J O"},{"family":"Robinson","given":"Monique"}</vt:lpwstr>
  </property>
  <property fmtid="{D5CDD505-2E9C-101B-9397-08002B2CF9AE}" pid="269" name="ZOTERO_BREF_GSxBychsVxGd_11">
    <vt:lpwstr>,{"family":"Li","given":"Jianghong"},{"family":"Oddy","given":"Wendy H"}],"issued":{"date-parts":[["2011",1]]},"PMID":"21133968"}}],"schema":"https://github.com/citation-style-language/schema/raw/master/csl-citation.json"}</vt:lpwstr>
  </property>
  <property fmtid="{D5CDD505-2E9C-101B-9397-08002B2CF9AE}" pid="270" name="ZOTERO_BREF_GSxBychsVxGd_2">
    <vt:lpwstr>/zotero.org/users/1298169/items/URKJIIWH"],"itemData":{"id":58,"type":"article-journal","title":"Duration of breast feeding and language ability in middle childhood","container-title":"Paediatric and perinatal epidemiology","page":"44-52","volume":"25","i</vt:lpwstr>
  </property>
  <property fmtid="{D5CDD505-2E9C-101B-9397-08002B2CF9AE}" pid="271" name="ZOTERO_BREF_GSxBychsVxGd_3">
    <vt:lpwstr>ssue":"1","source":"NCBI PubMed","abstract":"There is controversy over whether increased breast-feeding duration has long-term benefits for language development. The current study examined whether the positive associations of breast feeding on language ab</vt:lpwstr>
  </property>
  <property fmtid="{D5CDD505-2E9C-101B-9397-08002B2CF9AE}" pid="272" name="ZOTERO_BREF_GSxBychsVxGd_4">
    <vt:lpwstr>ility at age 5 years in the Western Australian Pregnancy (Raine) Cohort, were still present at age 10 years. The Raine Study is a longitudinal study of 2868 liveborn children recruited at approximately 18 weeks gestation. Breast-feeding data were based up</vt:lpwstr>
  </property>
  <property fmtid="{D5CDD505-2E9C-101B-9397-08002B2CF9AE}" pid="273" name="ZOTERO_BREF_GSxBychsVxGd_5">
    <vt:lpwstr>on information prospectively collected during infancy, and were summarised according to four categories of breast-feeding duration: (1) never breast-fed, (2) breast-fed predominantly for &lt;4 months, (3) breast-fed predominantly for 4-6 months, and (4) brea</vt:lpwstr>
  </property>
  <property fmtid="{D5CDD505-2E9C-101B-9397-08002B2CF9AE}" pid="274" name="ZOTERO_BREF_GSxBychsVxGd_6">
    <vt:lpwstr>st-fed predominantly for &gt;6 months. Language ability was assessed in 1195 children at the 10 year follow-up (mean age = 10.58 years; standard deviation = 0.19) using the Peabody Picture Vocabulary Test - Revised (PPVT-R), which is based around a mean of 1</vt:lpwstr>
  </property>
  <property fmtid="{D5CDD505-2E9C-101B-9397-08002B2CF9AE}" pid="275" name="ZOTERO_BREF_GSxBychsVxGd_7">
    <vt:lpwstr>00 and a standard deviation of 15. Associations between breast-feeding duration and PPVT-R scores were assessed before and after adjustment for a range of sociodemographic, obstetric and psychosocial covariates. Analysis of variance revealed a strong posi</vt:lpwstr>
  </property>
  <property fmtid="{D5CDD505-2E9C-101B-9397-08002B2CF9AE}" pid="276" name="ZOTERO_BREF_GSxBychsVxGd_8">
    <vt:lpwstr>tive association between the duration of predominant breast feeding and PPVT-R at age 10 years. A multivariable linear regression analysis adjusted for covariates and found that children who were predominantly breast-fed for &gt;6 months had a mean PPVT-R sc</vt:lpwstr>
  </property>
  <property fmtid="{D5CDD505-2E9C-101B-9397-08002B2CF9AE}" pid="277" name="ZOTERO_BREF_GSxBychsVxGd_9">
    <vt:lpwstr>ore that was 4.04 points higher than children who were never breast-fed. This compared with an increase of 3.56 points at age 5 years. Breast feeding for longer periods in early life has a positive and statistically-independent effect on language developm</vt:lpwstr>
  </property>
  <property fmtid="{D5CDD505-2E9C-101B-9397-08002B2CF9AE}" pid="278" name="ZOTERO_BREF_JwRcDwEk6Sli_1">
    <vt:lpwstr>ZOTERO_ITEM CSL_CITATION {"citationID":"WVdR4q8p","properties":{"formattedCitation":"(Farah et al., 2008)","plainCitation":"(Farah et al., 2008)"},"citationItems":[{"id":22,"uris":["http://zotero.org/users/1298169/items/B57CTT2X"],"uri":["http://zotero.or</vt:lpwstr>
  </property>
  <property fmtid="{D5CDD505-2E9C-101B-9397-08002B2CF9AE}" pid="279" name="ZOTERO_BREF_JwRcDwEk6Sli_2">
    <vt:lpwstr>g/users/1298169/items/B57CTT2X"],"itemData":{"id":22,"type":"article-journal","title":"Environmental stimulation, parental nurturance and cognitive development in humans","container-title":"Developmental science","page":"793-801","volume":"11","issue":"5"</vt:lpwstr>
  </property>
  <property fmtid="{D5CDD505-2E9C-101B-9397-08002B2CF9AE}" pid="280" name="ZOTERO_BREF_JwRcDwEk6Sli_3">
    <vt:lpwstr>,"source":"NCBI PubMed","abstract":"The effects of environmental stimulation and parental nurturance on brain development have been studied extensively in animals. Much less is known about the relations between childhood experience and cognitive developme</vt:lpwstr>
  </property>
  <property fmtid="{D5CDD505-2E9C-101B-9397-08002B2CF9AE}" pid="281" name="ZOTERO_BREF_JwRcDwEk6Sli_4">
    <vt:lpwstr>nt in humans. Using a longitudinally collected data set with ecologically valid in-home measures of childhood experience and later in-laboratory behavioral measures of cognitive ability, we were able to test hypotheses concerning the effects of environmen</vt:lpwstr>
  </property>
  <property fmtid="{D5CDD505-2E9C-101B-9397-08002B2CF9AE}" pid="282" name="ZOTERO_BREF_JwRcDwEk6Sli_5">
    <vt:lpwstr>tal stimulation and parental nurturance. A double dissociation was found: On the one hand, there was a selective relation between parental nurturance and memory development, consistent with the animal literature on maternal buffering of stress hormone eff</vt:lpwstr>
  </property>
  <property fmtid="{D5CDD505-2E9C-101B-9397-08002B2CF9AE}" pid="283" name="ZOTERO_BREF_JwRcDwEk6Sli_6">
    <vt:lpwstr>ects on hippocampal development. On the other hand, there was a selective relation between environmental stimulation and language development. The relevance of these findings to socioeconomic gradients in cognitive ability is discussed.","ISSN":"1467-7687</vt:lpwstr>
  </property>
  <property fmtid="{D5CDD505-2E9C-101B-9397-08002B2CF9AE}" pid="284" name="ZOTERO_BREF_JwRcDwEk6Sli_7">
    <vt:lpwstr>","note":"PMID: 18810850","journalAbbreviation":"Dev Sci","author":[{"family":"Farah","given":"Martha J"},{"family":"Betancourt","given":"Laura"},{"family":"Shera","given":"David M"},{"family":"Savage","given":"Jessica H"},{"family":"Giannetta","given":"J</vt:lpwstr>
  </property>
  <property fmtid="{D5CDD505-2E9C-101B-9397-08002B2CF9AE}" pid="285" name="ZOTERO_BREF_JwRcDwEk6Sli_8">
    <vt:lpwstr>oan M"},{"family":"Brodsky","given":"Nancy L"},{"family":"Malmud","given":"Elsa K"},{"family":"Hurt","given":"Hallam"}],"issued":{"date-parts":[["2008",9]]},"PMID":"18810850"}}],"schema":"https://github.com/citation-style-language/schema/raw/master/csl-ci</vt:lpwstr>
  </property>
  <property fmtid="{D5CDD505-2E9C-101B-9397-08002B2CF9AE}" pid="286" name="ZOTERO_BREF_JwRcDwEk6Sli_9">
    <vt:lpwstr>tation.json"}</vt:lpwstr>
  </property>
  <property fmtid="{D5CDD505-2E9C-101B-9397-08002B2CF9AE}" pid="287" name="ZOTERO_BREF_LDToVfFHbsFB_1">
    <vt:lpwstr>ZOTERO_ITEM CSL_CITATION {"citationID":"1jl4mts9op","properties":{"formattedCitation":"{\\rtf (Bernard et al., 2013; Farah et al., 2008; O\\uc0\\u8217{}Leary, Zubrick, Taylor, Dixon, &amp; Bower, 2009; Whitehouse, Robinson, Li, &amp; Oddy, 2011)}","plainCitation"</vt:lpwstr>
  </property>
  <property fmtid="{D5CDD505-2E9C-101B-9397-08002B2CF9AE}" pid="288" name="ZOTERO_BREF_LDToVfFHbsFB_10">
    <vt:lpwstr>http://zotero.org/users/1298169/items/URKJIIWH"],"itemData":{"id":58,"type":"article-journal","title":"Duration of breast feeding and language ability in middle childhood","container-title":"Paediatric and perinatal epidemiology","page":"44-52","volume":"</vt:lpwstr>
  </property>
  <property fmtid="{D5CDD505-2E9C-101B-9397-08002B2CF9AE}" pid="289" name="ZOTERO_BREF_LDToVfFHbsFB_11">
    <vt:lpwstr>25","issue":"1","source":"NCBI PubMed","abstract":"There is controversy over whether increased breast-feeding duration has long-term benefits for language development. The current study examined whether the positive associations of breast feeding on langu</vt:lpwstr>
  </property>
  <property fmtid="{D5CDD505-2E9C-101B-9397-08002B2CF9AE}" pid="290" name="ZOTERO_BREF_LDToVfFHbsFB_12">
    <vt:lpwstr>age ability at age 5 years in the Western Australian Pregnancy (Raine) Cohort, were still present at age 10 years. The Raine Study is a longitudinal study of 2868 liveborn children recruited at approximately 18 weeks gestation. Breast-feeding data were ba</vt:lpwstr>
  </property>
  <property fmtid="{D5CDD505-2E9C-101B-9397-08002B2CF9AE}" pid="291" name="ZOTERO_BREF_LDToVfFHbsFB_13">
    <vt:lpwstr>sed upon information prospectively collected during infancy, and were summarised according to four categories of breast-feeding duration: (1) never breast-fed, (2) breast-fed predominantly for &lt;4 months, (3) breast-fed predominantly for 4-6 months, and (4</vt:lpwstr>
  </property>
  <property fmtid="{D5CDD505-2E9C-101B-9397-08002B2CF9AE}" pid="292" name="ZOTERO_BREF_LDToVfFHbsFB_14">
    <vt:lpwstr>) breast-fed predominantly for &gt;6 months. Language ability was assessed in 1195 children at the 10 year follow-up (mean age = 10.58 years; standard deviation = 0.19) using the Peabody Picture Vocabulary Test - Revised (PPVT-R), which is based around a mea</vt:lpwstr>
  </property>
  <property fmtid="{D5CDD505-2E9C-101B-9397-08002B2CF9AE}" pid="293" name="ZOTERO_BREF_LDToVfFHbsFB_15">
    <vt:lpwstr>n of 100 and a standard deviation of 15. Associations between breast-feeding duration and PPVT-R scores were assessed before and after adjustment for a range of sociodemographic, obstetric and psychosocial covariates. Analysis of variance revealed a stron</vt:lpwstr>
  </property>
  <property fmtid="{D5CDD505-2E9C-101B-9397-08002B2CF9AE}" pid="294" name="ZOTERO_BREF_LDToVfFHbsFB_16">
    <vt:lpwstr>g positive association between the duration of predominant breast feeding and PPVT-R at age 10 years. A multivariable linear regression analysis adjusted for covariates and found that children who were predominantly breast-fed for &gt;6 months had a mean PPV</vt:lpwstr>
  </property>
  <property fmtid="{D5CDD505-2E9C-101B-9397-08002B2CF9AE}" pid="295" name="ZOTERO_BREF_LDToVfFHbsFB_17">
    <vt:lpwstr>T-R score that was 4.04 points higher than children who were never breast-fed. This compared with an increase of 3.56 points at age 5 years. Breast feeding for longer periods in early life has a positive and statistically-independent effect on language de</vt:lpwstr>
  </property>
  <property fmtid="{D5CDD505-2E9C-101B-9397-08002B2CF9AE}" pid="296" name="ZOTERO_BREF_LDToVfFHbsFB_18">
    <vt:lpwstr>velopment in middle childhood.","DOI":"10.1111/j.1365-3016.2010.01161.x","ISSN":"1365-3016","note":"PMID: 21133968","journalAbbreviation":"Paediatr Perinat Epidemiol","author":[{"family":"Whitehouse","given":"Andrew J O"},{"family":"Robinson","given":"Mon</vt:lpwstr>
  </property>
  <property fmtid="{D5CDD505-2E9C-101B-9397-08002B2CF9AE}" pid="297" name="ZOTERO_BREF_LDToVfFHbsFB_19">
    <vt:lpwstr>ique"},{"family":"Li","given":"Jianghong"},{"family":"Oddy","given":"Wendy H"}],"issued":{"date-parts":[["2011",1]]},"PMID":"21133968"},"label":"page"},{"id":57,"uris":["http://zotero.org/users/1298169/items/TU5W5K6Z"],"uri":["http://zotero.org/users/1298</vt:lpwstr>
  </property>
  <property fmtid="{D5CDD505-2E9C-101B-9397-08002B2CF9AE}" pid="298" name="ZOTERO_BREF_LDToVfFHbsFB_2">
    <vt:lpwstr>:"(Bernard et al., 2013; Farah et al., 2008; O’Leary, Zubrick, Taylor, Dixon, &amp; Bower, 2009; Whitehouse, Robinson, Li, &amp; Oddy, 2011)"},"citationItems":[{"id":22,"uris":["http://zotero.org/users/1298169/items/B57CTT2X"],"uri":["http://zotero.org/users/1298</vt:lpwstr>
  </property>
  <property fmtid="{D5CDD505-2E9C-101B-9397-08002B2CF9AE}" pid="299" name="ZOTERO_BREF_LDToVfFHbsFB_20">
    <vt:lpwstr>169/items/TU5W5K6Z"],"itemData":{"id":57,"type":"article-journal","title":"Breastfeeding Duration and Cognitive Development at 2 and 3 Years of Age in the EDEN Mother-Child Cohort","container-title":"The Journal of pediatrics","source":"NCBI PubMed","abst</vt:lpwstr>
  </property>
  <property fmtid="{D5CDD505-2E9C-101B-9397-08002B2CF9AE}" pid="300" name="ZOTERO_BREF_LDToVfFHbsFB_21">
    <vt:lpwstr>ract":"OBJECTIVE: To investigate the dose-response relationship between breastfeeding duration and cognitive development in French preschool children. STUDY DESIGN: In the French EDEN Mother-Child Cohort Study, we evaluated language ability with the Commu</vt:lpwstr>
  </property>
  <property fmtid="{D5CDD505-2E9C-101B-9397-08002B2CF9AE}" pid="301" name="ZOTERO_BREF_LDToVfFHbsFB_22">
    <vt:lpwstr>nicative Development Inventory (CDI) in 1387 2-year-old children and overall development with the Ages and Stages Questionnaire (ASQ) in 1199 3-year-old children. Assessments were compared between breastfed and non-breastfed children and also according to</vt:lpwstr>
  </property>
  <property fmtid="{D5CDD505-2E9C-101B-9397-08002B2CF9AE}" pid="302" name="ZOTERO_BREF_LDToVfFHbsFB_23">
    <vt:lpwstr> breastfeeding duration in multivariable linear models, controlling for a wide range of potential confounders. We tested departure from linearity. RESULTS: After adjustments, ever-breastfed children scored 3.7 ± 1.8 (P = .038) points higher than never-bre</vt:lpwstr>
  </property>
  <property fmtid="{D5CDD505-2E9C-101B-9397-08002B2CF9AE}" pid="303" name="ZOTERO_BREF_LDToVfFHbsFB_24">
    <vt:lpwstr>astfed children on the CDI and 6.2 ± 1.9 (P = .001) points higher on the ASQ. Among breastfed children, exclusive and any-breastfeeding durations were positively associated with both CDI and ASQ scores. The fine motor domain of ASQ was associated with any</vt:lpwstr>
  </property>
  <property fmtid="{D5CDD505-2E9C-101B-9397-08002B2CF9AE}" pid="304" name="ZOTERO_BREF_LDToVfFHbsFB_25">
    <vt:lpwstr>-breastfeeding duration, and the problem solving domain with exclusive-breastfeeding duration. We did not observe significant departures from linearity. No interactions were found between the child's sex, parental education or socioeconomic status, and br</vt:lpwstr>
  </property>
  <property fmtid="{D5CDD505-2E9C-101B-9397-08002B2CF9AE}" pid="305" name="ZOTERO_BREF_LDToVfFHbsFB_26">
    <vt:lpwstr>eastfeeding duration. CONCLUSION: Longer breastfeeding duration was associated with better cognitive and motor development in 2- and 3-year-old children and a dose-response relationship was suggested.","DOI":"10.1016/j.jpeds.2012.11.090","ISSN":"1097-6833</vt:lpwstr>
  </property>
  <property fmtid="{D5CDD505-2E9C-101B-9397-08002B2CF9AE}" pid="306" name="ZOTERO_BREF_LDToVfFHbsFB_27">
    <vt:lpwstr>","note":"PMID: 23312681","journalAbbreviation":"J. Pediatr.","author":[{"family":"Bernard","given":"Jonathan Y"},{"family":"De Agostini","given":"Maria"},{"family":"Forhan","given":"Anne"},{"family":"Alfaiate","given":"Toni"},{"family":"Bonet","given":"M</vt:lpwstr>
  </property>
  <property fmtid="{D5CDD505-2E9C-101B-9397-08002B2CF9AE}" pid="307" name="ZOTERO_BREF_LDToVfFHbsFB_28">
    <vt:lpwstr>ercedes"},{"family":"Champion","given":"Valérie"},{"family":"Kaminski","given":"Monique"},{"family":"de Lauzon-Guillain","given":"Blandine"},{"family":"Charles","given":"Marie-Aline"},{"family":"Heude","given":"Barbara"}],"issued":{"date-parts":[["2013",1</vt:lpwstr>
  </property>
  <property fmtid="{D5CDD505-2E9C-101B-9397-08002B2CF9AE}" pid="308" name="ZOTERO_BREF_LDToVfFHbsFB_29">
    <vt:lpwstr>,10]]},"PMID":"23312681"},"label":"page"},{"id":39,"uris":["http://zotero.org/users/1298169/items/I6EGGEBF"],"uri":["http://zotero.org/users/1298169/items/I6EGGEBF"],"itemData":{"id":39,"type":"article-journal","title":"Prenatal alcohol exposure and langu</vt:lpwstr>
  </property>
  <property fmtid="{D5CDD505-2E9C-101B-9397-08002B2CF9AE}" pid="309" name="ZOTERO_BREF_LDToVfFHbsFB_3">
    <vt:lpwstr>169/items/B57CTT2X"],"itemData":{"id":22,"type":"article-journal","title":"Environmental stimulation, parental nurturance and cognitive development in humans","container-title":"Developmental science","page":"793-801","volume":"11","issue":"5","source":"N</vt:lpwstr>
  </property>
  <property fmtid="{D5CDD505-2E9C-101B-9397-08002B2CF9AE}" pid="310" name="ZOTERO_BREF_LDToVfFHbsFB_30">
    <vt:lpwstr>age delay in 2-year-old children: the importance of dose and timing on risk","container-title":"Pediatrics","page":"547-554","volume":"123","issue":"2","source":"NCBI PubMed","abstract":"OBJECTIVE\n\nThe aim of this study was to investigate the associatio</vt:lpwstr>
  </property>
  <property fmtid="{D5CDD505-2E9C-101B-9397-08002B2CF9AE}" pid="311" name="ZOTERO_BREF_LDToVfFHbsFB_31">
    <vt:lpwstr>n of dose and timing of prenatal alcohol exposure with early language acquisition.\n\n\nMETHODS\n\nWe examined language delay in a randomly selected, population-based sample of Western Australian children born in 1995-1996 whose mothers had agreed to part</vt:lpwstr>
  </property>
  <property fmtid="{D5CDD505-2E9C-101B-9397-08002B2CF9AE}" pid="312" name="ZOTERO_BREF_LDToVfFHbsFB_32">
    <vt:lpwstr>icipate in a longitudinal study on health-related behaviors and who had completed the 2-year questionnaire (N = 1739). Information on alcohol consumption was collected at 3 months after birth for four periods; the three months pre-pregnancy and for each t</vt:lpwstr>
  </property>
  <property fmtid="{D5CDD505-2E9C-101B-9397-08002B2CF9AE}" pid="313" name="ZOTERO_BREF_LDToVfFHbsFB_33">
    <vt:lpwstr>rimester separately. Prenatal alcohol exposure was grouped into none, low, moderate-heavy and binge (&gt;5) based on the total quantity consumed per week, quantity consumed per occasion, and frequency of consumption. The communication scale from the Ages &amp; S</vt:lpwstr>
  </property>
  <property fmtid="{D5CDD505-2E9C-101B-9397-08002B2CF9AE}" pid="314" name="ZOTERO_BREF_LDToVfFHbsFB_34">
    <vt:lpwstr>tages Questionnaire was used to evaluate language delay. Logistic regression analysis was used to generate odds ratios and 95% confidence intervals, adjusted for confounding factors.\n\n\nRESULTS\n\nThere was no association between low levels of alcohol c</vt:lpwstr>
  </property>
  <property fmtid="{D5CDD505-2E9C-101B-9397-08002B2CF9AE}" pid="315" name="ZOTERO_BREF_LDToVfFHbsFB_35">
    <vt:lpwstr>onsumption and language delay at any time period, although there was a nonsignificant 30% increase in risk when moderate-to-heavy levels of alcohol were consumed in the third trimester. Children exposed to a binge pattern of maternal alcohol consumption i</vt:lpwstr>
  </property>
  <property fmtid="{D5CDD505-2E9C-101B-9397-08002B2CF9AE}" pid="316" name="ZOTERO_BREF_LDToVfFHbsFB_36">
    <vt:lpwstr>n the second trimester had nonsignificant, three-fold increased odds of language delay, with a similar estimate following third trimester alcohol exposure after controlling for covariates.\n\n\nCONCLUSIONS\n\nThis study did not detect an association betwe</vt:lpwstr>
  </property>
  <property fmtid="{D5CDD505-2E9C-101B-9397-08002B2CF9AE}" pid="317" name="ZOTERO_BREF_LDToVfFHbsFB_37">
    <vt:lpwstr>en low levels of prenatal alcohol exposure and language delay when compared with women who abstained from alcohol during pregnancy. A nonsignificant threefold increase in the likelihood of language delay was seen in children whose mothers binged during la</vt:lpwstr>
  </property>
  <property fmtid="{D5CDD505-2E9C-101B-9397-08002B2CF9AE}" pid="318" name="ZOTERO_BREF_LDToVfFHbsFB_38">
    <vt:lpwstr>te pregnancy. However, the small numbers of women with a binge-drinking pattern in late pregnancy limited the power of this study; studies analyzing larger numbers of children exposed to binge drinking in late pregnancy are needed.","DOI":"10.1542/peds.20</vt:lpwstr>
  </property>
  <property fmtid="{D5CDD505-2E9C-101B-9397-08002B2CF9AE}" pid="319" name="ZOTERO_BREF_LDToVfFHbsFB_39">
    <vt:lpwstr>08-0459","ISSN":"1098-4275","note":"PMID: 19171621","shortTitle":"Prenatal alcohol exposure and language delay in 2-year-old children","journalAbbreviation":"Pediatrics","author":[{"family":"O'Leary","given":"Colleen"},{"family":"Zubrick","given":"Stephen</vt:lpwstr>
  </property>
  <property fmtid="{D5CDD505-2E9C-101B-9397-08002B2CF9AE}" pid="320" name="ZOTERO_BREF_LDToVfFHbsFB_4">
    <vt:lpwstr>CBI PubMed","abstract":"The effects of environmental stimulation and parental nurturance on brain development have been studied extensively in animals. Much less is known about the relations between childhood experience and cognitive development in humans</vt:lpwstr>
  </property>
  <property fmtid="{D5CDD505-2E9C-101B-9397-08002B2CF9AE}" pid="321" name="ZOTERO_BREF_LDToVfFHbsFB_40">
    <vt:lpwstr> R"},{"family":"Taylor","given":"Catherine L"},{"family":"Dixon","given":"Glenys"},{"family":"Bower","given":"Carol"}],"issued":{"date-parts":[["2009",2]]},"PMID":"19171621"},"label":"page"}],"schema":"https://github.com/citation-style-language/schema/raw</vt:lpwstr>
  </property>
  <property fmtid="{D5CDD505-2E9C-101B-9397-08002B2CF9AE}" pid="322" name="ZOTERO_BREF_LDToVfFHbsFB_41">
    <vt:lpwstr>/master/csl-citation.json"}</vt:lpwstr>
  </property>
  <property fmtid="{D5CDD505-2E9C-101B-9397-08002B2CF9AE}" pid="323" name="ZOTERO_BREF_LDToVfFHbsFB_5">
    <vt:lpwstr>. Using a longitudinally collected data set with ecologically valid in-home measures of childhood experience and later in-laboratory behavioral measures of cognitive ability, we were able to test hypotheses concerning the effects of environmental stimulat</vt:lpwstr>
  </property>
  <property fmtid="{D5CDD505-2E9C-101B-9397-08002B2CF9AE}" pid="324" name="ZOTERO_BREF_LDToVfFHbsFB_6">
    <vt:lpwstr>ion and parental nurturance. A double dissociation was found: On the one hand, there was a selective relation between parental nurturance and memory development, consistent with the animal literature on maternal buffering of stress hormone effects on hipp</vt:lpwstr>
  </property>
  <property fmtid="{D5CDD505-2E9C-101B-9397-08002B2CF9AE}" pid="325" name="ZOTERO_BREF_LDToVfFHbsFB_7">
    <vt:lpwstr>ocampal development. On the other hand, there was a selective relation between environmental stimulation and language development. The relevance of these findings to socioeconomic gradients in cognitive ability is discussed.","ISSN":"1467-7687","note":"PM</vt:lpwstr>
  </property>
  <property fmtid="{D5CDD505-2E9C-101B-9397-08002B2CF9AE}" pid="326" name="ZOTERO_BREF_LDToVfFHbsFB_8">
    <vt:lpwstr>ID: 18810850","journalAbbreviation":"Dev Sci","author":[{"family":"Farah","given":"Martha J"},{"family":"Betancourt","given":"Laura"},{"family":"Shera","given":"David M"},{"family":"Savage","given":"Jessica H"},{"family":"Giannetta","given":"Joan M"},{"fa</vt:lpwstr>
  </property>
  <property fmtid="{D5CDD505-2E9C-101B-9397-08002B2CF9AE}" pid="327" name="ZOTERO_BREF_LDToVfFHbsFB_9">
    <vt:lpwstr>mily":"Brodsky","given":"Nancy L"},{"family":"Malmud","given":"Elsa K"},{"family":"Hurt","given":"Hallam"}],"issued":{"date-parts":[["2008",9]]},"PMID":"18810850"},"label":"page"},{"id":58,"uris":["http://zotero.org/users/1298169/items/URKJIIWH"],"uri":["</vt:lpwstr>
  </property>
  <property fmtid="{D5CDD505-2E9C-101B-9397-08002B2CF9AE}" pid="328" name="ZOTERO_BREF_LE9GAabcACI6_1">
    <vt:lpwstr>ZOTERO_ITEM CSL_CITATION {"citationID":"tNcfBF9P","properties":{"formattedCitation":"(J Law et al., 2012)","plainCitation":"(J Law et al., 2012)"},"citationItems":[{"id":37,"uris":["http://zotero.org/users/1298169/items/GQD4GNIS"],"uri":["http://zotero.or</vt:lpwstr>
  </property>
  <property fmtid="{D5CDD505-2E9C-101B-9397-08002B2CF9AE}" pid="329" name="ZOTERO_BREF_LE9GAabcACI6_10">
    <vt:lpwstr>atic but, once identified, there are key indicators that predict which children are likely to be more or less at risk across time. The implications are discussed in terms of policy and practice.","DOI":"10.1542/peds.2011-1673","ISSN":"1098-4275","note":"P</vt:lpwstr>
  </property>
  <property fmtid="{D5CDD505-2E9C-101B-9397-08002B2CF9AE}" pid="330" name="ZOTERO_BREF_LE9GAabcACI6_11">
    <vt:lpwstr>MID: 22689865","journalAbbreviation":"Pediatrics","author":[{"family":"Law","given":"J"},{"family":"Rush","given":"Robert"},{"family":"Anandan","given":"Chantelle"},{"family":"Cox","given":"Marie"},{"family":"Wood","given":"Rachael"}],"issued":{"date-part</vt:lpwstr>
  </property>
  <property fmtid="{D5CDD505-2E9C-101B-9397-08002B2CF9AE}" pid="331" name="ZOTERO_BREF_LE9GAabcACI6_12">
    <vt:lpwstr>s":[["2012",7]]},"PMID":"22689865"}}],"schema":"https://github.com/citation-style-language/schema/raw/master/csl-citation.json"}</vt:lpwstr>
  </property>
  <property fmtid="{D5CDD505-2E9C-101B-9397-08002B2CF9AE}" pid="332" name="ZOTERO_BREF_LE9GAabcACI6_2">
    <vt:lpwstr>g/users/1298169/items/GQD4GNIS"],"itemData":{"id":37,"type":"article-journal","title":"Predicting language change between 3 and 5 years and its implications for early identification","container-title":"Pediatrics","page":"e132-137","volume":"130","issue":</vt:lpwstr>
  </property>
  <property fmtid="{D5CDD505-2E9C-101B-9397-08002B2CF9AE}" pid="333" name="ZOTERO_BREF_LE9GAabcACI6_3">
    <vt:lpwstr>"1","source":"NCBI PubMed","abstract":"BACKGROUND AND OBJECTIVE\n\nEarly language delays across the preschool period have important implications for children, parents, and services raising the significance of early identification. Screening tests are an a</vt:lpwstr>
  </property>
  <property fmtid="{D5CDD505-2E9C-101B-9397-08002B2CF9AE}" pid="334" name="ZOTERO_BREF_LE9GAabcACI6_4">
    <vt:lpwstr>ppealing solution but have proved problematic. A combined risk model would seem promising but has yet to be tested. The goal of this study was to examine the factors that predict language change in a nationally representative sample of children between 3 </vt:lpwstr>
  </property>
  <property fmtid="{D5CDD505-2E9C-101B-9397-08002B2CF9AE}" pid="335" name="ZOTERO_BREF_LE9GAabcACI6_5">
    <vt:lpwstr>and 5 years when most children are identified as being in need of services.\n\n\nMETHODS\n\nBy using data from children (n = 13,016) in the Millennium Cohort Study (a national UK birth cohort), linear regression was used to predict 5-year performance from</vt:lpwstr>
  </property>
  <property fmtid="{D5CDD505-2E9C-101B-9397-08002B2CF9AE}" pid="336" name="ZOTERO_BREF_LE9GAabcACI6_6">
    <vt:lpwstr> 3-year test performance data coupled with sociodemographic and within-child factors and indicators of parental concern. Patterns of change were identified and logistic regression was used to predict the difference between children for whom profiles chang</vt:lpwstr>
  </property>
  <property fmtid="{D5CDD505-2E9C-101B-9397-08002B2CF9AE}" pid="337" name="ZOTERO_BREF_LE9GAabcACI6_7">
    <vt:lpwstr>e and those for whom they do not.\n\n\nRESULTS\n\nThe final model (predicting 32% of the variance) included maternal education, pattern construction, behavior, language concerns, and 3-year vocabulary. Four change patterns were identified: one consistentl</vt:lpwstr>
  </property>
  <property fmtid="{D5CDD505-2E9C-101B-9397-08002B2CF9AE}" pid="338" name="ZOTERO_BREF_LE9GAabcACI6_8">
    <vt:lpwstr>y low (n = 201), one consistently high (n = 12,066), a group that is resilient (n = 572), and one with a declining profile (n = 177). The models accurately predicted 71% of the declining group and 99% of the resilient group. Maternal education (odds ratio</vt:lpwstr>
  </property>
  <property fmtid="{D5CDD505-2E9C-101B-9397-08002B2CF9AE}" pid="339" name="ZOTERO_BREF_LE9GAabcACI6_9">
    <vt:lpwstr>: 0.49) and behavior (odds ratio: 0.9) were significant predictors for the former and maternal education (odds ratio: 0.6) and pattern construction (odds ratio: 1.03) the latter.\n\n\nCONCLUSIONS\n\nEarly identification of delayed language remains problem</vt:lpwstr>
  </property>
  <property fmtid="{D5CDD505-2E9C-101B-9397-08002B2CF9AE}" pid="340" name="ZOTERO_BREF_MQblB8lMuwX6_1">
    <vt:lpwstr>ZOTERO_ITEM CSL_CITATION {"citationID":"El2iUpRd","properties":{"formattedCitation":"{\\rtf (M\\uc0\\u228{}ntynen, Poikkeus, Ahonen, Aro, &amp; Korkman, 2001)}","plainCitation":"(Mäntynen, Poikkeus, Ahonen, Aro, &amp; Korkman, 2001)"},"citationItems":[{"id":45,"u</vt:lpwstr>
  </property>
  <property fmtid="{D5CDD505-2E9C-101B-9397-08002B2CF9AE}" pid="341" name="ZOTERO_BREF_MQblB8lMuwX6_2">
    <vt:lpwstr>ris":["http://zotero.org/users/1298169/items/KUKP64MK"],"uri":["http://zotero.org/users/1298169/items/KUKP64MK"],"itemData":{"id":45,"type":"article-journal","title":"Clinical significance of test refusal among young children","container-title":"Child neu</vt:lpwstr>
  </property>
  <property fmtid="{D5CDD505-2E9C-101B-9397-08002B2CF9AE}" pid="342" name="ZOTERO_BREF_MQblB8lMuwX6_3">
    <vt:lpwstr>ropsychology: a journal on normal and abnormal development in childhood and adolescence","page":"241-250","volume":"7","issue":"4","source":"NCBI PubMed","abstract":"The present study describes the incidence of test refusal at neuropsychological assessmen</vt:lpwstr>
  </property>
  <property fmtid="{D5CDD505-2E9C-101B-9397-08002B2CF9AE}" pid="343" name="ZOTERO_BREF_MQblB8lMuwX6_4">
    <vt:lpwstr>t, investigates its correlates, and its stability. The participants were 124 children aged 3.5 years whose development has been followed from birth in the Jyväskylä Longitudinal Study of Dyslexia (JLD). The frequency of test refusal on the Finnish version</vt:lpwstr>
  </property>
  <property fmtid="{D5CDD505-2E9C-101B-9397-08002B2CF9AE}" pid="344" name="ZOTERO_BREF_MQblB8lMuwX6_5">
    <vt:lpwstr> of the NEPSY was analyzed with respect to the children's concurrent and earlier cognitive and language skills, assessed using tests and parental ratings. Refusal during test-taking was found to be relatively common at this age, and high frequency of refu</vt:lpwstr>
  </property>
  <property fmtid="{D5CDD505-2E9C-101B-9397-08002B2CF9AE}" pid="345" name="ZOTERO_BREF_MQblB8lMuwX6_6">
    <vt:lpwstr>sal at an earlier age was associated with similar tendency at a later age. High test refusal was associated with compromised neuropsychological and linguistic test scores. Missing data due to refusal were more common in neuropsychological tasks requiring </vt:lpwstr>
  </property>
  <property fmtid="{D5CDD505-2E9C-101B-9397-08002B2CF9AE}" pid="346" name="ZOTERO_BREF_MQblB8lMuwX6_7">
    <vt:lpwstr>verbal production. It is concluded that test refusals reflect a child's poor underlying skills and an attempt to avoid failure, rather than noncompliant or oppositional behavior.","DOI":"10.1076/chin.7.4.241.8739","ISSN":"0929-7049","note":"PMID: 16210213</vt:lpwstr>
  </property>
  <property fmtid="{D5CDD505-2E9C-101B-9397-08002B2CF9AE}" pid="347" name="ZOTERO_BREF_MQblB8lMuwX6_8">
    <vt:lpwstr>","journalAbbreviation":"Child Neuropsychol","author":[{"family":"Mäntynen","given":"H"},{"family":"Poikkeus","given":"A M"},{"family":"Ahonen","given":"T"},{"family":"Aro","given":"T"},{"family":"Korkman","given":"M"}],"issued":{"date-parts":[["2001",12]</vt:lpwstr>
  </property>
  <property fmtid="{D5CDD505-2E9C-101B-9397-08002B2CF9AE}" pid="348" name="ZOTERO_BREF_MQblB8lMuwX6_9">
    <vt:lpwstr>]},"PMID":"16210213"}}],"schema":"https://github.com/citation-style-language/schema/raw/master/csl-citation.json"}</vt:lpwstr>
  </property>
  <property fmtid="{D5CDD505-2E9C-101B-9397-08002B2CF9AE}" pid="349" name="ZOTERO_BREF_MSVZtVncjFx7_1">
    <vt:lpwstr>ZOTERO_ITEM CSL_CITATION {"citationID":"LILjEPka","properties":{"formattedCitation":"{\\rtf (O\\uc0\\u8217{}Leary et al., 2009)}","plainCitation":"(O’Leary et al., 2009)"},"citationItems":[{"id":39,"uris":["http://zotero.org/users/1298169/items/I6EGGEBF"]</vt:lpwstr>
  </property>
  <property fmtid="{D5CDD505-2E9C-101B-9397-08002B2CF9AE}" pid="350" name="ZOTERO_BREF_MSVZtVncjFx7_10">
    <vt:lpwstr>cohol during pregnancy. A nonsignificant threefold increase in the likelihood of language delay was seen in children whose mothers binged during late pregnancy. However, the small numbers of women with a binge-drinking pattern in late pregnancy limited th</vt:lpwstr>
  </property>
  <property fmtid="{D5CDD505-2E9C-101B-9397-08002B2CF9AE}" pid="351" name="ZOTERO_BREF_MSVZtVncjFx7_11">
    <vt:lpwstr>e power of this study; studies analyzing larger numbers of children exposed to binge drinking in late pregnancy are needed.","DOI":"10.1542/peds.2008-0459","ISSN":"1098-4275","note":"PMID: 19171621","shortTitle":"Prenatal alcohol exposure and language del</vt:lpwstr>
  </property>
  <property fmtid="{D5CDD505-2E9C-101B-9397-08002B2CF9AE}" pid="352" name="ZOTERO_BREF_MSVZtVncjFx7_12">
    <vt:lpwstr>ay in 2-year-old children","journalAbbreviation":"Pediatrics","author":[{"family":"O'Leary","given":"Colleen"},{"family":"Zubrick","given":"Stephen R"},{"family":"Taylor","given":"Catherine L"},{"family":"Dixon","given":"Glenys"},{"family":"Bower","given"</vt:lpwstr>
  </property>
  <property fmtid="{D5CDD505-2E9C-101B-9397-08002B2CF9AE}" pid="353" name="ZOTERO_BREF_MSVZtVncjFx7_13">
    <vt:lpwstr>:"Carol"}],"issued":{"date-parts":[["2009",2]]},"PMID":"19171621"}}],"schema":"https://github.com/citation-style-language/schema/raw/master/csl-citation.json"}</vt:lpwstr>
  </property>
  <property fmtid="{D5CDD505-2E9C-101B-9397-08002B2CF9AE}" pid="354" name="ZOTERO_BREF_MSVZtVncjFx7_2">
    <vt:lpwstr>,"uri":["http://zotero.org/users/1298169/items/I6EGGEBF"],"itemData":{"id":39,"type":"article-journal","title":"Prenatal alcohol exposure and language delay in 2-year-old children: the importance of dose and timing on risk","container-title":"Pediatrics",</vt:lpwstr>
  </property>
  <property fmtid="{D5CDD505-2E9C-101B-9397-08002B2CF9AE}" pid="355" name="ZOTERO_BREF_MSVZtVncjFx7_3">
    <vt:lpwstr>"page":"547-554","volume":"123","issue":"2","source":"NCBI PubMed","abstract":"OBJECTIVE\n\nThe aim of this study was to investigate the association of dose and timing of prenatal alcohol exposure with early language acquisition.\n\n\nMETHODS\n\nWe examin</vt:lpwstr>
  </property>
  <property fmtid="{D5CDD505-2E9C-101B-9397-08002B2CF9AE}" pid="356" name="ZOTERO_BREF_MSVZtVncjFx7_4">
    <vt:lpwstr>ed language delay in a randomly selected, population-based sample of Western Australian children born in 1995-1996 whose mothers had agreed to participate in a longitudinal study on health-related behaviors and who had completed the 2-year questionnaire (</vt:lpwstr>
  </property>
  <property fmtid="{D5CDD505-2E9C-101B-9397-08002B2CF9AE}" pid="357" name="ZOTERO_BREF_MSVZtVncjFx7_5">
    <vt:lpwstr>N = 1739). Information on alcohol consumption was collected at 3 months after birth for four periods; the three months pre-pregnancy and for each trimester separately. Prenatal alcohol exposure was grouped into none, low, moderate-heavy and binge (&gt;5) bas</vt:lpwstr>
  </property>
  <property fmtid="{D5CDD505-2E9C-101B-9397-08002B2CF9AE}" pid="358" name="ZOTERO_BREF_MSVZtVncjFx7_6">
    <vt:lpwstr>ed on the total quantity consumed per week, quantity consumed per occasion, and frequency of consumption. The communication scale from the Ages &amp; Stages Questionnaire was used to evaluate language delay. Logistic regression analysis was used to generate o</vt:lpwstr>
  </property>
  <property fmtid="{D5CDD505-2E9C-101B-9397-08002B2CF9AE}" pid="359" name="ZOTERO_BREF_MSVZtVncjFx7_7">
    <vt:lpwstr>dds ratios and 95% confidence intervals, adjusted for confounding factors.\n\n\nRESULTS\n\nThere was no association between low levels of alcohol consumption and language delay at any time period, although there was a nonsignificant 30% increase in risk w</vt:lpwstr>
  </property>
  <property fmtid="{D5CDD505-2E9C-101B-9397-08002B2CF9AE}" pid="360" name="ZOTERO_BREF_MSVZtVncjFx7_8">
    <vt:lpwstr>hen moderate-to-heavy levels of alcohol were consumed in the third trimester. Children exposed to a binge pattern of maternal alcohol consumption in the second trimester had nonsignificant, three-fold increased odds of language delay, with a similar estim</vt:lpwstr>
  </property>
  <property fmtid="{D5CDD505-2E9C-101B-9397-08002B2CF9AE}" pid="361" name="ZOTERO_BREF_MSVZtVncjFx7_9">
    <vt:lpwstr>ate following third trimester alcohol exposure after controlling for covariates.\n\n\nCONCLUSIONS\n\nThis study did not detect an association between low levels of prenatal alcohol exposure and language delay when compared with women who abstained from al</vt:lpwstr>
  </property>
  <property fmtid="{D5CDD505-2E9C-101B-9397-08002B2CF9AE}" pid="362" name="ZOTERO_BREF_XdThFRk7rWsB_1">
    <vt:lpwstr>ZOTERO_ITEM CSL_CITATION {"citationID":"2oij9ip0f5","properties":{"formattedCitation":"(Kemp, Kirk, &amp; Korkman, 2001; Korkman M, Kirk U, &amp; Kemp S, 2003)","plainCitation":"(Kemp, Kirk, &amp; Korkman, 2001; Korkman M, Kirk U, &amp; Kemp S, 2003)"},"citationItems":[{</vt:lpwstr>
  </property>
  <property fmtid="{D5CDD505-2E9C-101B-9397-08002B2CF9AE}" pid="363" name="ZOTERO_BREF_XdThFRk7rWsB_2">
    <vt:lpwstr>"id":42,"uris":["http://zotero.org/users/1298169/items/IN8EZ96I"],"uri":["http://zotero.org/users/1298169/items/IN8EZ96I"],"itemData":{"id":42,"type":"book","title":"Essentials of NEPSY Assessment","publisher":"Wiley","number-of-pages":"336","edition":"1"</vt:lpwstr>
  </property>
  <property fmtid="{D5CDD505-2E9C-101B-9397-08002B2CF9AE}" pid="364" name="ZOTERO_BREF_XdThFRk7rWsB_3">
    <vt:lpwstr>,"source":"Amazon.com","ISBN":"0471326909","author":[{"family":"Kemp","given":"Sally L."},{"family":"Kirk","given":"Ursula"},{"family":"Korkman","given":"Marit"}],"issued":{"date-parts":[["2001",4,24]]}},"label":"page"},{"id":35,"uris":["http://zotero.org</vt:lpwstr>
  </property>
  <property fmtid="{D5CDD505-2E9C-101B-9397-08002B2CF9AE}" pid="365" name="ZOTERO_BREF_XdThFRk7rWsB_4">
    <vt:lpwstr>/users/1298169/items/FNIAA823"],"uri":["http://zotero.org/users/1298169/items/FNIAA823"],"itemData":{"id":35,"type":"book","title":"Nepsy Bilan Neuropsychologique de l'enfant","publisher":"ECPA (Editions du Centre de Psychologie Appliquée)","publisher-pl</vt:lpwstr>
  </property>
  <property fmtid="{D5CDD505-2E9C-101B-9397-08002B2CF9AE}" pid="366" name="ZOTERO_BREF_XdThFRk7rWsB_5">
    <vt:lpwstr>ace":"Paris","source":"Library Catalog (Koha)","event-place":"Paris","abstract":"La NEPSY est une épreuve destinée à évaluer le développement neuropsychologique de l'enfant. Elle fournit d'abondantes données utiles à la mise en place d'une remédia</vt:lpwstr>
  </property>
  <property fmtid="{D5CDD505-2E9C-101B-9397-08002B2CF9AE}" pid="367" name="ZOTERO_BREF_XdThFRk7rWsB_6">
    <vt:lpwstr>tion (pédagogie adaptée, soutien à long terme) ou l'établissement d'un traitement. La batterie NEPSY est particulièrement adaptée au bilan d'enfants ayant des difficultés d'apprentissage, des handicaps moteurs ou sensoriels, des déficits attention</vt:lpwstr>
  </property>
  <property fmtid="{D5CDD505-2E9C-101B-9397-08002B2CF9AE}" pid="368" name="ZOTERO_BREF_XdThFRk7rWsB_7">
    <vt:lpwstr>nels, des traumatismes crâniens, des troubles cérébraux congénitaux ou acquis, des lésions cérébrales ou maladies cérébrales, un retard mental ou des syndromes génétiques.La NEPSY permet de repérer les forces et d'analyser les déficits des su</vt:lpwstr>
  </property>
  <property fmtid="{D5CDD505-2E9C-101B-9397-08002B2CF9AE}" pid="369" name="ZOTERO_BREF_XdThFRk7rWsB_8">
    <vt:lpwstr>jets dans cinq domaines particulièrement impliqués dans les apprentissages :- Attention et fonctions exécutives- Langage- Mémoire des apprentissages- Fonctions sensorimotrices- Traitements visuospatiaux. [Extrait du document]","language":"Fre","author</vt:lpwstr>
  </property>
  <property fmtid="{D5CDD505-2E9C-101B-9397-08002B2CF9AE}" pid="370" name="ZOTERO_BREF_XdThFRk7rWsB_9">
    <vt:lpwstr>":[{"family":"Korkman M","given":""},{"family":"Kirk U","given":""},{"family":"Kemp S","given":""}],"issued":{"date-parts":[["2003"]]}},"label":"page"}],"schema":"https://github.com/citation-style-language/schema/raw/master/csl-citation.json"}</vt:lpwstr>
  </property>
  <property fmtid="{D5CDD505-2E9C-101B-9397-08002B2CF9AE}" pid="371" name="ZOTERO_BREF_bio75OLric76_1">
    <vt:lpwstr>ZOTERO_ITEM CSL_CITATION {"citationID":"iVIwEDQB","properties":{"formattedCitation":"(Reilly et al., 2010)","plainCitation":"(Reilly et al., 2010)"},"citationItems":[{"id":32,"uris":["http://zotero.org/users/1298169/items/EK25JQDM"],"uri":["http://zotero.</vt:lpwstr>
  </property>
  <property fmtid="{D5CDD505-2E9C-101B-9397-08002B2CF9AE}" pid="372" name="ZOTERO_BREF_bio75OLric76_10">
    <vt:lpwstr>ed limited.","DOI":"10.1542/peds.2010-0254","ISSN":"1098-4275","note":"PMID: 21059719","shortTitle":"Predicting language outcomes at 4 years of age","journalAbbreviation":"Pediatrics","author":[{"family":"Reilly","given":"Sheena"},{"family":"Wake","given"</vt:lpwstr>
  </property>
  <property fmtid="{D5CDD505-2E9C-101B-9397-08002B2CF9AE}" pid="373" name="ZOTERO_BREF_bio75OLric76_11">
    <vt:lpwstr>:"Melissa"},{"family":"Ukoumunne","given":"Obioha C"},{"family":"Bavin","given":"Edith"},{"family":"Prior","given":"Margot"},{"family":"Cini","given":"Eileen"},{"family":"Conway","given":"Laura"},{"family":"Eadie","given":"Patricia"},{"family":"Bretherton</vt:lpwstr>
  </property>
  <property fmtid="{D5CDD505-2E9C-101B-9397-08002B2CF9AE}" pid="374" name="ZOTERO_BREF_bio75OLric76_12">
    <vt:lpwstr>","given":"Lesley"}],"issued":{"date-parts":[["2010",12]]},"PMID":"21059719"}}],"schema":"https://github.com/citation-style-language/schema/raw/master/csl-citation.json"}</vt:lpwstr>
  </property>
  <property fmtid="{D5CDD505-2E9C-101B-9397-08002B2CF9AE}" pid="375" name="ZOTERO_BREF_bio75OLric76_2">
    <vt:lpwstr>org/users/1298169/items/EK25JQDM"],"itemData":{"id":32,"type":"article-journal","title":"Predicting language outcomes at 4 years of age: findings from Early Language in Victoria Study","container-title":"Pediatrics","page":"e1530-1537","volume":"126","iss</vt:lpwstr>
  </property>
  <property fmtid="{D5CDD505-2E9C-101B-9397-08002B2CF9AE}" pid="376" name="ZOTERO_BREF_bio75OLric76_3">
    <vt:lpwstr>ue":"6","source":"NCBI PubMed","abstract":"OBJECTIVE\n\nTo quantify the contributions of child, family, and environmental predictors to language ability at 4 years.\n\n\nMETHODS\n\nA longitudinal study was performed with a sample of 1910 infants recruited</vt:lpwstr>
  </property>
  <property fmtid="{D5CDD505-2E9C-101B-9397-08002B2CF9AE}" pid="377" name="ZOTERO_BREF_bio75OLric76_4">
    <vt:lpwstr> at 8 months in Melbourne, Australia. Predictors were child gender, prematurity, birth weight and order, multiple birth, socioeconomic status, maternal mental health, vocabulary, education, and age at child's birth, non-English-speaking background, and fa</vt:lpwstr>
  </property>
  <property fmtid="{D5CDD505-2E9C-101B-9397-08002B2CF9AE}" pid="378" name="ZOTERO_BREF_bio75OLric76_5">
    <vt:lpwstr>mily history of speech/language difficulties. Outcomes were Clinical Evaluation of Language Fundamentals-Preschool, language scores, low language status (scores &gt;1.25 SDs below the mean), and specific language impairment (SLI) (scores &gt;1.25 SDs below the </vt:lpwstr>
  </property>
  <property fmtid="{D5CDD505-2E9C-101B-9397-08002B2CF9AE}" pid="379" name="ZOTERO_BREF_bio75OLric76_6">
    <vt:lpwstr>mean for children with normal nonverbal performance).\n\n\nRESULTS\n\nA total of 1596 children provided outcome data. Twelve baseline predictors explained 18.9% and 20.9% of the variation in receptive and expressive scores, respectively, increasing to 23.</vt:lpwstr>
  </property>
  <property fmtid="{D5CDD505-2E9C-101B-9397-08002B2CF9AE}" pid="380" name="ZOTERO_BREF_bio75OLric76_7">
    <vt:lpwstr>6% and 30.4% with the addition of late talking status at age 2. A total of 20.6% of children (324 of 1573 children) met the criteria for low language status and 17.2% (251 of 1462 children) for SLI. Family history of speech/language problems and low mater</vt:lpwstr>
  </property>
  <property fmtid="{D5CDD505-2E9C-101B-9397-08002B2CF9AE}" pid="381" name="ZOTERO_BREF_bio75OLric76_8">
    <vt:lpwstr>nal education levels and socioeconomic status predicted adverse language outcomes. The combined predictors discriminated only moderately between children with and without low language levels or SLIs (area under the curve: 0.72-0.76); this improved with th</vt:lpwstr>
  </property>
  <property fmtid="{D5CDD505-2E9C-101B-9397-08002B2CF9AE}" pid="382" name="ZOTERO_BREF_bio75OLric76_9">
    <vt:lpwstr>e addition of late talking status (area under the curve: 0.78-0.84).\n\n\nCONCLUSIONS\n\nMeasures of social disadvantage helped explain more variation in outcomes at 4 years than at 2 years, but ability to predict low language status and SLI status remain</vt:lpwstr>
  </property>
  <property fmtid="{D5CDD505-2E9C-101B-9397-08002B2CF9AE}" pid="383" name="ZOTERO_BREF_flAh4m0Ij6Gb_1">
    <vt:lpwstr>ZOTERO_ITEM CSL_CITATION {"citationID":"W322iYBw","properties":{"formattedCitation":"(J Law et al., 2012)","plainCitation":"(J Law et al., 2012)"},"citationItems":[{"id":37,"uris":["http://zotero.org/users/1298169/items/GQD4GNIS"],"uri":["http://zotero.or</vt:lpwstr>
  </property>
  <property fmtid="{D5CDD505-2E9C-101B-9397-08002B2CF9AE}" pid="384" name="ZOTERO_BREF_flAh4m0Ij6Gb_10">
    <vt:lpwstr>atic but, once identified, there are key indicators that predict which children are likely to be more or less at risk across time. The implications are discussed in terms of policy and practice.","DOI":"10.1542/peds.2011-1673","ISSN":"1098-4275","note":"P</vt:lpwstr>
  </property>
  <property fmtid="{D5CDD505-2E9C-101B-9397-08002B2CF9AE}" pid="385" name="ZOTERO_BREF_flAh4m0Ij6Gb_11">
    <vt:lpwstr>MID: 22689865","journalAbbreviation":"Pediatrics","author":[{"family":"Law","given":"J"},{"family":"Rush","given":"Robert"},{"family":"Anandan","given":"Chantelle"},{"family":"Cox","given":"Marie"},{"family":"Wood","given":"Rachael"}],"issued":{"date-part</vt:lpwstr>
  </property>
  <property fmtid="{D5CDD505-2E9C-101B-9397-08002B2CF9AE}" pid="386" name="ZOTERO_BREF_flAh4m0Ij6Gb_12">
    <vt:lpwstr>s":[["2012",7]]},"PMID":"22689865"}}],"schema":"https://github.com/citation-style-language/schema/raw/master/csl-citation.json"}</vt:lpwstr>
  </property>
  <property fmtid="{D5CDD505-2E9C-101B-9397-08002B2CF9AE}" pid="387" name="ZOTERO_BREF_flAh4m0Ij6Gb_2">
    <vt:lpwstr>g/users/1298169/items/GQD4GNIS"],"itemData":{"id":37,"type":"article-journal","title":"Predicting language change between 3 and 5 years and its implications for early identification","container-title":"Pediatrics","page":"e132-137","volume":"130","issue":</vt:lpwstr>
  </property>
  <property fmtid="{D5CDD505-2E9C-101B-9397-08002B2CF9AE}" pid="388" name="ZOTERO_BREF_flAh4m0Ij6Gb_3">
    <vt:lpwstr>"1","source":"NCBI PubMed","abstract":"BACKGROUND AND OBJECTIVE\n\nEarly language delays across the preschool period have important implications for children, parents, and services raising the significance of early identification. Screening tests are an a</vt:lpwstr>
  </property>
  <property fmtid="{D5CDD505-2E9C-101B-9397-08002B2CF9AE}" pid="389" name="ZOTERO_BREF_flAh4m0Ij6Gb_4">
    <vt:lpwstr>ppealing solution but have proved problematic. A combined risk model would seem promising but has yet to be tested. The goal of this study was to examine the factors that predict language change in a nationally representative sample of children between 3 </vt:lpwstr>
  </property>
  <property fmtid="{D5CDD505-2E9C-101B-9397-08002B2CF9AE}" pid="390" name="ZOTERO_BREF_flAh4m0Ij6Gb_5">
    <vt:lpwstr>and 5 years when most children are identified as being in need of services.\n\n\nMETHODS\n\nBy using data from children (n = 13,016) in the Millennium Cohort Study (a national UK birth cohort), linear regression was used to predict 5-year performance from</vt:lpwstr>
  </property>
  <property fmtid="{D5CDD505-2E9C-101B-9397-08002B2CF9AE}" pid="391" name="ZOTERO_BREF_flAh4m0Ij6Gb_6">
    <vt:lpwstr> 3-year test performance data coupled with sociodemographic and within-child factors and indicators of parental concern. Patterns of change were identified and logistic regression was used to predict the difference between children for whom profiles chang</vt:lpwstr>
  </property>
  <property fmtid="{D5CDD505-2E9C-101B-9397-08002B2CF9AE}" pid="392" name="ZOTERO_BREF_flAh4m0Ij6Gb_7">
    <vt:lpwstr>e and those for whom they do not.\n\n\nRESULTS\n\nThe final model (predicting 32% of the variance) included maternal education, pattern construction, behavior, language concerns, and 3-year vocabulary. Four change patterns were identified: one consistentl</vt:lpwstr>
  </property>
  <property fmtid="{D5CDD505-2E9C-101B-9397-08002B2CF9AE}" pid="393" name="ZOTERO_BREF_flAh4m0Ij6Gb_8">
    <vt:lpwstr>y low (n = 201), one consistently high (n = 12,066), a group that is resilient (n = 572), and one with a declining profile (n = 177). The models accurately predicted 71% of the declining group and 99% of the resilient group. Maternal education (odds ratio</vt:lpwstr>
  </property>
  <property fmtid="{D5CDD505-2E9C-101B-9397-08002B2CF9AE}" pid="394" name="ZOTERO_BREF_flAh4m0Ij6Gb_9">
    <vt:lpwstr>: 0.49) and behavior (odds ratio: 0.9) were significant predictors for the former and maternal education (odds ratio: 0.6) and pattern construction (odds ratio: 1.03) the latter.\n\n\nCONCLUSIONS\n\nEarly identification of delayed language remains problem</vt:lpwstr>
  </property>
  <property fmtid="{D5CDD505-2E9C-101B-9397-08002B2CF9AE}" pid="395" name="ZOTERO_BREF_gxYlc3Qz3hdo_1">
    <vt:lpwstr>ZOTERO_ITEM CSL_CITATION {"citationID":"kZFvYyqs","properties":{"formattedCitation":"(Drouillet et al., 2009)","plainCitation":"(Drouillet et al., 2009)"},"citationItems":[{"id":26,"uris":["http://zotero.org/users/1298169/items/DHTADMEV"],"uri":["http://z</vt:lpwstr>
  </property>
  <property fmtid="{D5CDD505-2E9C-101B-9397-08002B2CF9AE}" pid="396" name="ZOTERO_BREF_gxYlc3Qz3hdo_10">
    <vt:lpwstr>as beneficial consequences for the child's health and development.","DOI":"10.1017/S0007114508025038","ISSN":"1475-2662","note":"PMID: 18631416","shortTitle":"Maternal fatty acid intake and fetal growth","journalAbbreviation":"Br. J. Nutr.","author":[{"fa</vt:lpwstr>
  </property>
  <property fmtid="{D5CDD505-2E9C-101B-9397-08002B2CF9AE}" pid="397" name="ZOTERO_BREF_gxYlc3Qz3hdo_11">
    <vt:lpwstr>mily":"Drouillet","given":"Peggy"},{"family":"Forhan","given":"Anne"},{"family":"De Lauzon-Guillain","given":"Blandine"},{"family":"Thiébaugeorges","given":"Olivier"},{"family":"Goua","given":"Valérie"},{"family":"Magnin","given":"Guillaume"},{"family":"S</vt:lpwstr>
  </property>
  <property fmtid="{D5CDD505-2E9C-101B-9397-08002B2CF9AE}" pid="398" name="ZOTERO_BREF_gxYlc3Qz3hdo_12">
    <vt:lpwstr>chweitzer","given":"Michel"},{"family":"Kaminski","given":"Monique"},{"family":"Ducimetière","given":"Pierre"},{"family":"Charles","given":"Marie-Aline"}],"issued":{"date-parts":[["2009",2]]},"PMID":"18631416"}}],"schema":"https://github.com/citation-styl</vt:lpwstr>
  </property>
  <property fmtid="{D5CDD505-2E9C-101B-9397-08002B2CF9AE}" pid="399" name="ZOTERO_BREF_gxYlc3Qz3hdo_13">
    <vt:lpwstr>e-language/schema/raw/master/csl-citation.json"}</vt:lpwstr>
  </property>
  <property fmtid="{D5CDD505-2E9C-101B-9397-08002B2CF9AE}" pid="400" name="ZOTERO_BREF_gxYlc3Qz3hdo_2">
    <vt:lpwstr>otero.org/users/1298169/items/DHTADMEV"],"itemData":{"id":26,"type":"article-journal","title":"Maternal fatty acid intake and fetal growth: evidence for an association in overweight women. The 'EDEN mother-child' cohort (study of pre- and early postnatal </vt:lpwstr>
  </property>
  <property fmtid="{D5CDD505-2E9C-101B-9397-08002B2CF9AE}" pid="401" name="ZOTERO_BREF_gxYlc3Qz3hdo_3">
    <vt:lpwstr>determinants of the child's development and health)","container-title":"The British journal of nutrition","page":"583-591","volume":"101","issue":"4","source":"NCBI PubMed","abstract":"Recent studies suggest a benefit of seafood and n-3 fatty acid intake </vt:lpwstr>
  </property>
  <property fmtid="{D5CDD505-2E9C-101B-9397-08002B2CF9AE}" pid="402" name="ZOTERO_BREF_gxYlc3Qz3hdo_4">
    <vt:lpwstr>on fetal growth and infant development. The objective was to study the association between fatty acid intake and fetal growth in pregnant French women. Pregnant women included in the EDEN mother-child cohort study completed FFQ on their usual diet: (1) in</vt:lpwstr>
  </property>
  <property fmtid="{D5CDD505-2E9C-101B-9397-08002B2CF9AE}" pid="403" name="ZOTERO_BREF_gxYlc3Qz3hdo_5">
    <vt:lpwstr> the year before pregnancy and (2) during the last 3 months of pregnancy (n 1439). Conversion into nutrient intakes was performed using data on portion size and a French food composition table. Associations between maternal fatty acid intakes and several </vt:lpwstr>
  </property>
  <property fmtid="{D5CDD505-2E9C-101B-9397-08002B2CF9AE}" pid="404" name="ZOTERO_BREF_gxYlc3Qz3hdo_6">
    <vt:lpwstr>neonatal anthropometric measurements were studied using linear regressions adjusted for centre, mother's age, smoking habits, height, parity, gestational age and newborn's sex. Due to significant interaction, analyses were stratified according to maternal</vt:lpwstr>
  </property>
  <property fmtid="{D5CDD505-2E9C-101B-9397-08002B2CF9AE}" pid="405" name="ZOTERO_BREF_gxYlc3Qz3hdo_7">
    <vt:lpwstr> pre-pregnancy overweight status. Neither total lipid nor SFA, MUFA or PUFA intake was significantly associated with newborn size. In overweight women only (n 366), a high pre-pregnancy n-3 fatty acid intake (% PUFA) was positively associated with the new</vt:lpwstr>
  </property>
  <property fmtid="{D5CDD505-2E9C-101B-9397-08002B2CF9AE}" pid="406" name="ZOTERO_BREF_gxYlc3Qz3hdo_8">
    <vt:lpwstr>born's birth weight (P=0.01), head, arm and wrist circumferences and sum of skinfolds (P&lt;0.04). A substitution of 1% of n-3 fatty acids per d before pregnancy by other PUFA was related to an average decrease in birth weight of 60 g (P=0.01). Relationships</vt:lpwstr>
  </property>
  <property fmtid="{D5CDD505-2E9C-101B-9397-08002B2CF9AE}" pid="407" name="ZOTERO_BREF_gxYlc3Qz3hdo_9">
    <vt:lpwstr> with n-3 fatty acid intake at the end of pregnancy were weaker and not significant. We concluded that a high pre-pregnancy n-3 fatty acid:PUFA ratio may sustain fetal growth in overweight women. Follow-up of the children may help determine whether this h</vt:lpwstr>
  </property>
  <property fmtid="{D5CDD505-2E9C-101B-9397-08002B2CF9AE}" pid="408" name="ZOTERO_BREF_hWwS5L8ba1Cw_1">
    <vt:lpwstr>ZOTERO_ITEM CSL_CITATION {"citationID":"xLt3Yl6H","properties":{"formattedCitation":"(De Agostini et al., 1998)","plainCitation":"(De Agostini et al., 1998)"},"citationItems":[{"id":52,"uris":["http://zotero.org/users/1298169/items/QIE5G9E7"],"uri":["http</vt:lpwstr>
  </property>
  <property fmtid="{D5CDD505-2E9C-101B-9397-08002B2CF9AE}" pid="409" name="ZOTERO_BREF_hWwS5L8ba1Cw_2">
    <vt:lpwstr>://zotero.org/users/1298169/items/QIE5G9E7"],"itemData":{"id":52,"type":"paper-conference","title":"Batterie d'évaluation du langage oral de l'enfant aphasique (ELOLA) : standardisation française (4-12 ans)","container-title":"Revue de neuropsychologie","</vt:lpwstr>
  </property>
  <property fmtid="{D5CDD505-2E9C-101B-9397-08002B2CF9AE}" pid="410" name="ZOTERO_BREF_hWwS5L8ba1Cw_3">
    <vt:lpwstr>publisher":"ADRSC","page":"319-367","volume":"8","event":"Société de Neuropsychologie de Langue Française. Journées","shortTitle":"Batterie d'évaluation du langage oral de l'enfant aphasique (ELOLA)","author":[{"family":"De Agostini","given":"M."},{"famil</vt:lpwstr>
  </property>
  <property fmtid="{D5CDD505-2E9C-101B-9397-08002B2CF9AE}" pid="411" name="ZOTERO_BREF_hWwS5L8ba1Cw_4">
    <vt:lpwstr>y":"Metz-Lutz","given":"M.-N."},{"family":"Van Hout","given":"A."},{"family":"Chavance","given":"M."},{"family":"Deloche","given":"G."},{"family":"Pavao-Martins","given":"I."},{"family":"Dellatolas","given":"G."}],"issued":{"date-parts":[["1998"]]}}}],"sc</vt:lpwstr>
  </property>
  <property fmtid="{D5CDD505-2E9C-101B-9397-08002B2CF9AE}" pid="412" name="ZOTERO_BREF_hWwS5L8ba1Cw_5">
    <vt:lpwstr>hema":"https://github.com/citation-style-language/schema/raw/master/csl-citation.json"}</vt:lpwstr>
  </property>
  <property fmtid="{D5CDD505-2E9C-101B-9397-08002B2CF9AE}" pid="413" name="ZOTERO_BREF_jxVZAIhRN6SP_1">
    <vt:lpwstr>ZOTERO_ITEM CSL_CITATION {"citationID":"TPH6IZwh","properties":{"formattedCitation":"(Reilly et al., 2010)","plainCitation":"(Reilly et al., 2010)"},"citationItems":[{"id":32,"uris":["http://zotero.org/users/1298169/items/EK25JQDM"],"uri":["http://zotero.</vt:lpwstr>
  </property>
  <property fmtid="{D5CDD505-2E9C-101B-9397-08002B2CF9AE}" pid="414" name="ZOTERO_BREF_jxVZAIhRN6SP_10">
    <vt:lpwstr>ed limited.","DOI":"10.1542/peds.2010-0254","ISSN":"1098-4275","note":"PMID: 21059719","shortTitle":"Predicting language outcomes at 4 years of age","journalAbbreviation":"Pediatrics","author":[{"family":"Reilly","given":"Sheena"},{"family":"Wake","given"</vt:lpwstr>
  </property>
  <property fmtid="{D5CDD505-2E9C-101B-9397-08002B2CF9AE}" pid="415" name="ZOTERO_BREF_jxVZAIhRN6SP_11">
    <vt:lpwstr>:"Melissa"},{"family":"Ukoumunne","given":"Obioha C"},{"family":"Bavin","given":"Edith"},{"family":"Prior","given":"Margot"},{"family":"Cini","given":"Eileen"},{"family":"Conway","given":"Laura"},{"family":"Eadie","given":"Patricia"},{"family":"Bretherton</vt:lpwstr>
  </property>
  <property fmtid="{D5CDD505-2E9C-101B-9397-08002B2CF9AE}" pid="416" name="ZOTERO_BREF_jxVZAIhRN6SP_12">
    <vt:lpwstr>","given":"Lesley"}],"issued":{"date-parts":[["2010",12]]},"PMID":"21059719"}}],"schema":"https://github.com/citation-style-language/schema/raw/master/csl-citation.json"}</vt:lpwstr>
  </property>
  <property fmtid="{D5CDD505-2E9C-101B-9397-08002B2CF9AE}" pid="417" name="ZOTERO_BREF_jxVZAIhRN6SP_2">
    <vt:lpwstr>org/users/1298169/items/EK25JQDM"],"itemData":{"id":32,"type":"article-journal","title":"Predicting language outcomes at 4 years of age: findings from Early Language in Victoria Study","container-title":"Pediatrics","page":"e1530-1537","volume":"126","iss</vt:lpwstr>
  </property>
  <property fmtid="{D5CDD505-2E9C-101B-9397-08002B2CF9AE}" pid="418" name="ZOTERO_BREF_jxVZAIhRN6SP_3">
    <vt:lpwstr>ue":"6","source":"NCBI PubMed","abstract":"OBJECTIVE\n\nTo quantify the contributions of child, family, and environmental predictors to language ability at 4 years.\n\n\nMETHODS\n\nA longitudinal study was performed with a sample of 1910 infants recruited</vt:lpwstr>
  </property>
  <property fmtid="{D5CDD505-2E9C-101B-9397-08002B2CF9AE}" pid="419" name="ZOTERO_BREF_jxVZAIhRN6SP_4">
    <vt:lpwstr> at 8 months in Melbourne, Australia. Predictors were child gender, prematurity, birth weight and order, multiple birth, socioeconomic status, maternal mental health, vocabulary, education, and age at child's birth, non-English-speaking background, and fa</vt:lpwstr>
  </property>
  <property fmtid="{D5CDD505-2E9C-101B-9397-08002B2CF9AE}" pid="420" name="ZOTERO_BREF_jxVZAIhRN6SP_5">
    <vt:lpwstr>mily history of speech/language difficulties. Outcomes were Clinical Evaluation of Language Fundamentals-Preschool, language scores, low language status (scores &gt;1.25 SDs below the mean), and specific language impairment (SLI) (scores &gt;1.25 SDs below the </vt:lpwstr>
  </property>
  <property fmtid="{D5CDD505-2E9C-101B-9397-08002B2CF9AE}" pid="421" name="ZOTERO_BREF_jxVZAIhRN6SP_6">
    <vt:lpwstr>mean for children with normal nonverbal performance).\n\n\nRESULTS\n\nA total of 1596 children provided outcome data. Twelve baseline predictors explained 18.9% and 20.9% of the variation in receptive and expressive scores, respectively, increasing to 23.</vt:lpwstr>
  </property>
  <property fmtid="{D5CDD505-2E9C-101B-9397-08002B2CF9AE}" pid="422" name="ZOTERO_BREF_jxVZAIhRN6SP_7">
    <vt:lpwstr>6% and 30.4% with the addition of late talking status at age 2. A total of 20.6% of children (324 of 1573 children) met the criteria for low language status and 17.2% (251 of 1462 children) for SLI. Family history of speech/language problems and low mater</vt:lpwstr>
  </property>
  <property fmtid="{D5CDD505-2E9C-101B-9397-08002B2CF9AE}" pid="423" name="ZOTERO_BREF_jxVZAIhRN6SP_8">
    <vt:lpwstr>nal education levels and socioeconomic status predicted adverse language outcomes. The combined predictors discriminated only moderately between children with and without low language levels or SLIs (area under the curve: 0.72-0.76); this improved with th</vt:lpwstr>
  </property>
  <property fmtid="{D5CDD505-2E9C-101B-9397-08002B2CF9AE}" pid="424" name="ZOTERO_BREF_jxVZAIhRN6SP_9">
    <vt:lpwstr>e addition of late talking status (area under the curve: 0.78-0.84).\n\n\nCONCLUSIONS\n\nMeasures of social disadvantage helped explain more variation in outcomes at 4 years than at 2 years, but ability to predict low language status and SLI status remain</vt:lpwstr>
  </property>
  <property fmtid="{D5CDD505-2E9C-101B-9397-08002B2CF9AE}" pid="425" name="ZOTERO_BREF_kKVy7YGovzBk_1">
    <vt:lpwstr>ZOTERO_ITEM CSL_CITATION {"citationID":"TtGisQ19","properties":{"formattedCitation":"(J Law et al., 2012)","plainCitation":"(J Law et al., 2012)"},"citationItems":[{"id":37,"uris":["http://zotero.org/users/1298169/items/GQD4GNIS"],"uri":["http://zotero.or</vt:lpwstr>
  </property>
  <property fmtid="{D5CDD505-2E9C-101B-9397-08002B2CF9AE}" pid="426" name="ZOTERO_BREF_kKVy7YGovzBk_10">
    <vt:lpwstr>atic but, once identified, there are key indicators that predict which children are likely to be more or less at risk across time. The implications are discussed in terms of policy and practice.","DOI":"10.1542/peds.2011-1673","ISSN":"1098-4275","note":"P</vt:lpwstr>
  </property>
  <property fmtid="{D5CDD505-2E9C-101B-9397-08002B2CF9AE}" pid="427" name="ZOTERO_BREF_kKVy7YGovzBk_11">
    <vt:lpwstr>MID: 22689865","journalAbbreviation":"Pediatrics","author":[{"family":"Law","given":"J"},{"family":"Rush","given":"Robert"},{"family":"Anandan","given":"Chantelle"},{"family":"Cox","given":"Marie"},{"family":"Wood","given":"Rachael"}],"issued":{"date-part</vt:lpwstr>
  </property>
  <property fmtid="{D5CDD505-2E9C-101B-9397-08002B2CF9AE}" pid="428" name="ZOTERO_BREF_kKVy7YGovzBk_12">
    <vt:lpwstr>s":[["2012",7]]},"PMID":"22689865"}}],"schema":"https://github.com/citation-style-language/schema/raw/master/csl-citation.json"}</vt:lpwstr>
  </property>
  <property fmtid="{D5CDD505-2E9C-101B-9397-08002B2CF9AE}" pid="429" name="ZOTERO_BREF_kKVy7YGovzBk_2">
    <vt:lpwstr>g/users/1298169/items/GQD4GNIS"],"itemData":{"id":37,"type":"article-journal","title":"Predicting language change between 3 and 5 years and its implications for early identification","container-title":"Pediatrics","page":"e132-137","volume":"130","issue":</vt:lpwstr>
  </property>
  <property fmtid="{D5CDD505-2E9C-101B-9397-08002B2CF9AE}" pid="430" name="ZOTERO_BREF_kKVy7YGovzBk_3">
    <vt:lpwstr>"1","source":"NCBI PubMed","abstract":"BACKGROUND AND OBJECTIVE\n\nEarly language delays across the preschool period have important implications for children, parents, and services raising the significance of early identification. Screening tests are an a</vt:lpwstr>
  </property>
  <property fmtid="{D5CDD505-2E9C-101B-9397-08002B2CF9AE}" pid="431" name="ZOTERO_BREF_kKVy7YGovzBk_4">
    <vt:lpwstr>ppealing solution but have proved problematic. A combined risk model would seem promising but has yet to be tested. The goal of this study was to examine the factors that predict language change in a nationally representative sample of children between 3 </vt:lpwstr>
  </property>
  <property fmtid="{D5CDD505-2E9C-101B-9397-08002B2CF9AE}" pid="432" name="ZOTERO_BREF_kKVy7YGovzBk_5">
    <vt:lpwstr>and 5 years when most children are identified as being in need of services.\n\n\nMETHODS\n\nBy using data from children (n = 13,016) in the Millennium Cohort Study (a national UK birth cohort), linear regression was used to predict 5-year performance from</vt:lpwstr>
  </property>
  <property fmtid="{D5CDD505-2E9C-101B-9397-08002B2CF9AE}" pid="433" name="ZOTERO_BREF_kKVy7YGovzBk_6">
    <vt:lpwstr> 3-year test performance data coupled with sociodemographic and within-child factors and indicators of parental concern. Patterns of change were identified and logistic regression was used to predict the difference between children for whom profiles chang</vt:lpwstr>
  </property>
  <property fmtid="{D5CDD505-2E9C-101B-9397-08002B2CF9AE}" pid="434" name="ZOTERO_BREF_kKVy7YGovzBk_7">
    <vt:lpwstr>e and those for whom they do not.\n\n\nRESULTS\n\nThe final model (predicting 32% of the variance) included maternal education, pattern construction, behavior, language concerns, and 3-year vocabulary. Four change patterns were identified: one consistentl</vt:lpwstr>
  </property>
  <property fmtid="{D5CDD505-2E9C-101B-9397-08002B2CF9AE}" pid="435" name="ZOTERO_BREF_kKVy7YGovzBk_8">
    <vt:lpwstr>y low (n = 201), one consistently high (n = 12,066), a group that is resilient (n = 572), and one with a declining profile (n = 177). The models accurately predicted 71% of the declining group and 99% of the resilient group. Maternal education (odds ratio</vt:lpwstr>
  </property>
  <property fmtid="{D5CDD505-2E9C-101B-9397-08002B2CF9AE}" pid="436" name="ZOTERO_BREF_kKVy7YGovzBk_9">
    <vt:lpwstr>: 0.49) and behavior (odds ratio: 0.9) were significant predictors for the former and maternal education (odds ratio: 0.6) and pattern construction (odds ratio: 1.03) the latter.\n\n\nCONCLUSIONS\n\nEarly identification of delayed language remains problem</vt:lpwstr>
  </property>
  <property fmtid="{D5CDD505-2E9C-101B-9397-08002B2CF9AE}" pid="437" name="ZOTERO_BREF_xfHSnoG1Zs10_1">
    <vt:lpwstr>ZOTERO_BIBL {"custom":[]} CSL_BIBLIOGRAPHY</vt:lpwstr>
  </property>
  <property fmtid="{D5CDD505-2E9C-101B-9397-08002B2CF9AE}" pid="438" name="ZOTERO_BREF_yp840xNY5K6r_1">
    <vt:lpwstr>ZOTERO_ITEM CSL_CITATION {"citationID":"oPQLACsv","properties":{"formattedCitation":"(Reilly et al., 2010)","plainCitation":"(Reilly et al., 2010)"},"citationItems":[{"id":32,"uris":["http://zotero.org/users/1298169/items/EK25JQDM"],"uri":["http://zotero.</vt:lpwstr>
  </property>
  <property fmtid="{D5CDD505-2E9C-101B-9397-08002B2CF9AE}" pid="439" name="ZOTERO_BREF_yp840xNY5K6r_10">
    <vt:lpwstr>ed limited.","DOI":"10.1542/peds.2010-0254","ISSN":"1098-4275","note":"PMID: 21059719","shortTitle":"Predicting language outcomes at 4 years of age","journalAbbreviation":"Pediatrics","author":[{"family":"Reilly","given":"Sheena"},{"family":"Wake","given"</vt:lpwstr>
  </property>
  <property fmtid="{D5CDD505-2E9C-101B-9397-08002B2CF9AE}" pid="440" name="ZOTERO_BREF_yp840xNY5K6r_11">
    <vt:lpwstr>:"Melissa"},{"family":"Ukoumunne","given":"Obioha C"},{"family":"Bavin","given":"Edith"},{"family":"Prior","given":"Margot"},{"family":"Cini","given":"Eileen"},{"family":"Conway","given":"Laura"},{"family":"Eadie","given":"Patricia"},{"family":"Bretherton</vt:lpwstr>
  </property>
  <property fmtid="{D5CDD505-2E9C-101B-9397-08002B2CF9AE}" pid="441" name="ZOTERO_BREF_yp840xNY5K6r_12">
    <vt:lpwstr>","given":"Lesley"}],"issued":{"date-parts":[["2010",12]]},"PMID":"21059719"}}],"schema":"https://github.com/citation-style-language/schema/raw/master/csl-citation.json"}</vt:lpwstr>
  </property>
  <property fmtid="{D5CDD505-2E9C-101B-9397-08002B2CF9AE}" pid="442" name="ZOTERO_BREF_yp840xNY5K6r_2">
    <vt:lpwstr>org/users/1298169/items/EK25JQDM"],"itemData":{"id":32,"type":"article-journal","title":"Predicting language outcomes at 4 years of age: findings from Early Language in Victoria Study","container-title":"Pediatrics","page":"e1530-1537","volume":"126","iss</vt:lpwstr>
  </property>
  <property fmtid="{D5CDD505-2E9C-101B-9397-08002B2CF9AE}" pid="443" name="ZOTERO_BREF_yp840xNY5K6r_3">
    <vt:lpwstr>ue":"6","source":"NCBI PubMed","abstract":"OBJECTIVE\n\nTo quantify the contributions of child, family, and environmental predictors to language ability at 4 years.\n\n\nMETHODS\n\nA longitudinal study was performed with a sample of 1910 infants recruited</vt:lpwstr>
  </property>
  <property fmtid="{D5CDD505-2E9C-101B-9397-08002B2CF9AE}" pid="444" name="ZOTERO_BREF_yp840xNY5K6r_4">
    <vt:lpwstr> at 8 months in Melbourne, Australia. Predictors were child gender, prematurity, birth weight and order, multiple birth, socioeconomic status, maternal mental health, vocabulary, education, and age at child's birth, non-English-speaking background, and fa</vt:lpwstr>
  </property>
  <property fmtid="{D5CDD505-2E9C-101B-9397-08002B2CF9AE}" pid="445" name="ZOTERO_BREF_yp840xNY5K6r_5">
    <vt:lpwstr>mily history of speech/language difficulties. Outcomes were Clinical Evaluation of Language Fundamentals-Preschool, language scores, low language status (scores &gt;1.25 SDs below the mean), and specific language impairment (SLI) (scores &gt;1.25 SDs below the </vt:lpwstr>
  </property>
  <property fmtid="{D5CDD505-2E9C-101B-9397-08002B2CF9AE}" pid="446" name="ZOTERO_BREF_yp840xNY5K6r_6">
    <vt:lpwstr>mean for children with normal nonverbal performance).\n\n\nRESULTS\n\nA total of 1596 children provided outcome data. Twelve baseline predictors explained 18.9% and 20.9% of the variation in receptive and expressive scores, respectively, increasing to 23.</vt:lpwstr>
  </property>
  <property fmtid="{D5CDD505-2E9C-101B-9397-08002B2CF9AE}" pid="447" name="ZOTERO_BREF_yp840xNY5K6r_7">
    <vt:lpwstr>6% and 30.4% with the addition of late talking status at age 2. A total of 20.6% of children (324 of 1573 children) met the criteria for low language status and 17.2% (251 of 1462 children) for SLI. Family history of speech/language problems and low mater</vt:lpwstr>
  </property>
  <property fmtid="{D5CDD505-2E9C-101B-9397-08002B2CF9AE}" pid="448" name="ZOTERO_BREF_yp840xNY5K6r_8">
    <vt:lpwstr>nal education levels and socioeconomic status predicted adverse language outcomes. The combined predictors discriminated only moderately between children with and without low language levels or SLIs (area under the curve: 0.72-0.76); this improved with th</vt:lpwstr>
  </property>
  <property fmtid="{D5CDD505-2E9C-101B-9397-08002B2CF9AE}" pid="449" name="ZOTERO_BREF_yp840xNY5K6r_9">
    <vt:lpwstr>e addition of late talking status (area under the curve: 0.78-0.84).\n\n\nCONCLUSIONS\n\nMeasures of social disadvantage helped explain more variation in outcomes at 4 years than at 2 years, but ability to predict low language status and SLI status remain</vt:lpwstr>
  </property>
  <property fmtid="{D5CDD505-2E9C-101B-9397-08002B2CF9AE}" pid="450" name="ZOTERO_PREF_1">
    <vt:lpwstr>&lt;data data-version="3" zotero-version="4.0.29.7"&gt;&lt;session id="UeBYNfZM"/&gt;&lt;style id="http://www.zotero.org/styles/apa" locale="en-US" hasBibliography="1" bibliographyStyleHasBeenSet="1"/&gt;&lt;prefs&gt;&lt;pref name="fieldType" value="Field"/&gt;&lt;pref name="storeReferen</vt:lpwstr>
  </property>
  <property fmtid="{D5CDD505-2E9C-101B-9397-08002B2CF9AE}" pid="451" name="ZOTERO_PREF_2">
    <vt:lpwstr>ces" value="true"/&gt;&lt;pref name="automaticJournalAbbreviations" value=""/&gt;&lt;pref name="noteType" value=""/&gt;&lt;/prefs&gt;&lt;/data&gt;</vt:lpwstr>
  </property>
</Properties>
</file>